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67E6" w:rsidRDefault="003A5B6C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 file 3</w:t>
      </w:r>
    </w:p>
    <w:p w:rsidR="00861324" w:rsidRDefault="00E814A7" w:rsidP="00861324">
      <w:pPr>
        <w:spacing w:after="0" w:line="240" w:lineRule="auto"/>
      </w:pPr>
      <w:r w:rsidRPr="004E453B">
        <w:rPr>
          <w:rFonts w:cs="Arial"/>
          <w:b/>
        </w:rPr>
        <w:t xml:space="preserve">Table </w:t>
      </w:r>
      <w:r w:rsidR="000C0015">
        <w:rPr>
          <w:rFonts w:cs="Arial"/>
          <w:b/>
        </w:rPr>
        <w:t>S1</w:t>
      </w:r>
      <w:r w:rsidRPr="004E453B">
        <w:rPr>
          <w:rFonts w:cs="Arial"/>
        </w:rPr>
        <w:t xml:space="preserve"> Geometric means (and geometric standard deviations) of PAH measures </w:t>
      </w:r>
      <w:r w:rsidR="00477E3B">
        <w:rPr>
          <w:rFonts w:cs="Arial"/>
        </w:rPr>
        <w:t>in personal air sample</w:t>
      </w:r>
      <w:r w:rsidR="00861324" w:rsidRPr="004E453B">
        <w:rPr>
          <w:rFonts w:cs="Arial"/>
        </w:rPr>
        <w:t>s</w:t>
      </w:r>
      <w:r w:rsidR="00477E3B">
        <w:rPr>
          <w:rFonts w:cs="Arial"/>
        </w:rPr>
        <w:t xml:space="preserve"> (ng/m</w:t>
      </w:r>
      <w:r w:rsidR="00477E3B" w:rsidRPr="00477E3B">
        <w:rPr>
          <w:rFonts w:cs="Arial"/>
          <w:vertAlign w:val="superscript"/>
        </w:rPr>
        <w:t>3</w:t>
      </w:r>
      <w:r w:rsidR="00477E3B">
        <w:rPr>
          <w:rFonts w:cs="Arial"/>
        </w:rPr>
        <w:t>)</w:t>
      </w:r>
      <w:r w:rsidR="00861324" w:rsidRPr="004E453B">
        <w:rPr>
          <w:rFonts w:cs="Arial"/>
        </w:rPr>
        <w:t xml:space="preserve"> </w:t>
      </w:r>
      <w:r w:rsidR="00CC37B3">
        <w:rPr>
          <w:rFonts w:cs="Arial"/>
        </w:rPr>
        <w:t>by</w:t>
      </w:r>
      <w:r w:rsidR="00861324" w:rsidRPr="00861324">
        <w:rPr>
          <w:rFonts w:cs="Arial"/>
        </w:rPr>
        <w:t xml:space="preserve"> study day</w:t>
      </w:r>
      <w:r w:rsidR="00CC37B3">
        <w:rPr>
          <w:rFonts w:cs="Arial"/>
        </w:rPr>
        <w:t xml:space="preserve"> and s</w:t>
      </w:r>
      <w:r w:rsidR="000C0015">
        <w:rPr>
          <w:rFonts w:cs="Arial"/>
        </w:rPr>
        <w:t>moking status</w:t>
      </w:r>
    </w:p>
    <w:p w:rsidR="00E814A7" w:rsidRPr="008024DB" w:rsidRDefault="00E814A7" w:rsidP="00861324">
      <w:pPr>
        <w:spacing w:after="0" w:line="240" w:lineRule="auto"/>
      </w:pPr>
    </w:p>
    <w:tbl>
      <w:tblPr>
        <w:tblStyle w:val="TableGrid"/>
        <w:tblW w:w="9580" w:type="dxa"/>
        <w:tblLayout w:type="fixed"/>
        <w:tblLook w:val="04A0"/>
      </w:tblPr>
      <w:tblGrid>
        <w:gridCol w:w="3528"/>
        <w:gridCol w:w="1620"/>
        <w:gridCol w:w="1440"/>
        <w:gridCol w:w="1620"/>
        <w:gridCol w:w="1372"/>
      </w:tblGrid>
      <w:tr w:rsidR="00D3167B" w:rsidRPr="00562217" w:rsidTr="00F913AF">
        <w:tc>
          <w:tcPr>
            <w:tcW w:w="9580" w:type="dxa"/>
            <w:gridSpan w:val="5"/>
          </w:tcPr>
          <w:p w:rsidR="008024DB" w:rsidRDefault="008C59B9" w:rsidP="008024DB"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Airborne e</w:t>
            </w:r>
            <w:r w:rsidR="00D3167B">
              <w:rPr>
                <w:rFonts w:cs="Arial"/>
                <w:b/>
              </w:rPr>
              <w:t xml:space="preserve">xposure measurements by </w:t>
            </w:r>
            <w:r>
              <w:rPr>
                <w:rFonts w:cs="Arial"/>
                <w:b/>
              </w:rPr>
              <w:t xml:space="preserve">study </w:t>
            </w:r>
            <w:r w:rsidR="00D3167B">
              <w:rPr>
                <w:rFonts w:cs="Arial"/>
                <w:b/>
              </w:rPr>
              <w:t>day and smoking status</w:t>
            </w:r>
          </w:p>
          <w:p w:rsidR="00D3167B" w:rsidRPr="00562217" w:rsidRDefault="00D3167B" w:rsidP="008024DB"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(n=8 smokers, n=12 nonsmokers)</w:t>
            </w:r>
          </w:p>
        </w:tc>
      </w:tr>
      <w:tr w:rsidR="00E814A7" w:rsidRPr="00562217" w:rsidTr="00F913AF">
        <w:tc>
          <w:tcPr>
            <w:tcW w:w="3528" w:type="dxa"/>
            <w:vMerge w:val="restart"/>
          </w:tcPr>
          <w:p w:rsidR="00E814A7" w:rsidRPr="00562217" w:rsidRDefault="00E814A7" w:rsidP="00686075">
            <w:pPr>
              <w:rPr>
                <w:rFonts w:cs="Arial"/>
              </w:rPr>
            </w:pPr>
          </w:p>
        </w:tc>
        <w:tc>
          <w:tcPr>
            <w:tcW w:w="3060" w:type="dxa"/>
            <w:gridSpan w:val="2"/>
          </w:tcPr>
          <w:p w:rsidR="00E814A7" w:rsidRPr="00562217" w:rsidRDefault="00E814A7" w:rsidP="00686075">
            <w:pPr>
              <w:jc w:val="center"/>
              <w:rPr>
                <w:rFonts w:cs="Arial"/>
                <w:b/>
              </w:rPr>
            </w:pPr>
            <w:r w:rsidRPr="00562217">
              <w:rPr>
                <w:rFonts w:cs="Arial"/>
                <w:b/>
              </w:rPr>
              <w:t>Monday</w:t>
            </w:r>
          </w:p>
          <w:p w:rsidR="00E814A7" w:rsidRPr="00562217" w:rsidRDefault="00E814A7" w:rsidP="00686075">
            <w:pPr>
              <w:jc w:val="center"/>
              <w:rPr>
                <w:rFonts w:cs="Arial"/>
                <w:b/>
              </w:rPr>
            </w:pPr>
          </w:p>
        </w:tc>
        <w:tc>
          <w:tcPr>
            <w:tcW w:w="2992" w:type="dxa"/>
            <w:gridSpan w:val="2"/>
          </w:tcPr>
          <w:p w:rsidR="00E814A7" w:rsidRPr="00562217" w:rsidRDefault="00E814A7" w:rsidP="00686075">
            <w:pPr>
              <w:jc w:val="center"/>
              <w:rPr>
                <w:rFonts w:cs="Arial"/>
                <w:b/>
              </w:rPr>
            </w:pPr>
            <w:r w:rsidRPr="00562217">
              <w:rPr>
                <w:rFonts w:cs="Arial"/>
                <w:b/>
              </w:rPr>
              <w:t>Thursday</w:t>
            </w:r>
          </w:p>
        </w:tc>
      </w:tr>
      <w:tr w:rsidR="00E814A7" w:rsidRPr="00562217" w:rsidTr="00F913AF">
        <w:tc>
          <w:tcPr>
            <w:tcW w:w="3528" w:type="dxa"/>
            <w:vMerge/>
          </w:tcPr>
          <w:p w:rsidR="00E814A7" w:rsidRPr="00562217" w:rsidRDefault="00E814A7" w:rsidP="00686075">
            <w:pPr>
              <w:rPr>
                <w:rFonts w:cs="Arial"/>
              </w:rPr>
            </w:pPr>
          </w:p>
        </w:tc>
        <w:tc>
          <w:tcPr>
            <w:tcW w:w="1620" w:type="dxa"/>
          </w:tcPr>
          <w:p w:rsidR="00E814A7" w:rsidRPr="00562217" w:rsidRDefault="00E814A7" w:rsidP="00686075">
            <w:pPr>
              <w:jc w:val="center"/>
              <w:rPr>
                <w:rFonts w:cs="Arial"/>
                <w:b/>
              </w:rPr>
            </w:pPr>
            <w:r w:rsidRPr="00562217">
              <w:rPr>
                <w:rFonts w:cs="Arial"/>
                <w:b/>
              </w:rPr>
              <w:t>Nonsmokers</w:t>
            </w:r>
          </w:p>
        </w:tc>
        <w:tc>
          <w:tcPr>
            <w:tcW w:w="1440" w:type="dxa"/>
          </w:tcPr>
          <w:p w:rsidR="00E814A7" w:rsidRPr="00562217" w:rsidRDefault="00E814A7" w:rsidP="00686075">
            <w:pPr>
              <w:jc w:val="center"/>
              <w:rPr>
                <w:rFonts w:cs="Arial"/>
                <w:b/>
              </w:rPr>
            </w:pPr>
            <w:r w:rsidRPr="00562217">
              <w:rPr>
                <w:rFonts w:cs="Arial"/>
                <w:b/>
              </w:rPr>
              <w:t>Smokers</w:t>
            </w:r>
          </w:p>
          <w:p w:rsidR="00E814A7" w:rsidRPr="00562217" w:rsidRDefault="00E814A7" w:rsidP="00686075">
            <w:pPr>
              <w:jc w:val="center"/>
              <w:rPr>
                <w:rFonts w:cs="Arial"/>
                <w:b/>
              </w:rPr>
            </w:pPr>
          </w:p>
        </w:tc>
        <w:tc>
          <w:tcPr>
            <w:tcW w:w="1620" w:type="dxa"/>
          </w:tcPr>
          <w:p w:rsidR="00E814A7" w:rsidRPr="00562217" w:rsidRDefault="00E814A7" w:rsidP="00686075">
            <w:pPr>
              <w:jc w:val="center"/>
              <w:rPr>
                <w:rFonts w:cs="Arial"/>
                <w:b/>
              </w:rPr>
            </w:pPr>
            <w:r w:rsidRPr="00562217">
              <w:rPr>
                <w:rFonts w:cs="Arial"/>
                <w:b/>
              </w:rPr>
              <w:t>Nonsmokers</w:t>
            </w:r>
          </w:p>
        </w:tc>
        <w:tc>
          <w:tcPr>
            <w:tcW w:w="1372" w:type="dxa"/>
          </w:tcPr>
          <w:p w:rsidR="00E814A7" w:rsidRPr="00562217" w:rsidRDefault="00E814A7" w:rsidP="00686075">
            <w:pPr>
              <w:jc w:val="center"/>
              <w:rPr>
                <w:rFonts w:cs="Arial"/>
                <w:b/>
              </w:rPr>
            </w:pPr>
            <w:r w:rsidRPr="00562217">
              <w:rPr>
                <w:rFonts w:cs="Arial"/>
                <w:b/>
              </w:rPr>
              <w:t>Smokers</w:t>
            </w:r>
          </w:p>
        </w:tc>
      </w:tr>
      <w:tr w:rsidR="00E814A7" w:rsidRPr="00562217" w:rsidTr="00F913AF">
        <w:tc>
          <w:tcPr>
            <w:tcW w:w="3528" w:type="dxa"/>
          </w:tcPr>
          <w:p w:rsidR="00E814A7" w:rsidRPr="00562217" w:rsidRDefault="00E814A7" w:rsidP="008024DB">
            <w:pPr>
              <w:rPr>
                <w:rFonts w:cs="Arial"/>
                <w:b/>
              </w:rPr>
            </w:pPr>
            <w:r w:rsidRPr="00562217">
              <w:rPr>
                <w:rFonts w:cs="Arial"/>
                <w:b/>
              </w:rPr>
              <w:t>Naphthalene (ng/m</w:t>
            </w:r>
            <w:r w:rsidRPr="00562217">
              <w:rPr>
                <w:rFonts w:cs="Arial"/>
                <w:b/>
                <w:vertAlign w:val="superscript"/>
              </w:rPr>
              <w:t>3</w:t>
            </w:r>
            <w:r w:rsidRPr="00562217">
              <w:rPr>
                <w:rFonts w:cs="Arial"/>
                <w:b/>
              </w:rPr>
              <w:t>, XAD)</w:t>
            </w:r>
          </w:p>
        </w:tc>
        <w:tc>
          <w:tcPr>
            <w:tcW w:w="1620" w:type="dxa"/>
          </w:tcPr>
          <w:p w:rsidR="00E814A7" w:rsidRPr="00562217" w:rsidRDefault="00E814A7" w:rsidP="005958B3">
            <w:pPr>
              <w:jc w:val="center"/>
              <w:rPr>
                <w:rFonts w:cs="Arial"/>
              </w:rPr>
            </w:pPr>
            <w:r w:rsidRPr="00562217">
              <w:rPr>
                <w:rFonts w:cs="Arial"/>
              </w:rPr>
              <w:t>281.5 (2.0)</w:t>
            </w:r>
          </w:p>
        </w:tc>
        <w:tc>
          <w:tcPr>
            <w:tcW w:w="1440" w:type="dxa"/>
          </w:tcPr>
          <w:p w:rsidR="00E814A7" w:rsidRPr="00562217" w:rsidRDefault="00E814A7" w:rsidP="005958B3">
            <w:pPr>
              <w:jc w:val="center"/>
              <w:rPr>
                <w:rFonts w:cs="Arial"/>
              </w:rPr>
            </w:pPr>
            <w:r w:rsidRPr="00562217">
              <w:rPr>
                <w:rFonts w:cs="Arial"/>
              </w:rPr>
              <w:t>354.2 (3.0)</w:t>
            </w:r>
          </w:p>
        </w:tc>
        <w:tc>
          <w:tcPr>
            <w:tcW w:w="1620" w:type="dxa"/>
          </w:tcPr>
          <w:p w:rsidR="00E814A7" w:rsidRPr="00562217" w:rsidRDefault="00E814A7" w:rsidP="005958B3">
            <w:pPr>
              <w:jc w:val="center"/>
              <w:rPr>
                <w:rFonts w:cs="Arial"/>
              </w:rPr>
            </w:pPr>
            <w:r w:rsidRPr="00562217">
              <w:rPr>
                <w:rFonts w:cs="Arial"/>
              </w:rPr>
              <w:t>242.3 (3.0)</w:t>
            </w:r>
          </w:p>
        </w:tc>
        <w:tc>
          <w:tcPr>
            <w:tcW w:w="1372" w:type="dxa"/>
          </w:tcPr>
          <w:p w:rsidR="00E814A7" w:rsidRPr="00562217" w:rsidRDefault="00E814A7" w:rsidP="005958B3">
            <w:pPr>
              <w:jc w:val="center"/>
              <w:rPr>
                <w:rFonts w:cs="Arial"/>
              </w:rPr>
            </w:pPr>
            <w:r w:rsidRPr="00562217">
              <w:rPr>
                <w:rFonts w:cs="Arial"/>
              </w:rPr>
              <w:t>572.5 (3.5)</w:t>
            </w:r>
          </w:p>
        </w:tc>
      </w:tr>
      <w:tr w:rsidR="00E814A7" w:rsidRPr="00562217" w:rsidTr="00F913AF">
        <w:tc>
          <w:tcPr>
            <w:tcW w:w="3528" w:type="dxa"/>
          </w:tcPr>
          <w:p w:rsidR="00E814A7" w:rsidRPr="00562217" w:rsidRDefault="00E814A7" w:rsidP="008024DB">
            <w:pPr>
              <w:rPr>
                <w:rFonts w:cs="Arial"/>
                <w:b/>
              </w:rPr>
            </w:pPr>
            <w:r w:rsidRPr="00562217">
              <w:rPr>
                <w:rFonts w:cs="Arial"/>
                <w:b/>
              </w:rPr>
              <w:t>Pyrene (ng/m</w:t>
            </w:r>
            <w:r w:rsidRPr="00562217">
              <w:rPr>
                <w:rFonts w:cs="Arial"/>
                <w:b/>
                <w:vertAlign w:val="superscript"/>
              </w:rPr>
              <w:t>3</w:t>
            </w:r>
            <w:r w:rsidRPr="00562217">
              <w:rPr>
                <w:rFonts w:cs="Arial"/>
                <w:b/>
              </w:rPr>
              <w:t>, XAD)</w:t>
            </w:r>
          </w:p>
        </w:tc>
        <w:tc>
          <w:tcPr>
            <w:tcW w:w="1620" w:type="dxa"/>
          </w:tcPr>
          <w:p w:rsidR="00E814A7" w:rsidRPr="00562217" w:rsidRDefault="00E814A7" w:rsidP="005958B3">
            <w:pPr>
              <w:jc w:val="center"/>
              <w:rPr>
                <w:rFonts w:cs="Arial"/>
              </w:rPr>
            </w:pPr>
            <w:r w:rsidRPr="00562217">
              <w:rPr>
                <w:rFonts w:cs="Arial"/>
              </w:rPr>
              <w:t>1.7 (7.0)</w:t>
            </w:r>
          </w:p>
        </w:tc>
        <w:tc>
          <w:tcPr>
            <w:tcW w:w="1440" w:type="dxa"/>
          </w:tcPr>
          <w:p w:rsidR="00E814A7" w:rsidRPr="00562217" w:rsidRDefault="00E814A7" w:rsidP="005958B3">
            <w:pPr>
              <w:jc w:val="center"/>
              <w:rPr>
                <w:rFonts w:cs="Arial"/>
              </w:rPr>
            </w:pPr>
            <w:r w:rsidRPr="00562217">
              <w:rPr>
                <w:rFonts w:cs="Arial"/>
              </w:rPr>
              <w:t>1.7 (9.0)</w:t>
            </w:r>
          </w:p>
        </w:tc>
        <w:tc>
          <w:tcPr>
            <w:tcW w:w="1620" w:type="dxa"/>
          </w:tcPr>
          <w:p w:rsidR="00E814A7" w:rsidRPr="00562217" w:rsidRDefault="00E814A7" w:rsidP="005958B3">
            <w:pPr>
              <w:jc w:val="center"/>
              <w:rPr>
                <w:rFonts w:cs="Arial"/>
              </w:rPr>
            </w:pPr>
            <w:r w:rsidRPr="00562217">
              <w:rPr>
                <w:rFonts w:cs="Arial"/>
              </w:rPr>
              <w:t>1.3 (8.5)</w:t>
            </w:r>
          </w:p>
        </w:tc>
        <w:tc>
          <w:tcPr>
            <w:tcW w:w="1372" w:type="dxa"/>
          </w:tcPr>
          <w:p w:rsidR="00E814A7" w:rsidRPr="00562217" w:rsidRDefault="00E814A7" w:rsidP="005958B3">
            <w:pPr>
              <w:jc w:val="center"/>
              <w:rPr>
                <w:rFonts w:cs="Arial"/>
              </w:rPr>
            </w:pPr>
            <w:r w:rsidRPr="00562217">
              <w:rPr>
                <w:rFonts w:cs="Arial"/>
              </w:rPr>
              <w:t>5.2 (6.2)</w:t>
            </w:r>
          </w:p>
        </w:tc>
      </w:tr>
      <w:tr w:rsidR="00E814A7" w:rsidRPr="00562217" w:rsidTr="00F913AF">
        <w:tc>
          <w:tcPr>
            <w:tcW w:w="3528" w:type="dxa"/>
          </w:tcPr>
          <w:p w:rsidR="00E814A7" w:rsidRPr="00562217" w:rsidRDefault="00E814A7" w:rsidP="008024DB">
            <w:pPr>
              <w:rPr>
                <w:rFonts w:cs="Arial"/>
                <w:b/>
              </w:rPr>
            </w:pPr>
            <w:r w:rsidRPr="00562217">
              <w:rPr>
                <w:rFonts w:cs="Arial"/>
                <w:b/>
              </w:rPr>
              <w:t>Naphthalene</w:t>
            </w:r>
            <w:r w:rsidR="008024DB">
              <w:rPr>
                <w:rFonts w:cs="Arial"/>
                <w:b/>
              </w:rPr>
              <w:t xml:space="preserve"> </w:t>
            </w:r>
            <w:r w:rsidRPr="00562217">
              <w:rPr>
                <w:rFonts w:cs="Arial"/>
                <w:b/>
              </w:rPr>
              <w:t>(ng/m</w:t>
            </w:r>
            <w:r w:rsidRPr="00562217">
              <w:rPr>
                <w:rFonts w:cs="Arial"/>
                <w:b/>
                <w:vertAlign w:val="superscript"/>
              </w:rPr>
              <w:t>3</w:t>
            </w:r>
            <w:r w:rsidRPr="00562217">
              <w:rPr>
                <w:rFonts w:cs="Arial"/>
                <w:b/>
              </w:rPr>
              <w:t>, FLT)</w:t>
            </w:r>
          </w:p>
        </w:tc>
        <w:tc>
          <w:tcPr>
            <w:tcW w:w="1620" w:type="dxa"/>
          </w:tcPr>
          <w:p w:rsidR="00E814A7" w:rsidRPr="00562217" w:rsidRDefault="00E814A7" w:rsidP="005958B3">
            <w:pPr>
              <w:jc w:val="center"/>
              <w:rPr>
                <w:rFonts w:cs="Arial"/>
              </w:rPr>
            </w:pPr>
            <w:r w:rsidRPr="00562217">
              <w:rPr>
                <w:rFonts w:cs="Arial"/>
              </w:rPr>
              <w:t>0.534 (2.7)</w:t>
            </w:r>
          </w:p>
        </w:tc>
        <w:tc>
          <w:tcPr>
            <w:tcW w:w="1440" w:type="dxa"/>
          </w:tcPr>
          <w:p w:rsidR="00E814A7" w:rsidRPr="00562217" w:rsidRDefault="00E814A7" w:rsidP="005958B3">
            <w:pPr>
              <w:jc w:val="center"/>
              <w:rPr>
                <w:rFonts w:cs="Arial"/>
              </w:rPr>
            </w:pPr>
            <w:r w:rsidRPr="00562217">
              <w:rPr>
                <w:rFonts w:cs="Arial"/>
              </w:rPr>
              <w:t>1.2 (2.4)</w:t>
            </w:r>
          </w:p>
        </w:tc>
        <w:tc>
          <w:tcPr>
            <w:tcW w:w="1620" w:type="dxa"/>
          </w:tcPr>
          <w:p w:rsidR="00E814A7" w:rsidRPr="00562217" w:rsidRDefault="00E814A7" w:rsidP="005958B3">
            <w:pPr>
              <w:jc w:val="center"/>
              <w:rPr>
                <w:rFonts w:cs="Arial"/>
              </w:rPr>
            </w:pPr>
            <w:r w:rsidRPr="00562217">
              <w:rPr>
                <w:rFonts w:cs="Arial"/>
              </w:rPr>
              <w:t>0.839 (2.9)</w:t>
            </w:r>
          </w:p>
        </w:tc>
        <w:tc>
          <w:tcPr>
            <w:tcW w:w="1372" w:type="dxa"/>
          </w:tcPr>
          <w:p w:rsidR="00E814A7" w:rsidRPr="00562217" w:rsidRDefault="00E814A7" w:rsidP="005958B3">
            <w:pPr>
              <w:jc w:val="center"/>
              <w:rPr>
                <w:rFonts w:cs="Arial"/>
              </w:rPr>
            </w:pPr>
            <w:r w:rsidRPr="00562217">
              <w:rPr>
                <w:rFonts w:cs="Arial"/>
              </w:rPr>
              <w:t>0.622 (2.8)</w:t>
            </w:r>
          </w:p>
        </w:tc>
      </w:tr>
      <w:tr w:rsidR="00E814A7" w:rsidRPr="00562217" w:rsidTr="00F913AF">
        <w:tc>
          <w:tcPr>
            <w:tcW w:w="3528" w:type="dxa"/>
          </w:tcPr>
          <w:p w:rsidR="00E814A7" w:rsidRPr="00562217" w:rsidRDefault="00E814A7" w:rsidP="008024DB">
            <w:pPr>
              <w:rPr>
                <w:rFonts w:cs="Arial"/>
                <w:b/>
              </w:rPr>
            </w:pPr>
            <w:r w:rsidRPr="00562217">
              <w:rPr>
                <w:rFonts w:cs="Arial"/>
                <w:b/>
              </w:rPr>
              <w:t>Benzo(e)pyrene</w:t>
            </w:r>
            <w:r w:rsidR="008024DB">
              <w:rPr>
                <w:rFonts w:cs="Arial"/>
                <w:b/>
              </w:rPr>
              <w:t xml:space="preserve"> </w:t>
            </w:r>
            <w:r w:rsidRPr="00562217">
              <w:rPr>
                <w:rFonts w:cs="Arial"/>
                <w:b/>
              </w:rPr>
              <w:t>(ng/m</w:t>
            </w:r>
            <w:r w:rsidRPr="00562217">
              <w:rPr>
                <w:rFonts w:cs="Arial"/>
                <w:b/>
                <w:vertAlign w:val="superscript"/>
              </w:rPr>
              <w:t>3</w:t>
            </w:r>
            <w:r w:rsidRPr="00562217">
              <w:rPr>
                <w:rFonts w:cs="Arial"/>
                <w:b/>
              </w:rPr>
              <w:t>, FLT)</w:t>
            </w:r>
          </w:p>
        </w:tc>
        <w:tc>
          <w:tcPr>
            <w:tcW w:w="1620" w:type="dxa"/>
          </w:tcPr>
          <w:p w:rsidR="00E814A7" w:rsidRPr="00562217" w:rsidRDefault="00E814A7" w:rsidP="005958B3">
            <w:pPr>
              <w:jc w:val="center"/>
              <w:rPr>
                <w:rFonts w:cs="Arial"/>
              </w:rPr>
            </w:pPr>
            <w:r w:rsidRPr="00562217">
              <w:rPr>
                <w:rFonts w:cs="Arial"/>
              </w:rPr>
              <w:t>1.1 (7.1)</w:t>
            </w:r>
          </w:p>
        </w:tc>
        <w:tc>
          <w:tcPr>
            <w:tcW w:w="1440" w:type="dxa"/>
          </w:tcPr>
          <w:p w:rsidR="00E814A7" w:rsidRPr="00562217" w:rsidRDefault="00E814A7" w:rsidP="005958B3">
            <w:pPr>
              <w:jc w:val="center"/>
              <w:rPr>
                <w:rFonts w:cs="Arial"/>
              </w:rPr>
            </w:pPr>
            <w:r w:rsidRPr="00562217">
              <w:rPr>
                <w:rFonts w:cs="Arial"/>
              </w:rPr>
              <w:t>3.5 (9.3)</w:t>
            </w:r>
          </w:p>
        </w:tc>
        <w:tc>
          <w:tcPr>
            <w:tcW w:w="1620" w:type="dxa"/>
          </w:tcPr>
          <w:p w:rsidR="00E814A7" w:rsidRPr="00562217" w:rsidRDefault="00E814A7" w:rsidP="005958B3">
            <w:pPr>
              <w:jc w:val="center"/>
              <w:rPr>
                <w:rFonts w:cs="Arial"/>
              </w:rPr>
            </w:pPr>
            <w:r w:rsidRPr="00562217">
              <w:rPr>
                <w:rFonts w:cs="Arial"/>
              </w:rPr>
              <w:t>2.4 (8.7)</w:t>
            </w:r>
          </w:p>
        </w:tc>
        <w:tc>
          <w:tcPr>
            <w:tcW w:w="1372" w:type="dxa"/>
          </w:tcPr>
          <w:p w:rsidR="00E814A7" w:rsidRPr="00562217" w:rsidRDefault="00E814A7" w:rsidP="005958B3">
            <w:pPr>
              <w:jc w:val="center"/>
              <w:rPr>
                <w:rFonts w:cs="Arial"/>
              </w:rPr>
            </w:pPr>
            <w:r w:rsidRPr="00562217">
              <w:rPr>
                <w:rFonts w:cs="Arial"/>
              </w:rPr>
              <w:t>10.2 (8.5)</w:t>
            </w:r>
          </w:p>
        </w:tc>
      </w:tr>
    </w:tbl>
    <w:p w:rsidR="008E3145" w:rsidRDefault="00861324">
      <w:r w:rsidRPr="00861324">
        <w:t>FLT: PAHs in particulate phase from filters; XAD: PAHs in gaseous phase from XAD adsorbent tubes</w:t>
      </w:r>
      <w:r w:rsidRPr="00861324">
        <w:rPr>
          <w:vertAlign w:val="superscript"/>
        </w:rPr>
        <w:t xml:space="preserve"> </w:t>
      </w:r>
    </w:p>
    <w:p w:rsidR="00323719" w:rsidRDefault="00562217" w:rsidP="00562217">
      <w:pPr>
        <w:tabs>
          <w:tab w:val="left" w:pos="8377"/>
        </w:tabs>
        <w:ind w:firstLine="720"/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</w:p>
    <w:p w:rsidR="00A7764C" w:rsidRDefault="00A7764C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E814A7" w:rsidRPr="00904A9D" w:rsidRDefault="00E814A7" w:rsidP="00E814A7">
      <w:pPr>
        <w:ind w:firstLine="720"/>
        <w:rPr>
          <w:rFonts w:cs="Arial"/>
        </w:rPr>
      </w:pPr>
      <w:r w:rsidRPr="00904A9D">
        <w:rPr>
          <w:rFonts w:cs="Arial"/>
          <w:b/>
        </w:rPr>
        <w:lastRenderedPageBreak/>
        <w:t>Table</w:t>
      </w:r>
      <w:r w:rsidR="00A7764C">
        <w:rPr>
          <w:rFonts w:cs="Arial"/>
          <w:b/>
        </w:rPr>
        <w:t xml:space="preserve"> S</w:t>
      </w:r>
      <w:r w:rsidR="00FD5508">
        <w:rPr>
          <w:rFonts w:cs="Arial"/>
          <w:b/>
        </w:rPr>
        <w:t>2</w:t>
      </w:r>
      <w:r w:rsidRPr="00904A9D">
        <w:rPr>
          <w:rFonts w:cs="Arial"/>
          <w:b/>
        </w:rPr>
        <w:t xml:space="preserve"> </w:t>
      </w:r>
      <w:r w:rsidRPr="00904A9D">
        <w:rPr>
          <w:rFonts w:cs="Arial"/>
        </w:rPr>
        <w:t xml:space="preserve">Geometric means (and geometric standard deviations) of </w:t>
      </w:r>
      <w:r w:rsidR="00601FD3">
        <w:rPr>
          <w:rFonts w:cs="Arial"/>
        </w:rPr>
        <w:t xml:space="preserve">urinary </w:t>
      </w:r>
      <w:r w:rsidRPr="00904A9D">
        <w:rPr>
          <w:rFonts w:cs="Arial"/>
        </w:rPr>
        <w:t>biomarkers</w:t>
      </w:r>
      <w:r w:rsidRPr="00904A9D">
        <w:rPr>
          <w:rFonts w:cs="Arial"/>
          <w:b/>
        </w:rPr>
        <w:t xml:space="preserve"> </w:t>
      </w:r>
      <w:r w:rsidRPr="00904A9D">
        <w:rPr>
          <w:rFonts w:cs="Arial"/>
        </w:rPr>
        <w:t>(</w:t>
      </w:r>
      <w:r w:rsidR="00332B91">
        <w:rPr>
          <w:rFonts w:ascii="Symbol" w:hAnsi="Symbol" w:cs="Arial"/>
        </w:rPr>
        <w:t></w:t>
      </w:r>
      <w:r w:rsidR="00332B91" w:rsidRPr="00332B91">
        <w:rPr>
          <w:rFonts w:cs="Arial"/>
        </w:rPr>
        <w:t>g/g creatinine</w:t>
      </w:r>
      <w:r w:rsidRPr="00904A9D">
        <w:rPr>
          <w:rFonts w:cs="Arial"/>
        </w:rPr>
        <w:t>) in samples collected before and after work on both study days by smoking status</w:t>
      </w:r>
    </w:p>
    <w:tbl>
      <w:tblPr>
        <w:tblStyle w:val="TableGrid"/>
        <w:tblW w:w="0" w:type="auto"/>
        <w:tblLayout w:type="fixed"/>
        <w:tblLook w:val="04A0"/>
      </w:tblPr>
      <w:tblGrid>
        <w:gridCol w:w="1098"/>
        <w:gridCol w:w="900"/>
        <w:gridCol w:w="990"/>
        <w:gridCol w:w="1080"/>
        <w:gridCol w:w="1260"/>
        <w:gridCol w:w="990"/>
        <w:gridCol w:w="990"/>
        <w:gridCol w:w="1170"/>
        <w:gridCol w:w="1098"/>
      </w:tblGrid>
      <w:tr w:rsidR="00686885" w:rsidRPr="00FA00F8" w:rsidTr="009163D3">
        <w:tc>
          <w:tcPr>
            <w:tcW w:w="9576" w:type="dxa"/>
            <w:gridSpan w:val="9"/>
          </w:tcPr>
          <w:p w:rsidR="00727CAA" w:rsidRPr="00FA00F8" w:rsidRDefault="00686885" w:rsidP="002D4752">
            <w:pPr>
              <w:jc w:val="center"/>
              <w:rPr>
                <w:b/>
                <w:sz w:val="20"/>
                <w:szCs w:val="20"/>
              </w:rPr>
            </w:pPr>
            <w:r w:rsidRPr="00FA00F8">
              <w:rPr>
                <w:b/>
                <w:sz w:val="20"/>
                <w:szCs w:val="20"/>
              </w:rPr>
              <w:t>Urinary biomarkers</w:t>
            </w:r>
            <w:r w:rsidR="00A44884">
              <w:rPr>
                <w:b/>
                <w:sz w:val="20"/>
                <w:szCs w:val="20"/>
              </w:rPr>
              <w:t xml:space="preserve"> </w:t>
            </w:r>
            <w:r w:rsidR="00A44884" w:rsidRPr="00FA00F8">
              <w:rPr>
                <w:b/>
                <w:sz w:val="20"/>
                <w:szCs w:val="20"/>
              </w:rPr>
              <w:t>(</w:t>
            </w:r>
            <w:r w:rsidR="00A44884" w:rsidRPr="00FA00F8">
              <w:rPr>
                <w:rFonts w:ascii="Symbol" w:hAnsi="Symbol"/>
                <w:b/>
                <w:sz w:val="20"/>
                <w:szCs w:val="20"/>
              </w:rPr>
              <w:t></w:t>
            </w:r>
            <w:r w:rsidR="00A44884" w:rsidRPr="00FA00F8">
              <w:rPr>
                <w:b/>
                <w:sz w:val="20"/>
                <w:szCs w:val="20"/>
              </w:rPr>
              <w:t>g/g creatinine)</w:t>
            </w:r>
            <w:r w:rsidRPr="00FA00F8">
              <w:rPr>
                <w:b/>
                <w:sz w:val="20"/>
                <w:szCs w:val="20"/>
              </w:rPr>
              <w:t xml:space="preserve"> before and after work by study day and smoking status </w:t>
            </w:r>
          </w:p>
          <w:p w:rsidR="00DE4860" w:rsidRPr="00FA00F8" w:rsidRDefault="00686885" w:rsidP="002D4752">
            <w:pPr>
              <w:jc w:val="center"/>
              <w:rPr>
                <w:b/>
                <w:sz w:val="20"/>
                <w:szCs w:val="20"/>
              </w:rPr>
            </w:pPr>
            <w:r w:rsidRPr="00FA00F8">
              <w:rPr>
                <w:b/>
                <w:sz w:val="20"/>
                <w:szCs w:val="20"/>
              </w:rPr>
              <w:t>(n=8 smokers and n=12 nonsmokers)</w:t>
            </w:r>
          </w:p>
        </w:tc>
      </w:tr>
      <w:tr w:rsidR="003F03B2" w:rsidRPr="00FA00F8" w:rsidTr="00A8109C">
        <w:tc>
          <w:tcPr>
            <w:tcW w:w="1098" w:type="dxa"/>
            <w:vMerge w:val="restart"/>
          </w:tcPr>
          <w:p w:rsidR="002B03AE" w:rsidRPr="00FA00F8" w:rsidRDefault="002B03AE" w:rsidP="00AA61DB">
            <w:pPr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4230" w:type="dxa"/>
            <w:gridSpan w:val="4"/>
          </w:tcPr>
          <w:p w:rsidR="002B03AE" w:rsidRPr="00FA00F8" w:rsidRDefault="002B03AE" w:rsidP="00686075">
            <w:pPr>
              <w:jc w:val="center"/>
              <w:rPr>
                <w:b/>
                <w:sz w:val="20"/>
                <w:szCs w:val="20"/>
              </w:rPr>
            </w:pPr>
            <w:r w:rsidRPr="00FA00F8">
              <w:rPr>
                <w:b/>
                <w:sz w:val="20"/>
                <w:szCs w:val="20"/>
              </w:rPr>
              <w:t>Monday</w:t>
            </w:r>
          </w:p>
        </w:tc>
        <w:tc>
          <w:tcPr>
            <w:tcW w:w="4248" w:type="dxa"/>
            <w:gridSpan w:val="4"/>
          </w:tcPr>
          <w:p w:rsidR="002B03AE" w:rsidRPr="00FA00F8" w:rsidRDefault="002B03AE" w:rsidP="00686075">
            <w:pPr>
              <w:jc w:val="center"/>
              <w:rPr>
                <w:b/>
                <w:sz w:val="20"/>
                <w:szCs w:val="20"/>
              </w:rPr>
            </w:pPr>
            <w:r w:rsidRPr="00FA00F8">
              <w:rPr>
                <w:b/>
                <w:sz w:val="20"/>
                <w:szCs w:val="20"/>
              </w:rPr>
              <w:t>Thursday</w:t>
            </w:r>
          </w:p>
        </w:tc>
      </w:tr>
      <w:tr w:rsidR="00A8109C" w:rsidRPr="00FA00F8" w:rsidTr="00A8109C">
        <w:trPr>
          <w:trHeight w:val="314"/>
        </w:trPr>
        <w:tc>
          <w:tcPr>
            <w:tcW w:w="1098" w:type="dxa"/>
            <w:vMerge/>
          </w:tcPr>
          <w:p w:rsidR="00E814A7" w:rsidRPr="00FA00F8" w:rsidRDefault="00E814A7" w:rsidP="00686075">
            <w:pPr>
              <w:rPr>
                <w:b/>
                <w:sz w:val="20"/>
                <w:szCs w:val="20"/>
              </w:rPr>
            </w:pPr>
          </w:p>
        </w:tc>
        <w:tc>
          <w:tcPr>
            <w:tcW w:w="1890" w:type="dxa"/>
            <w:gridSpan w:val="2"/>
          </w:tcPr>
          <w:p w:rsidR="00E814A7" w:rsidRPr="00FA00F8" w:rsidRDefault="00E814A7" w:rsidP="00686075">
            <w:pPr>
              <w:jc w:val="center"/>
              <w:rPr>
                <w:b/>
                <w:sz w:val="20"/>
                <w:szCs w:val="20"/>
              </w:rPr>
            </w:pPr>
            <w:r w:rsidRPr="00FA00F8">
              <w:rPr>
                <w:b/>
                <w:sz w:val="20"/>
                <w:szCs w:val="20"/>
              </w:rPr>
              <w:t>Nonsmoker</w:t>
            </w:r>
          </w:p>
        </w:tc>
        <w:tc>
          <w:tcPr>
            <w:tcW w:w="2340" w:type="dxa"/>
            <w:gridSpan w:val="2"/>
          </w:tcPr>
          <w:p w:rsidR="00E814A7" w:rsidRPr="00FA00F8" w:rsidRDefault="00E814A7" w:rsidP="00686075">
            <w:pPr>
              <w:jc w:val="center"/>
              <w:rPr>
                <w:b/>
                <w:sz w:val="20"/>
                <w:szCs w:val="20"/>
              </w:rPr>
            </w:pPr>
            <w:r w:rsidRPr="00FA00F8">
              <w:rPr>
                <w:b/>
                <w:sz w:val="20"/>
                <w:szCs w:val="20"/>
              </w:rPr>
              <w:t>Smoker</w:t>
            </w:r>
          </w:p>
        </w:tc>
        <w:tc>
          <w:tcPr>
            <w:tcW w:w="1980" w:type="dxa"/>
            <w:gridSpan w:val="2"/>
          </w:tcPr>
          <w:p w:rsidR="00E814A7" w:rsidRPr="00FA00F8" w:rsidRDefault="00E814A7" w:rsidP="00686075">
            <w:pPr>
              <w:jc w:val="center"/>
              <w:rPr>
                <w:b/>
                <w:sz w:val="20"/>
                <w:szCs w:val="20"/>
              </w:rPr>
            </w:pPr>
            <w:r w:rsidRPr="00FA00F8">
              <w:rPr>
                <w:b/>
                <w:sz w:val="20"/>
                <w:szCs w:val="20"/>
              </w:rPr>
              <w:t>Nonsmoker</w:t>
            </w:r>
          </w:p>
        </w:tc>
        <w:tc>
          <w:tcPr>
            <w:tcW w:w="2268" w:type="dxa"/>
            <w:gridSpan w:val="2"/>
          </w:tcPr>
          <w:p w:rsidR="00E814A7" w:rsidRPr="00FA00F8" w:rsidRDefault="00E814A7" w:rsidP="00686075">
            <w:pPr>
              <w:jc w:val="center"/>
              <w:rPr>
                <w:b/>
                <w:sz w:val="20"/>
                <w:szCs w:val="20"/>
              </w:rPr>
            </w:pPr>
            <w:r w:rsidRPr="00FA00F8">
              <w:rPr>
                <w:b/>
                <w:sz w:val="20"/>
                <w:szCs w:val="20"/>
              </w:rPr>
              <w:t>Smoker</w:t>
            </w:r>
          </w:p>
        </w:tc>
      </w:tr>
      <w:tr w:rsidR="00A8109C" w:rsidRPr="00FA00F8" w:rsidTr="00577E59">
        <w:tc>
          <w:tcPr>
            <w:tcW w:w="1098" w:type="dxa"/>
          </w:tcPr>
          <w:p w:rsidR="00326E5F" w:rsidRPr="00FA00F8" w:rsidRDefault="00326E5F" w:rsidP="00AA61DB">
            <w:pPr>
              <w:jc w:val="both"/>
              <w:rPr>
                <w:b/>
                <w:sz w:val="20"/>
                <w:szCs w:val="20"/>
              </w:rPr>
            </w:pPr>
            <w:r w:rsidRPr="00FA00F8">
              <w:rPr>
                <w:b/>
                <w:sz w:val="20"/>
                <w:szCs w:val="20"/>
              </w:rPr>
              <w:t xml:space="preserve">Biomarker </w:t>
            </w:r>
          </w:p>
          <w:p w:rsidR="00326E5F" w:rsidRPr="00FA00F8" w:rsidRDefault="00326E5F" w:rsidP="00AA61DB">
            <w:pPr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900" w:type="dxa"/>
          </w:tcPr>
          <w:p w:rsidR="00326E5F" w:rsidRPr="00FA00F8" w:rsidRDefault="00326E5F" w:rsidP="00686075">
            <w:pPr>
              <w:jc w:val="center"/>
              <w:rPr>
                <w:b/>
                <w:sz w:val="20"/>
                <w:szCs w:val="20"/>
              </w:rPr>
            </w:pPr>
            <w:r w:rsidRPr="00FA00F8">
              <w:rPr>
                <w:b/>
                <w:sz w:val="20"/>
                <w:szCs w:val="20"/>
              </w:rPr>
              <w:t>Before</w:t>
            </w:r>
          </w:p>
        </w:tc>
        <w:tc>
          <w:tcPr>
            <w:tcW w:w="990" w:type="dxa"/>
          </w:tcPr>
          <w:p w:rsidR="00326E5F" w:rsidRPr="00FA00F8" w:rsidRDefault="00326E5F" w:rsidP="00686075">
            <w:pPr>
              <w:jc w:val="center"/>
              <w:rPr>
                <w:b/>
                <w:sz w:val="20"/>
                <w:szCs w:val="20"/>
              </w:rPr>
            </w:pPr>
            <w:r w:rsidRPr="00FA00F8">
              <w:rPr>
                <w:b/>
                <w:sz w:val="20"/>
                <w:szCs w:val="20"/>
              </w:rPr>
              <w:t>After</w:t>
            </w:r>
          </w:p>
        </w:tc>
        <w:tc>
          <w:tcPr>
            <w:tcW w:w="1080" w:type="dxa"/>
          </w:tcPr>
          <w:p w:rsidR="00326E5F" w:rsidRPr="00FA00F8" w:rsidRDefault="00326E5F" w:rsidP="00686075">
            <w:pPr>
              <w:jc w:val="center"/>
              <w:rPr>
                <w:b/>
                <w:sz w:val="20"/>
                <w:szCs w:val="20"/>
              </w:rPr>
            </w:pPr>
            <w:r w:rsidRPr="00FA00F8">
              <w:rPr>
                <w:b/>
                <w:sz w:val="20"/>
                <w:szCs w:val="20"/>
              </w:rPr>
              <w:t>Before</w:t>
            </w:r>
          </w:p>
        </w:tc>
        <w:tc>
          <w:tcPr>
            <w:tcW w:w="1260" w:type="dxa"/>
          </w:tcPr>
          <w:p w:rsidR="00326E5F" w:rsidRPr="00FA00F8" w:rsidRDefault="00326E5F" w:rsidP="00686075">
            <w:pPr>
              <w:jc w:val="center"/>
              <w:rPr>
                <w:b/>
                <w:sz w:val="20"/>
                <w:szCs w:val="20"/>
              </w:rPr>
            </w:pPr>
            <w:r w:rsidRPr="00FA00F8">
              <w:rPr>
                <w:b/>
                <w:sz w:val="20"/>
                <w:szCs w:val="20"/>
              </w:rPr>
              <w:t>After</w:t>
            </w:r>
          </w:p>
        </w:tc>
        <w:tc>
          <w:tcPr>
            <w:tcW w:w="990" w:type="dxa"/>
          </w:tcPr>
          <w:p w:rsidR="00326E5F" w:rsidRPr="00FA00F8" w:rsidRDefault="00326E5F" w:rsidP="00686075">
            <w:pPr>
              <w:jc w:val="center"/>
              <w:rPr>
                <w:b/>
                <w:sz w:val="20"/>
                <w:szCs w:val="20"/>
              </w:rPr>
            </w:pPr>
            <w:r w:rsidRPr="00FA00F8">
              <w:rPr>
                <w:b/>
                <w:sz w:val="20"/>
                <w:szCs w:val="20"/>
              </w:rPr>
              <w:t>Before</w:t>
            </w:r>
          </w:p>
        </w:tc>
        <w:tc>
          <w:tcPr>
            <w:tcW w:w="990" w:type="dxa"/>
          </w:tcPr>
          <w:p w:rsidR="00326E5F" w:rsidRPr="00FA00F8" w:rsidRDefault="00326E5F" w:rsidP="00686075">
            <w:pPr>
              <w:jc w:val="center"/>
              <w:rPr>
                <w:b/>
                <w:sz w:val="20"/>
                <w:szCs w:val="20"/>
              </w:rPr>
            </w:pPr>
            <w:r w:rsidRPr="00FA00F8">
              <w:rPr>
                <w:b/>
                <w:sz w:val="20"/>
                <w:szCs w:val="20"/>
              </w:rPr>
              <w:t>After</w:t>
            </w:r>
          </w:p>
        </w:tc>
        <w:tc>
          <w:tcPr>
            <w:tcW w:w="1170" w:type="dxa"/>
          </w:tcPr>
          <w:p w:rsidR="00326E5F" w:rsidRPr="00FA00F8" w:rsidRDefault="00326E5F" w:rsidP="00686075">
            <w:pPr>
              <w:jc w:val="center"/>
              <w:rPr>
                <w:b/>
                <w:sz w:val="20"/>
                <w:szCs w:val="20"/>
              </w:rPr>
            </w:pPr>
            <w:r w:rsidRPr="00FA00F8">
              <w:rPr>
                <w:b/>
                <w:sz w:val="20"/>
                <w:szCs w:val="20"/>
              </w:rPr>
              <w:t>Before</w:t>
            </w:r>
          </w:p>
        </w:tc>
        <w:tc>
          <w:tcPr>
            <w:tcW w:w="1098" w:type="dxa"/>
          </w:tcPr>
          <w:p w:rsidR="00326E5F" w:rsidRPr="00FA00F8" w:rsidRDefault="00326E5F" w:rsidP="00686075">
            <w:pPr>
              <w:jc w:val="center"/>
              <w:rPr>
                <w:b/>
                <w:sz w:val="20"/>
                <w:szCs w:val="20"/>
              </w:rPr>
            </w:pPr>
            <w:r w:rsidRPr="00FA00F8">
              <w:rPr>
                <w:b/>
                <w:sz w:val="20"/>
                <w:szCs w:val="20"/>
              </w:rPr>
              <w:t>After</w:t>
            </w:r>
          </w:p>
        </w:tc>
      </w:tr>
      <w:tr w:rsidR="00A8109C" w:rsidRPr="00FA00F8" w:rsidTr="00577E59">
        <w:tc>
          <w:tcPr>
            <w:tcW w:w="1098" w:type="dxa"/>
          </w:tcPr>
          <w:p w:rsidR="00326E5F" w:rsidRPr="00FA00F8" w:rsidRDefault="00326E5F" w:rsidP="00686075">
            <w:pPr>
              <w:jc w:val="both"/>
              <w:rPr>
                <w:b/>
                <w:sz w:val="20"/>
                <w:szCs w:val="20"/>
              </w:rPr>
            </w:pPr>
            <w:r w:rsidRPr="00FA00F8">
              <w:rPr>
                <w:b/>
                <w:sz w:val="20"/>
                <w:szCs w:val="20"/>
              </w:rPr>
              <w:t xml:space="preserve">1-OHNap </w:t>
            </w:r>
          </w:p>
        </w:tc>
        <w:tc>
          <w:tcPr>
            <w:tcW w:w="900" w:type="dxa"/>
          </w:tcPr>
          <w:p w:rsidR="00326E5F" w:rsidRPr="00FA00F8" w:rsidRDefault="00326E5F" w:rsidP="00224E86">
            <w:pPr>
              <w:jc w:val="center"/>
              <w:rPr>
                <w:sz w:val="20"/>
                <w:szCs w:val="20"/>
              </w:rPr>
            </w:pPr>
            <w:r w:rsidRPr="00FA00F8">
              <w:rPr>
                <w:sz w:val="20"/>
                <w:szCs w:val="20"/>
              </w:rPr>
              <w:t>6,31</w:t>
            </w:r>
            <w:r w:rsidR="000E7DC7">
              <w:rPr>
                <w:sz w:val="20"/>
                <w:szCs w:val="20"/>
              </w:rPr>
              <w:t>1</w:t>
            </w:r>
            <w:r w:rsidRPr="00FA00F8">
              <w:rPr>
                <w:sz w:val="20"/>
                <w:szCs w:val="20"/>
              </w:rPr>
              <w:t xml:space="preserve"> (4)</w:t>
            </w:r>
          </w:p>
        </w:tc>
        <w:tc>
          <w:tcPr>
            <w:tcW w:w="990" w:type="dxa"/>
          </w:tcPr>
          <w:p w:rsidR="00326E5F" w:rsidRPr="00FA00F8" w:rsidRDefault="000E7DC7" w:rsidP="00224E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,160</w:t>
            </w:r>
            <w:r w:rsidR="00326E5F" w:rsidRPr="00FA00F8">
              <w:rPr>
                <w:sz w:val="20"/>
                <w:szCs w:val="20"/>
              </w:rPr>
              <w:t xml:space="preserve"> (3)</w:t>
            </w:r>
          </w:p>
        </w:tc>
        <w:tc>
          <w:tcPr>
            <w:tcW w:w="1080" w:type="dxa"/>
          </w:tcPr>
          <w:p w:rsidR="00326E5F" w:rsidRPr="00FA00F8" w:rsidRDefault="003521DC" w:rsidP="00224E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,388</w:t>
            </w:r>
            <w:r w:rsidR="00326E5F" w:rsidRPr="00AE0ED5">
              <w:rPr>
                <w:sz w:val="20"/>
                <w:szCs w:val="20"/>
              </w:rPr>
              <w:t xml:space="preserve">* </w:t>
            </w:r>
            <w:r w:rsidR="00326E5F">
              <w:rPr>
                <w:sz w:val="20"/>
                <w:szCs w:val="20"/>
              </w:rPr>
              <w:t>(</w:t>
            </w:r>
            <w:r w:rsidR="00224E86">
              <w:rPr>
                <w:sz w:val="20"/>
                <w:szCs w:val="20"/>
              </w:rPr>
              <w:t>4</w:t>
            </w:r>
            <w:r w:rsidR="00326E5F"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:rsidR="00326E5F" w:rsidRPr="00FA00F8" w:rsidRDefault="00326E5F" w:rsidP="00224E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,13</w:t>
            </w:r>
            <w:r w:rsidR="000E7DC7">
              <w:rPr>
                <w:sz w:val="20"/>
                <w:szCs w:val="20"/>
              </w:rPr>
              <w:t>5</w:t>
            </w:r>
            <w:r w:rsidRPr="00AE0ED5">
              <w:rPr>
                <w:sz w:val="20"/>
                <w:szCs w:val="20"/>
              </w:rPr>
              <w:t>*,</w:t>
            </w:r>
            <w:r w:rsidRPr="00AE0ED5">
              <w:t>†</w:t>
            </w:r>
            <w:r w:rsidRPr="00AE0ED5">
              <w:rPr>
                <w:sz w:val="20"/>
                <w:szCs w:val="20"/>
              </w:rPr>
              <w:t xml:space="preserve"> </w:t>
            </w:r>
            <w:r w:rsidR="00224E86">
              <w:rPr>
                <w:sz w:val="20"/>
                <w:szCs w:val="20"/>
              </w:rPr>
              <w:t>(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:rsidR="00326E5F" w:rsidRPr="00FA00F8" w:rsidRDefault="00326E5F" w:rsidP="00224E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43</w:t>
            </w:r>
            <w:r w:rsidR="000E7DC7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(2)</w:t>
            </w:r>
          </w:p>
        </w:tc>
        <w:tc>
          <w:tcPr>
            <w:tcW w:w="990" w:type="dxa"/>
          </w:tcPr>
          <w:p w:rsidR="00326E5F" w:rsidRPr="00FA00F8" w:rsidRDefault="00326E5F" w:rsidP="00224E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,849 (2)</w:t>
            </w:r>
          </w:p>
        </w:tc>
        <w:tc>
          <w:tcPr>
            <w:tcW w:w="1170" w:type="dxa"/>
          </w:tcPr>
          <w:p w:rsidR="00326E5F" w:rsidRPr="00FA00F8" w:rsidRDefault="00326E5F" w:rsidP="00224E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,56</w:t>
            </w:r>
            <w:r w:rsidR="000E7DC7">
              <w:rPr>
                <w:sz w:val="20"/>
                <w:szCs w:val="20"/>
              </w:rPr>
              <w:t>7</w:t>
            </w:r>
            <w:r w:rsidRPr="00AE0ED5">
              <w:rPr>
                <w:sz w:val="20"/>
                <w:szCs w:val="20"/>
              </w:rPr>
              <w:t xml:space="preserve">* </w:t>
            </w:r>
            <w:r>
              <w:rPr>
                <w:sz w:val="20"/>
                <w:szCs w:val="20"/>
              </w:rPr>
              <w:t>(2)</w:t>
            </w:r>
          </w:p>
        </w:tc>
        <w:tc>
          <w:tcPr>
            <w:tcW w:w="1098" w:type="dxa"/>
          </w:tcPr>
          <w:p w:rsidR="00326E5F" w:rsidRPr="00FA00F8" w:rsidRDefault="00326E5F" w:rsidP="00224E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,33</w:t>
            </w:r>
            <w:r w:rsidR="009617A8">
              <w:rPr>
                <w:sz w:val="20"/>
                <w:szCs w:val="20"/>
              </w:rPr>
              <w:t xml:space="preserve">6 </w:t>
            </w:r>
            <w:r>
              <w:rPr>
                <w:sz w:val="20"/>
                <w:szCs w:val="20"/>
              </w:rPr>
              <w:t>(</w:t>
            </w:r>
            <w:r w:rsidR="00224E86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)</w:t>
            </w:r>
          </w:p>
        </w:tc>
      </w:tr>
      <w:tr w:rsidR="00A8109C" w:rsidRPr="00FA00F8" w:rsidTr="00577E59">
        <w:tc>
          <w:tcPr>
            <w:tcW w:w="1098" w:type="dxa"/>
          </w:tcPr>
          <w:p w:rsidR="00326E5F" w:rsidRPr="00FA00F8" w:rsidRDefault="00326E5F" w:rsidP="00686075">
            <w:pPr>
              <w:jc w:val="both"/>
              <w:rPr>
                <w:b/>
                <w:sz w:val="20"/>
                <w:szCs w:val="20"/>
              </w:rPr>
            </w:pPr>
            <w:r w:rsidRPr="00FA00F8">
              <w:rPr>
                <w:b/>
                <w:sz w:val="20"/>
                <w:szCs w:val="20"/>
              </w:rPr>
              <w:t>2-OHNap</w:t>
            </w:r>
          </w:p>
        </w:tc>
        <w:tc>
          <w:tcPr>
            <w:tcW w:w="900" w:type="dxa"/>
          </w:tcPr>
          <w:p w:rsidR="00326E5F" w:rsidRPr="00FA00F8" w:rsidRDefault="000E7DC7" w:rsidP="00224E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,176</w:t>
            </w:r>
            <w:r w:rsidR="00326E5F" w:rsidRPr="00FA00F8">
              <w:rPr>
                <w:sz w:val="20"/>
                <w:szCs w:val="20"/>
              </w:rPr>
              <w:t xml:space="preserve"> (</w:t>
            </w:r>
            <w:r w:rsidR="00224E86">
              <w:rPr>
                <w:sz w:val="20"/>
                <w:szCs w:val="20"/>
              </w:rPr>
              <w:t>2</w:t>
            </w:r>
            <w:r w:rsidR="00326E5F" w:rsidRPr="00FA00F8">
              <w:rPr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:rsidR="00326E5F" w:rsidRPr="00FA00F8" w:rsidRDefault="00326E5F" w:rsidP="00224E86">
            <w:pPr>
              <w:jc w:val="center"/>
              <w:rPr>
                <w:sz w:val="20"/>
                <w:szCs w:val="20"/>
              </w:rPr>
            </w:pPr>
            <w:r w:rsidRPr="00FA00F8">
              <w:rPr>
                <w:sz w:val="20"/>
                <w:szCs w:val="20"/>
              </w:rPr>
              <w:t>73,130 (</w:t>
            </w:r>
            <w:r w:rsidR="00224E86">
              <w:rPr>
                <w:sz w:val="20"/>
                <w:szCs w:val="20"/>
              </w:rPr>
              <w:t>3</w:t>
            </w:r>
            <w:r w:rsidRPr="00FA00F8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:rsidR="00326E5F" w:rsidRPr="00FA00F8" w:rsidRDefault="00326E5F" w:rsidP="00224E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,10</w:t>
            </w:r>
            <w:r w:rsidR="000E7DC7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 (2)</w:t>
            </w:r>
          </w:p>
        </w:tc>
        <w:tc>
          <w:tcPr>
            <w:tcW w:w="1260" w:type="dxa"/>
          </w:tcPr>
          <w:p w:rsidR="00326E5F" w:rsidRPr="00FA00F8" w:rsidRDefault="00326E5F" w:rsidP="00224E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,130 (2)</w:t>
            </w:r>
          </w:p>
        </w:tc>
        <w:tc>
          <w:tcPr>
            <w:tcW w:w="990" w:type="dxa"/>
          </w:tcPr>
          <w:p w:rsidR="00326E5F" w:rsidRPr="00FA00F8" w:rsidRDefault="00326E5F" w:rsidP="000E7DC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,35</w:t>
            </w:r>
            <w:r w:rsidR="000E7DC7">
              <w:rPr>
                <w:sz w:val="20"/>
                <w:szCs w:val="20"/>
              </w:rPr>
              <w:t>6</w:t>
            </w:r>
            <w:r w:rsidR="00224E86">
              <w:rPr>
                <w:sz w:val="20"/>
                <w:szCs w:val="20"/>
              </w:rPr>
              <w:t xml:space="preserve"> (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:rsidR="00326E5F" w:rsidRPr="00FA00F8" w:rsidRDefault="00326E5F" w:rsidP="00224E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,02</w:t>
            </w:r>
            <w:r w:rsidR="000E7DC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(</w:t>
            </w:r>
            <w:r w:rsidR="00224E86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326E5F" w:rsidRPr="00FA00F8" w:rsidRDefault="00326E5F" w:rsidP="000E7DC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,73</w:t>
            </w:r>
            <w:r w:rsidR="000E7DC7">
              <w:rPr>
                <w:sz w:val="20"/>
                <w:szCs w:val="20"/>
              </w:rPr>
              <w:t>4</w:t>
            </w:r>
            <w:r w:rsidRPr="00AE0ED5">
              <w:rPr>
                <w:sz w:val="20"/>
                <w:szCs w:val="20"/>
              </w:rPr>
              <w:t>*,</w:t>
            </w:r>
            <w:r w:rsidRPr="00AE0ED5">
              <w:t>†</w:t>
            </w:r>
            <w:r w:rsidR="00224E86">
              <w:rPr>
                <w:sz w:val="20"/>
                <w:szCs w:val="20"/>
              </w:rPr>
              <w:t xml:space="preserve"> (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98" w:type="dxa"/>
          </w:tcPr>
          <w:p w:rsidR="00326E5F" w:rsidRPr="00FA00F8" w:rsidRDefault="00326E5F" w:rsidP="00224E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,32</w:t>
            </w:r>
            <w:r w:rsidR="000E7DC7">
              <w:rPr>
                <w:sz w:val="20"/>
                <w:szCs w:val="20"/>
              </w:rPr>
              <w:t>2</w:t>
            </w:r>
            <w:r w:rsidR="00577E59">
              <w:rPr>
                <w:sz w:val="20"/>
                <w:szCs w:val="20"/>
              </w:rPr>
              <w:t>*</w:t>
            </w:r>
            <w:r>
              <w:rPr>
                <w:sz w:val="20"/>
                <w:szCs w:val="20"/>
              </w:rPr>
              <w:t xml:space="preserve"> (2)</w:t>
            </w:r>
          </w:p>
        </w:tc>
      </w:tr>
      <w:tr w:rsidR="00A8109C" w:rsidRPr="00FA00F8" w:rsidTr="00577E59">
        <w:tc>
          <w:tcPr>
            <w:tcW w:w="1098" w:type="dxa"/>
          </w:tcPr>
          <w:p w:rsidR="00326E5F" w:rsidRPr="00FA00F8" w:rsidRDefault="00326E5F" w:rsidP="00686075">
            <w:pPr>
              <w:jc w:val="both"/>
              <w:rPr>
                <w:b/>
                <w:sz w:val="20"/>
                <w:szCs w:val="20"/>
              </w:rPr>
            </w:pPr>
            <w:r w:rsidRPr="00FA00F8">
              <w:rPr>
                <w:b/>
                <w:sz w:val="20"/>
                <w:szCs w:val="20"/>
              </w:rPr>
              <w:t>1-OHPyr</w:t>
            </w:r>
          </w:p>
        </w:tc>
        <w:tc>
          <w:tcPr>
            <w:tcW w:w="900" w:type="dxa"/>
          </w:tcPr>
          <w:p w:rsidR="00326E5F" w:rsidRPr="00FA00F8" w:rsidRDefault="00326E5F" w:rsidP="00224E86">
            <w:pPr>
              <w:jc w:val="center"/>
              <w:rPr>
                <w:sz w:val="20"/>
                <w:szCs w:val="20"/>
              </w:rPr>
            </w:pPr>
            <w:r w:rsidRPr="00FA00F8">
              <w:rPr>
                <w:sz w:val="20"/>
                <w:szCs w:val="20"/>
              </w:rPr>
              <w:t>953 (4)</w:t>
            </w:r>
          </w:p>
        </w:tc>
        <w:tc>
          <w:tcPr>
            <w:tcW w:w="990" w:type="dxa"/>
          </w:tcPr>
          <w:p w:rsidR="00326E5F" w:rsidRPr="00FA00F8" w:rsidRDefault="00326E5F" w:rsidP="00224E86">
            <w:pPr>
              <w:jc w:val="center"/>
              <w:rPr>
                <w:sz w:val="20"/>
                <w:szCs w:val="20"/>
              </w:rPr>
            </w:pPr>
            <w:r w:rsidRPr="00FA00F8">
              <w:rPr>
                <w:sz w:val="20"/>
                <w:szCs w:val="20"/>
              </w:rPr>
              <w:t>2,807 (3)</w:t>
            </w:r>
          </w:p>
        </w:tc>
        <w:tc>
          <w:tcPr>
            <w:tcW w:w="1080" w:type="dxa"/>
          </w:tcPr>
          <w:p w:rsidR="00326E5F" w:rsidRPr="00FA00F8" w:rsidRDefault="000E7DC7" w:rsidP="00224E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8</w:t>
            </w:r>
            <w:r w:rsidR="00326E5F" w:rsidRPr="00AE0ED5">
              <w:t>†</w:t>
            </w:r>
            <w:r w:rsidR="00326E5F">
              <w:rPr>
                <w:sz w:val="20"/>
                <w:szCs w:val="20"/>
                <w:vertAlign w:val="superscript"/>
              </w:rPr>
              <w:t xml:space="preserve"> </w:t>
            </w:r>
            <w:r w:rsidR="00326E5F">
              <w:rPr>
                <w:sz w:val="20"/>
                <w:szCs w:val="20"/>
              </w:rPr>
              <w:t>(</w:t>
            </w:r>
            <w:r w:rsidR="00224E86">
              <w:rPr>
                <w:sz w:val="20"/>
                <w:szCs w:val="20"/>
              </w:rPr>
              <w:t>4</w:t>
            </w:r>
            <w:r w:rsidR="00326E5F"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:rsidR="00326E5F" w:rsidRPr="00FA00F8" w:rsidRDefault="00326E5F" w:rsidP="00224E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7</w:t>
            </w:r>
            <w:bookmarkStart w:id="0" w:name="OLE_LINK1"/>
            <w:r w:rsidRPr="00AE0ED5">
              <w:rPr>
                <w:rFonts w:ascii="Gisha" w:hAnsi="Gisha" w:cs="Gisha"/>
              </w:rPr>
              <w:t>¥</w:t>
            </w:r>
            <w:bookmarkEnd w:id="0"/>
            <w:r w:rsidRPr="00AE0ED5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 w:rsidR="00224E86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:rsidR="00326E5F" w:rsidRPr="00FA00F8" w:rsidRDefault="00326E5F" w:rsidP="00224E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5 (7)</w:t>
            </w:r>
          </w:p>
        </w:tc>
        <w:tc>
          <w:tcPr>
            <w:tcW w:w="990" w:type="dxa"/>
          </w:tcPr>
          <w:p w:rsidR="00326E5F" w:rsidRPr="00FA00F8" w:rsidRDefault="00326E5F" w:rsidP="00224E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8</w:t>
            </w:r>
            <w:r w:rsidR="000E7DC7">
              <w:rPr>
                <w:sz w:val="20"/>
                <w:szCs w:val="20"/>
              </w:rPr>
              <w:t>8</w:t>
            </w:r>
            <w:r w:rsidR="00224E86">
              <w:rPr>
                <w:sz w:val="20"/>
                <w:szCs w:val="20"/>
              </w:rPr>
              <w:t xml:space="preserve"> (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A8109C" w:rsidRDefault="00326E5F" w:rsidP="005958B3">
            <w:pPr>
              <w:jc w:val="center"/>
              <w:rPr>
                <w:sz w:val="20"/>
                <w:szCs w:val="20"/>
              </w:rPr>
            </w:pPr>
            <w:r w:rsidRPr="008D10DC">
              <w:rPr>
                <w:sz w:val="20"/>
                <w:szCs w:val="20"/>
              </w:rPr>
              <w:t xml:space="preserve">1,380 </w:t>
            </w:r>
          </w:p>
          <w:p w:rsidR="00326E5F" w:rsidRPr="008D10DC" w:rsidRDefault="00326E5F" w:rsidP="00224E86">
            <w:pPr>
              <w:jc w:val="center"/>
              <w:rPr>
                <w:sz w:val="20"/>
                <w:szCs w:val="20"/>
              </w:rPr>
            </w:pPr>
            <w:r w:rsidRPr="008D10DC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3)</w:t>
            </w:r>
          </w:p>
        </w:tc>
        <w:tc>
          <w:tcPr>
            <w:tcW w:w="1098" w:type="dxa"/>
          </w:tcPr>
          <w:p w:rsidR="00326E5F" w:rsidRPr="00FA00F8" w:rsidRDefault="00326E5F" w:rsidP="00224E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939 (2)</w:t>
            </w:r>
          </w:p>
        </w:tc>
      </w:tr>
      <w:tr w:rsidR="00A8109C" w:rsidRPr="00FA00F8" w:rsidTr="00577E59">
        <w:tc>
          <w:tcPr>
            <w:tcW w:w="1098" w:type="dxa"/>
          </w:tcPr>
          <w:p w:rsidR="00326E5F" w:rsidRPr="00FA00F8" w:rsidRDefault="00EB353F" w:rsidP="00686075">
            <w:pPr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-OHdG</w:t>
            </w:r>
          </w:p>
        </w:tc>
        <w:tc>
          <w:tcPr>
            <w:tcW w:w="900" w:type="dxa"/>
          </w:tcPr>
          <w:p w:rsidR="00326E5F" w:rsidRPr="00FA00F8" w:rsidRDefault="00326E5F" w:rsidP="00224E86">
            <w:pPr>
              <w:jc w:val="center"/>
              <w:rPr>
                <w:sz w:val="20"/>
                <w:szCs w:val="20"/>
              </w:rPr>
            </w:pPr>
            <w:r w:rsidRPr="00FA00F8">
              <w:rPr>
                <w:sz w:val="20"/>
                <w:szCs w:val="20"/>
              </w:rPr>
              <w:t>2,51</w:t>
            </w:r>
            <w:r w:rsidR="000E7DC7">
              <w:rPr>
                <w:sz w:val="20"/>
                <w:szCs w:val="20"/>
              </w:rPr>
              <w:t>5</w:t>
            </w:r>
            <w:r w:rsidRPr="00FA00F8">
              <w:rPr>
                <w:sz w:val="20"/>
                <w:szCs w:val="20"/>
              </w:rPr>
              <w:t xml:space="preserve"> (</w:t>
            </w:r>
            <w:r w:rsidR="00224E86">
              <w:rPr>
                <w:sz w:val="20"/>
                <w:szCs w:val="20"/>
              </w:rPr>
              <w:t>2</w:t>
            </w:r>
            <w:r w:rsidRPr="00FA00F8">
              <w:rPr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:rsidR="00326E5F" w:rsidRPr="00FA00F8" w:rsidRDefault="00326E5F" w:rsidP="00224E86">
            <w:pPr>
              <w:jc w:val="center"/>
              <w:rPr>
                <w:sz w:val="20"/>
                <w:szCs w:val="20"/>
              </w:rPr>
            </w:pPr>
            <w:r w:rsidRPr="00FA00F8">
              <w:rPr>
                <w:sz w:val="20"/>
                <w:szCs w:val="20"/>
              </w:rPr>
              <w:t>3,533 (1)</w:t>
            </w:r>
          </w:p>
        </w:tc>
        <w:tc>
          <w:tcPr>
            <w:tcW w:w="1080" w:type="dxa"/>
          </w:tcPr>
          <w:p w:rsidR="00326E5F" w:rsidRPr="00FA00F8" w:rsidRDefault="00326E5F" w:rsidP="000E7DC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8</w:t>
            </w:r>
            <w:r w:rsidR="00935382" w:rsidRPr="00935382">
              <w:rPr>
                <w:sz w:val="20"/>
                <w:szCs w:val="20"/>
              </w:rPr>
              <w:t>†</w:t>
            </w:r>
            <w:r w:rsidR="00224E86">
              <w:rPr>
                <w:sz w:val="20"/>
                <w:szCs w:val="20"/>
              </w:rPr>
              <w:t xml:space="preserve"> (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:rsidR="005D016A" w:rsidRDefault="00326E5F" w:rsidP="005958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49</w:t>
            </w:r>
            <w:r w:rsidR="000E7DC7">
              <w:rPr>
                <w:sz w:val="20"/>
                <w:szCs w:val="20"/>
              </w:rPr>
              <w:t>2</w:t>
            </w:r>
            <w:r w:rsidR="00935382">
              <w:rPr>
                <w:sz w:val="20"/>
                <w:szCs w:val="20"/>
              </w:rPr>
              <w:t>*,</w:t>
            </w:r>
            <w:r w:rsidR="00935382" w:rsidRPr="00AE0ED5">
              <w:rPr>
                <w:rFonts w:ascii="Gisha" w:hAnsi="Gisha" w:cs="Gisha"/>
              </w:rPr>
              <w:t>¥</w:t>
            </w:r>
          </w:p>
          <w:p w:rsidR="00326E5F" w:rsidRPr="00FA00F8" w:rsidRDefault="00224E86" w:rsidP="005958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</w:t>
            </w:r>
            <w:r w:rsidR="00326E5F">
              <w:rPr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:rsidR="00326E5F" w:rsidRPr="00FA00F8" w:rsidRDefault="00326E5F" w:rsidP="000E7DC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253</w:t>
            </w:r>
            <w:r w:rsidR="00224E86">
              <w:rPr>
                <w:sz w:val="20"/>
                <w:szCs w:val="20"/>
              </w:rPr>
              <w:t xml:space="preserve"> (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:rsidR="00326E5F" w:rsidRPr="00FA00F8" w:rsidRDefault="00326E5F" w:rsidP="000E7DC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90</w:t>
            </w:r>
            <w:r w:rsidR="000E7DC7">
              <w:rPr>
                <w:sz w:val="20"/>
                <w:szCs w:val="20"/>
              </w:rPr>
              <w:t>5</w:t>
            </w:r>
            <w:r w:rsidR="00935382">
              <w:rPr>
                <w:sz w:val="20"/>
                <w:szCs w:val="20"/>
              </w:rPr>
              <w:t>*</w:t>
            </w:r>
            <w:r w:rsidR="00224E86">
              <w:rPr>
                <w:sz w:val="20"/>
                <w:szCs w:val="20"/>
              </w:rPr>
              <w:t xml:space="preserve"> (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A76067" w:rsidRDefault="00326E5F" w:rsidP="005958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,807 </w:t>
            </w:r>
          </w:p>
          <w:p w:rsidR="00326E5F" w:rsidRPr="00FA00F8" w:rsidRDefault="00326E5F" w:rsidP="00224E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224E86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98" w:type="dxa"/>
          </w:tcPr>
          <w:p w:rsidR="00326E5F" w:rsidRPr="00FA00F8" w:rsidRDefault="00326E5F" w:rsidP="00224E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82</w:t>
            </w:r>
            <w:r w:rsidR="000E7DC7">
              <w:rPr>
                <w:sz w:val="20"/>
                <w:szCs w:val="20"/>
              </w:rPr>
              <w:t>8</w:t>
            </w:r>
            <w:r w:rsidR="00935382">
              <w:rPr>
                <w:sz w:val="20"/>
                <w:szCs w:val="20"/>
              </w:rPr>
              <w:t>*</w:t>
            </w:r>
            <w:r>
              <w:rPr>
                <w:sz w:val="20"/>
                <w:szCs w:val="20"/>
              </w:rPr>
              <w:t xml:space="preserve"> (</w:t>
            </w:r>
            <w:r w:rsidR="00224E86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</w:tr>
    </w:tbl>
    <w:p w:rsidR="00E814A7" w:rsidRDefault="00BB0EC4" w:rsidP="00D65456">
      <w:pPr>
        <w:spacing w:after="0" w:line="240" w:lineRule="auto"/>
        <w:jc w:val="both"/>
      </w:pPr>
      <w:r w:rsidRPr="00AE0ED5">
        <w:t>*</w:t>
      </w:r>
      <w:r>
        <w:t>p&lt;0.05</w:t>
      </w:r>
      <w:r w:rsidR="00DE4860">
        <w:t xml:space="preserve"> or when compared to</w:t>
      </w:r>
      <w:r w:rsidR="00DE4860" w:rsidRPr="00DE4860">
        <w:t xml:space="preserve"> </w:t>
      </w:r>
      <w:r w:rsidR="00DE4860">
        <w:t>levels of non-smokers before work</w:t>
      </w:r>
      <w:r w:rsidR="00A14C27">
        <w:t>;</w:t>
      </w:r>
      <w:r w:rsidR="00DE4860">
        <w:t xml:space="preserve"> </w:t>
      </w:r>
      <w:r w:rsidR="00DE4860" w:rsidRPr="005D7274">
        <w:t>†</w:t>
      </w:r>
      <w:r w:rsidR="00DE4860" w:rsidRPr="00DE4860">
        <w:t>p&lt;0.05 when compared to levels of non-smokers after work within same day</w:t>
      </w:r>
      <w:r w:rsidR="00A14C27">
        <w:t xml:space="preserve">; </w:t>
      </w:r>
      <w:r w:rsidR="00A14C27" w:rsidRPr="00577E59">
        <w:rPr>
          <w:rFonts w:ascii="Gisha" w:hAnsi="Gisha" w:cs="Gisha"/>
        </w:rPr>
        <w:t>¥</w:t>
      </w:r>
      <w:r w:rsidR="00A14C27" w:rsidRPr="00BB0EC4">
        <w:rPr>
          <w:vertAlign w:val="superscript"/>
        </w:rPr>
        <w:t xml:space="preserve"> </w:t>
      </w:r>
      <w:r w:rsidR="00A14C27">
        <w:t>p&lt;0.05 when compared to levels of smokers before work within same day.</w:t>
      </w:r>
    </w:p>
    <w:p w:rsidR="00E646CB" w:rsidRPr="00081681" w:rsidRDefault="00E646CB">
      <w:pPr>
        <w:sectPr w:rsidR="00E646CB" w:rsidRPr="00081681" w:rsidSect="000F072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Arial" w:hAnsi="Arial" w:cs="Arial"/>
          <w:b/>
        </w:rPr>
        <w:br w:type="page"/>
      </w:r>
    </w:p>
    <w:p w:rsidR="000F072F" w:rsidRPr="00D82429" w:rsidRDefault="00BC7F5A" w:rsidP="00562A07">
      <w:pPr>
        <w:spacing w:after="0" w:line="240" w:lineRule="auto"/>
        <w:rPr>
          <w:rFonts w:cs="Arial"/>
        </w:rPr>
      </w:pPr>
      <w:r w:rsidRPr="00D82429">
        <w:rPr>
          <w:rFonts w:cs="Arial"/>
          <w:b/>
        </w:rPr>
        <w:lastRenderedPageBreak/>
        <w:t xml:space="preserve">Table </w:t>
      </w:r>
      <w:r w:rsidR="00E367F3">
        <w:rPr>
          <w:rFonts w:cs="Arial"/>
          <w:b/>
        </w:rPr>
        <w:t>S</w:t>
      </w:r>
      <w:r w:rsidR="00FD5508" w:rsidRPr="00D82429">
        <w:rPr>
          <w:rFonts w:cs="Arial"/>
          <w:b/>
        </w:rPr>
        <w:t>3</w:t>
      </w:r>
      <w:r w:rsidRPr="00D82429">
        <w:rPr>
          <w:rFonts w:cs="Arial"/>
          <w:b/>
        </w:rPr>
        <w:t xml:space="preserve">. </w:t>
      </w:r>
      <w:r w:rsidR="002F02EC" w:rsidRPr="00D82429">
        <w:rPr>
          <w:rFonts w:cs="Arial"/>
        </w:rPr>
        <w:t>C</w:t>
      </w:r>
      <w:r w:rsidR="00C51B5D" w:rsidRPr="00D82429">
        <w:rPr>
          <w:rFonts w:cs="Arial"/>
        </w:rPr>
        <w:t>orrelation</w:t>
      </w:r>
      <w:r w:rsidR="002F02EC" w:rsidRPr="00D82429">
        <w:rPr>
          <w:rFonts w:cs="Arial"/>
        </w:rPr>
        <w:t xml:space="preserve"> between </w:t>
      </w:r>
      <w:r w:rsidR="00C51B5D" w:rsidRPr="00D82429">
        <w:rPr>
          <w:rFonts w:cs="Arial"/>
        </w:rPr>
        <w:t xml:space="preserve">PAH </w:t>
      </w:r>
      <w:r w:rsidR="002F02EC" w:rsidRPr="00D82429">
        <w:rPr>
          <w:rFonts w:cs="Arial"/>
        </w:rPr>
        <w:t>exposure a</w:t>
      </w:r>
      <w:r w:rsidR="00AE2396" w:rsidRPr="00D82429">
        <w:rPr>
          <w:rFonts w:cs="Arial"/>
        </w:rPr>
        <w:t>nd biomarker data</w:t>
      </w:r>
      <w:r w:rsidR="00D82429">
        <w:rPr>
          <w:rFonts w:cs="Arial"/>
        </w:rPr>
        <w:t xml:space="preserve">. </w:t>
      </w:r>
      <w:r w:rsidR="00EE4EA1" w:rsidRPr="00D82429">
        <w:rPr>
          <w:rFonts w:cs="Arial"/>
        </w:rPr>
        <w:t xml:space="preserve">Pearson correlation coefficients (and p-values) </w:t>
      </w:r>
      <w:r w:rsidR="00E37AAB" w:rsidRPr="00D82429">
        <w:rPr>
          <w:rFonts w:cs="Arial"/>
        </w:rPr>
        <w:t>of log transformed</w:t>
      </w:r>
      <w:r w:rsidR="00EE4EA1" w:rsidRPr="00D82429">
        <w:rPr>
          <w:rFonts w:cs="Arial"/>
        </w:rPr>
        <w:t xml:space="preserve"> measurements</w:t>
      </w:r>
      <w:r w:rsidR="00E37AAB" w:rsidRPr="00D82429">
        <w:rPr>
          <w:rFonts w:cs="Arial"/>
        </w:rPr>
        <w:t xml:space="preserve"> are presented for </w:t>
      </w:r>
      <w:r w:rsidR="00261890" w:rsidRPr="00D82429">
        <w:rPr>
          <w:rFonts w:cs="Arial"/>
        </w:rPr>
        <w:t>Monday</w:t>
      </w:r>
      <w:r w:rsidR="00E37AAB" w:rsidRPr="00D82429">
        <w:rPr>
          <w:rFonts w:cs="Arial"/>
        </w:rPr>
        <w:t xml:space="preserve"> (upper clear cells) and T</w:t>
      </w:r>
      <w:r w:rsidR="00EE4EA1" w:rsidRPr="00D82429">
        <w:rPr>
          <w:rFonts w:cs="Arial"/>
        </w:rPr>
        <w:t>hursday</w:t>
      </w:r>
      <w:r w:rsidR="00C51B5D" w:rsidRPr="00D82429">
        <w:rPr>
          <w:rFonts w:cs="Arial"/>
        </w:rPr>
        <w:t xml:space="preserve"> </w:t>
      </w:r>
      <w:r w:rsidR="00E37AAB" w:rsidRPr="00D82429">
        <w:rPr>
          <w:rFonts w:cs="Arial"/>
        </w:rPr>
        <w:t xml:space="preserve">(lower grey shaded cells) </w:t>
      </w:r>
      <w:r w:rsidR="00AE2396" w:rsidRPr="00D82429">
        <w:rPr>
          <w:rFonts w:cs="Arial"/>
        </w:rPr>
        <w:t>post-shift samples</w:t>
      </w:r>
      <w:r w:rsidR="00E37AAB" w:rsidRPr="00D82429">
        <w:rPr>
          <w:rFonts w:cs="Arial"/>
        </w:rPr>
        <w:t>. Urinary PAH metabolites and 8-OHdG are adjusted for urine creatinine.</w:t>
      </w:r>
      <w:r w:rsidR="00D82429">
        <w:rPr>
          <w:rFonts w:cs="Arial"/>
        </w:rPr>
        <w:t xml:space="preserve"> </w:t>
      </w:r>
      <w:r w:rsidR="002F02EC" w:rsidRPr="00D82429">
        <w:rPr>
          <w:rFonts w:cs="Arial"/>
        </w:rPr>
        <w:t>FLT=filter/particulate phase, XAD=adsorbent tube/gaseous phase, DERM=dermal wipe samples</w:t>
      </w:r>
      <w:r w:rsidR="00E37AAB" w:rsidRPr="00D82429">
        <w:rPr>
          <w:rFonts w:cs="Arial"/>
        </w:rPr>
        <w:t>.</w:t>
      </w:r>
      <w:r w:rsidR="002F02EC" w:rsidRPr="00D82429">
        <w:rPr>
          <w:rFonts w:cs="Arial"/>
        </w:rPr>
        <w:t xml:space="preserve"> </w:t>
      </w:r>
    </w:p>
    <w:tbl>
      <w:tblPr>
        <w:tblStyle w:val="TableGrid"/>
        <w:tblpPr w:leftFromText="144" w:rightFromText="144" w:topFromText="144" w:bottomFromText="144" w:vertAnchor="text" w:horzAnchor="margin" w:tblpY="935"/>
        <w:tblW w:w="12708" w:type="dxa"/>
        <w:tblLayout w:type="fixed"/>
        <w:tblLook w:val="04A0"/>
      </w:tblPr>
      <w:tblGrid>
        <w:gridCol w:w="1155"/>
        <w:gridCol w:w="1155"/>
        <w:gridCol w:w="1155"/>
        <w:gridCol w:w="1156"/>
        <w:gridCol w:w="1155"/>
        <w:gridCol w:w="1155"/>
        <w:gridCol w:w="1155"/>
        <w:gridCol w:w="1156"/>
        <w:gridCol w:w="1155"/>
        <w:gridCol w:w="1155"/>
        <w:gridCol w:w="1156"/>
      </w:tblGrid>
      <w:tr w:rsidR="005C3ED1" w:rsidRPr="00196C84" w:rsidTr="001D6885">
        <w:tc>
          <w:tcPr>
            <w:tcW w:w="1155" w:type="dxa"/>
            <w:tcBorders>
              <w:tl2br w:val="single" w:sz="4" w:space="0" w:color="auto"/>
            </w:tcBorders>
            <w:vAlign w:val="center"/>
          </w:tcPr>
          <w:p w:rsidR="00C94753" w:rsidRPr="00196C84" w:rsidRDefault="001D6885" w:rsidP="001D6885">
            <w:pPr>
              <w:rPr>
                <w:b/>
                <w:sz w:val="20"/>
                <w:szCs w:val="20"/>
              </w:rPr>
            </w:pPr>
            <w:r w:rsidRPr="00D82429">
              <w:rPr>
                <w:b/>
                <w:sz w:val="20"/>
                <w:szCs w:val="20"/>
              </w:rPr>
              <w:t xml:space="preserve">     </w:t>
            </w:r>
            <w:r w:rsidR="003B08D7" w:rsidRPr="00196C84">
              <w:rPr>
                <w:b/>
                <w:sz w:val="20"/>
                <w:szCs w:val="20"/>
              </w:rPr>
              <w:t>Monday</w:t>
            </w:r>
          </w:p>
          <w:p w:rsidR="00C94753" w:rsidRPr="00196C84" w:rsidRDefault="00C94753" w:rsidP="001D6885">
            <w:pPr>
              <w:rPr>
                <w:b/>
                <w:sz w:val="20"/>
                <w:szCs w:val="20"/>
              </w:rPr>
            </w:pPr>
          </w:p>
          <w:p w:rsidR="00C94753" w:rsidRPr="00196C84" w:rsidRDefault="00C94753" w:rsidP="001D6885">
            <w:pPr>
              <w:rPr>
                <w:b/>
                <w:sz w:val="20"/>
                <w:szCs w:val="20"/>
              </w:rPr>
            </w:pPr>
            <w:r w:rsidRPr="00196C84">
              <w:rPr>
                <w:b/>
                <w:sz w:val="20"/>
                <w:szCs w:val="20"/>
              </w:rPr>
              <w:t>Thursday</w:t>
            </w:r>
          </w:p>
        </w:tc>
        <w:tc>
          <w:tcPr>
            <w:tcW w:w="1155" w:type="dxa"/>
            <w:vAlign w:val="center"/>
          </w:tcPr>
          <w:p w:rsidR="005C3ED1" w:rsidRPr="00196C84" w:rsidRDefault="005C3ED1" w:rsidP="001D6885">
            <w:pPr>
              <w:jc w:val="center"/>
              <w:rPr>
                <w:b/>
                <w:sz w:val="20"/>
                <w:szCs w:val="20"/>
              </w:rPr>
            </w:pPr>
            <w:r w:rsidRPr="00196C84">
              <w:rPr>
                <w:b/>
                <w:sz w:val="20"/>
                <w:szCs w:val="20"/>
              </w:rPr>
              <w:t>Naph (DERM)</w:t>
            </w:r>
          </w:p>
        </w:tc>
        <w:tc>
          <w:tcPr>
            <w:tcW w:w="1155" w:type="dxa"/>
            <w:vAlign w:val="center"/>
          </w:tcPr>
          <w:p w:rsidR="005C3ED1" w:rsidRPr="00196C84" w:rsidRDefault="005C3ED1" w:rsidP="001D6885">
            <w:pPr>
              <w:jc w:val="center"/>
              <w:rPr>
                <w:b/>
                <w:sz w:val="20"/>
                <w:szCs w:val="20"/>
              </w:rPr>
            </w:pPr>
            <w:r w:rsidRPr="00196C84">
              <w:rPr>
                <w:b/>
                <w:sz w:val="20"/>
                <w:szCs w:val="20"/>
              </w:rPr>
              <w:t>Pyrene (DERM)</w:t>
            </w:r>
          </w:p>
        </w:tc>
        <w:tc>
          <w:tcPr>
            <w:tcW w:w="1156" w:type="dxa"/>
            <w:vAlign w:val="center"/>
          </w:tcPr>
          <w:p w:rsidR="005C3ED1" w:rsidRPr="00196C84" w:rsidRDefault="005C3ED1" w:rsidP="001D6885">
            <w:pPr>
              <w:jc w:val="center"/>
              <w:rPr>
                <w:b/>
                <w:sz w:val="20"/>
                <w:szCs w:val="20"/>
              </w:rPr>
            </w:pPr>
            <w:r w:rsidRPr="00196C84">
              <w:rPr>
                <w:b/>
                <w:sz w:val="20"/>
                <w:szCs w:val="20"/>
              </w:rPr>
              <w:t>Pyrene</w:t>
            </w:r>
          </w:p>
          <w:p w:rsidR="005C3ED1" w:rsidRPr="00196C84" w:rsidRDefault="005C3ED1" w:rsidP="001D6885">
            <w:pPr>
              <w:jc w:val="center"/>
              <w:rPr>
                <w:b/>
                <w:sz w:val="20"/>
                <w:szCs w:val="20"/>
              </w:rPr>
            </w:pPr>
            <w:r w:rsidRPr="00196C84">
              <w:rPr>
                <w:b/>
                <w:sz w:val="20"/>
                <w:szCs w:val="20"/>
              </w:rPr>
              <w:t>(XAD)</w:t>
            </w:r>
          </w:p>
        </w:tc>
        <w:tc>
          <w:tcPr>
            <w:tcW w:w="1155" w:type="dxa"/>
            <w:vAlign w:val="center"/>
          </w:tcPr>
          <w:p w:rsidR="005C3ED1" w:rsidRPr="00196C84" w:rsidRDefault="005C3ED1" w:rsidP="001D6885">
            <w:pPr>
              <w:jc w:val="center"/>
              <w:rPr>
                <w:b/>
                <w:sz w:val="20"/>
                <w:szCs w:val="20"/>
              </w:rPr>
            </w:pPr>
            <w:r w:rsidRPr="00196C84">
              <w:rPr>
                <w:b/>
                <w:sz w:val="20"/>
                <w:szCs w:val="20"/>
              </w:rPr>
              <w:t>Naph</w:t>
            </w:r>
          </w:p>
          <w:p w:rsidR="005C3ED1" w:rsidRPr="00196C84" w:rsidRDefault="005C3ED1" w:rsidP="001D6885">
            <w:pPr>
              <w:jc w:val="center"/>
              <w:rPr>
                <w:b/>
                <w:sz w:val="20"/>
                <w:szCs w:val="20"/>
              </w:rPr>
            </w:pPr>
            <w:r w:rsidRPr="00196C84">
              <w:rPr>
                <w:b/>
                <w:sz w:val="20"/>
                <w:szCs w:val="20"/>
              </w:rPr>
              <w:t>(XAD)</w:t>
            </w:r>
          </w:p>
        </w:tc>
        <w:tc>
          <w:tcPr>
            <w:tcW w:w="1155" w:type="dxa"/>
            <w:vAlign w:val="center"/>
          </w:tcPr>
          <w:p w:rsidR="005C3ED1" w:rsidRPr="00196C84" w:rsidRDefault="005C3ED1" w:rsidP="001D6885">
            <w:pPr>
              <w:jc w:val="center"/>
              <w:rPr>
                <w:b/>
                <w:sz w:val="20"/>
                <w:szCs w:val="20"/>
              </w:rPr>
            </w:pPr>
            <w:r w:rsidRPr="00196C84">
              <w:rPr>
                <w:b/>
                <w:sz w:val="20"/>
                <w:szCs w:val="20"/>
              </w:rPr>
              <w:t>Naph</w:t>
            </w:r>
          </w:p>
          <w:p w:rsidR="005C3ED1" w:rsidRPr="00196C84" w:rsidRDefault="005C3ED1" w:rsidP="001D6885">
            <w:pPr>
              <w:jc w:val="center"/>
              <w:rPr>
                <w:b/>
                <w:sz w:val="20"/>
                <w:szCs w:val="20"/>
              </w:rPr>
            </w:pPr>
            <w:r w:rsidRPr="00196C84">
              <w:rPr>
                <w:b/>
                <w:sz w:val="20"/>
                <w:szCs w:val="20"/>
              </w:rPr>
              <w:t>(FLT)</w:t>
            </w:r>
          </w:p>
        </w:tc>
        <w:tc>
          <w:tcPr>
            <w:tcW w:w="1155" w:type="dxa"/>
            <w:vAlign w:val="center"/>
          </w:tcPr>
          <w:p w:rsidR="005C3ED1" w:rsidRPr="00196C84" w:rsidRDefault="005C3ED1" w:rsidP="001D6885">
            <w:pPr>
              <w:jc w:val="center"/>
              <w:rPr>
                <w:b/>
                <w:sz w:val="20"/>
                <w:szCs w:val="20"/>
              </w:rPr>
            </w:pPr>
            <w:r w:rsidRPr="00196C84">
              <w:rPr>
                <w:b/>
                <w:sz w:val="20"/>
                <w:szCs w:val="20"/>
              </w:rPr>
              <w:t>1-OHNap</w:t>
            </w:r>
          </w:p>
        </w:tc>
        <w:tc>
          <w:tcPr>
            <w:tcW w:w="1156" w:type="dxa"/>
            <w:vAlign w:val="center"/>
          </w:tcPr>
          <w:p w:rsidR="005C3ED1" w:rsidRPr="00196C84" w:rsidRDefault="005C3ED1" w:rsidP="001D6885">
            <w:pPr>
              <w:jc w:val="center"/>
              <w:rPr>
                <w:b/>
                <w:sz w:val="20"/>
                <w:szCs w:val="20"/>
              </w:rPr>
            </w:pPr>
            <w:r w:rsidRPr="00196C84">
              <w:rPr>
                <w:b/>
                <w:sz w:val="20"/>
                <w:szCs w:val="20"/>
              </w:rPr>
              <w:t>2-OHNap</w:t>
            </w:r>
          </w:p>
        </w:tc>
        <w:tc>
          <w:tcPr>
            <w:tcW w:w="1155" w:type="dxa"/>
            <w:vAlign w:val="center"/>
          </w:tcPr>
          <w:p w:rsidR="005C3ED1" w:rsidRPr="00196C84" w:rsidRDefault="005C3ED1" w:rsidP="001D6885">
            <w:pPr>
              <w:jc w:val="center"/>
              <w:rPr>
                <w:b/>
                <w:sz w:val="20"/>
                <w:szCs w:val="20"/>
              </w:rPr>
            </w:pPr>
            <w:r w:rsidRPr="00196C84">
              <w:rPr>
                <w:b/>
                <w:sz w:val="20"/>
                <w:szCs w:val="20"/>
              </w:rPr>
              <w:t>1-OHPyr</w:t>
            </w:r>
          </w:p>
        </w:tc>
        <w:tc>
          <w:tcPr>
            <w:tcW w:w="1155" w:type="dxa"/>
            <w:vAlign w:val="center"/>
          </w:tcPr>
          <w:p w:rsidR="005C3ED1" w:rsidRPr="00196C84" w:rsidRDefault="005C3ED1" w:rsidP="001D6885">
            <w:pPr>
              <w:jc w:val="center"/>
              <w:rPr>
                <w:b/>
                <w:sz w:val="20"/>
                <w:szCs w:val="20"/>
              </w:rPr>
            </w:pPr>
            <w:r w:rsidRPr="002C5F34">
              <w:rPr>
                <w:rFonts w:ascii="Symbol" w:hAnsi="Symbol"/>
                <w:b/>
                <w:sz w:val="20"/>
                <w:szCs w:val="20"/>
              </w:rPr>
              <w:t></w:t>
            </w:r>
            <w:r w:rsidRPr="00196C84">
              <w:rPr>
                <w:b/>
                <w:sz w:val="20"/>
                <w:szCs w:val="20"/>
              </w:rPr>
              <w:t>H2ax</w:t>
            </w:r>
          </w:p>
        </w:tc>
        <w:tc>
          <w:tcPr>
            <w:tcW w:w="1156" w:type="dxa"/>
            <w:vAlign w:val="center"/>
          </w:tcPr>
          <w:p w:rsidR="005C3ED1" w:rsidRPr="00196C84" w:rsidRDefault="005C3ED1" w:rsidP="001D6885">
            <w:pPr>
              <w:jc w:val="center"/>
              <w:rPr>
                <w:b/>
                <w:sz w:val="20"/>
                <w:szCs w:val="20"/>
              </w:rPr>
            </w:pPr>
            <w:r w:rsidRPr="00196C84">
              <w:rPr>
                <w:b/>
                <w:sz w:val="20"/>
                <w:szCs w:val="20"/>
              </w:rPr>
              <w:t>8-OHdG</w:t>
            </w:r>
          </w:p>
        </w:tc>
      </w:tr>
      <w:tr w:rsidR="005C3ED1" w:rsidRPr="00196C84" w:rsidTr="001D6885">
        <w:tc>
          <w:tcPr>
            <w:tcW w:w="1155" w:type="dxa"/>
            <w:vAlign w:val="center"/>
          </w:tcPr>
          <w:p w:rsidR="005C3ED1" w:rsidRPr="00196C84" w:rsidRDefault="005C3ED1" w:rsidP="001D6885">
            <w:pPr>
              <w:rPr>
                <w:b/>
                <w:sz w:val="20"/>
                <w:szCs w:val="20"/>
              </w:rPr>
            </w:pPr>
            <w:r w:rsidRPr="00196C84">
              <w:rPr>
                <w:b/>
                <w:sz w:val="20"/>
                <w:szCs w:val="20"/>
              </w:rPr>
              <w:t>Naph (DERM)</w:t>
            </w:r>
          </w:p>
        </w:tc>
        <w:tc>
          <w:tcPr>
            <w:tcW w:w="1155" w:type="dxa"/>
            <w:vAlign w:val="center"/>
          </w:tcPr>
          <w:p w:rsidR="005C3ED1" w:rsidRPr="00196C84" w:rsidRDefault="00710C1F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55" w:type="dxa"/>
            <w:vAlign w:val="center"/>
          </w:tcPr>
          <w:p w:rsidR="00B66EAF" w:rsidRDefault="00710C1F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5</w:t>
            </w:r>
          </w:p>
          <w:p w:rsidR="00710C1F" w:rsidRPr="00196C84" w:rsidRDefault="00710C1F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3)</w:t>
            </w:r>
          </w:p>
        </w:tc>
        <w:tc>
          <w:tcPr>
            <w:tcW w:w="1156" w:type="dxa"/>
            <w:vAlign w:val="center"/>
          </w:tcPr>
          <w:p w:rsidR="002D3B0F" w:rsidRDefault="00AA48A6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4</w:t>
            </w:r>
          </w:p>
          <w:p w:rsidR="00AA48A6" w:rsidRPr="00196C84" w:rsidRDefault="00AA48A6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36)</w:t>
            </w:r>
          </w:p>
        </w:tc>
        <w:tc>
          <w:tcPr>
            <w:tcW w:w="1155" w:type="dxa"/>
            <w:vAlign w:val="center"/>
          </w:tcPr>
          <w:p w:rsidR="002D3B0F" w:rsidRDefault="00AA48A6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9</w:t>
            </w:r>
          </w:p>
          <w:p w:rsidR="00AA48A6" w:rsidRPr="00196C84" w:rsidRDefault="00AA48A6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81)</w:t>
            </w:r>
          </w:p>
        </w:tc>
        <w:tc>
          <w:tcPr>
            <w:tcW w:w="1155" w:type="dxa"/>
            <w:vAlign w:val="center"/>
          </w:tcPr>
          <w:p w:rsidR="002D3B0F" w:rsidRDefault="00DE600F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0</w:t>
            </w:r>
          </w:p>
          <w:p w:rsidR="00DE600F" w:rsidRPr="00196C84" w:rsidRDefault="00DE600F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809)</w:t>
            </w:r>
          </w:p>
        </w:tc>
        <w:tc>
          <w:tcPr>
            <w:tcW w:w="1155" w:type="dxa"/>
            <w:vAlign w:val="center"/>
          </w:tcPr>
          <w:p w:rsidR="00E9552C" w:rsidRDefault="00CE6062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4</w:t>
            </w:r>
          </w:p>
          <w:p w:rsidR="00CE6062" w:rsidRPr="00196C84" w:rsidRDefault="00CE6062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20)</w:t>
            </w:r>
          </w:p>
        </w:tc>
        <w:tc>
          <w:tcPr>
            <w:tcW w:w="1156" w:type="dxa"/>
            <w:vAlign w:val="center"/>
          </w:tcPr>
          <w:p w:rsidR="00B91D71" w:rsidRDefault="00CE6062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5</w:t>
            </w:r>
          </w:p>
          <w:p w:rsidR="00CE6062" w:rsidRPr="00196C84" w:rsidRDefault="00CE6062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14)</w:t>
            </w:r>
          </w:p>
        </w:tc>
        <w:tc>
          <w:tcPr>
            <w:tcW w:w="1155" w:type="dxa"/>
            <w:vAlign w:val="center"/>
          </w:tcPr>
          <w:p w:rsidR="00B91D71" w:rsidRDefault="005D6884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3</w:t>
            </w:r>
          </w:p>
          <w:p w:rsidR="005D6884" w:rsidRPr="00196C84" w:rsidRDefault="005D6884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28)</w:t>
            </w:r>
          </w:p>
        </w:tc>
        <w:tc>
          <w:tcPr>
            <w:tcW w:w="1155" w:type="dxa"/>
            <w:vAlign w:val="center"/>
          </w:tcPr>
          <w:p w:rsidR="00B91D71" w:rsidRDefault="0020348D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6</w:t>
            </w:r>
          </w:p>
          <w:p w:rsidR="0020348D" w:rsidRPr="00196C84" w:rsidRDefault="0020348D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02)</w:t>
            </w:r>
          </w:p>
        </w:tc>
        <w:tc>
          <w:tcPr>
            <w:tcW w:w="1156" w:type="dxa"/>
            <w:vAlign w:val="center"/>
          </w:tcPr>
          <w:p w:rsidR="00B91D71" w:rsidRDefault="0020348D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9</w:t>
            </w:r>
          </w:p>
          <w:p w:rsidR="0020348D" w:rsidRPr="00196C84" w:rsidRDefault="0020348D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36)</w:t>
            </w:r>
          </w:p>
        </w:tc>
      </w:tr>
      <w:tr w:rsidR="005C3ED1" w:rsidRPr="00196C84" w:rsidTr="001D6885">
        <w:tc>
          <w:tcPr>
            <w:tcW w:w="1155" w:type="dxa"/>
            <w:vAlign w:val="center"/>
          </w:tcPr>
          <w:p w:rsidR="005C3ED1" w:rsidRPr="00196C84" w:rsidRDefault="005C3ED1" w:rsidP="001D6885">
            <w:pPr>
              <w:rPr>
                <w:b/>
                <w:sz w:val="20"/>
                <w:szCs w:val="20"/>
              </w:rPr>
            </w:pPr>
            <w:r w:rsidRPr="00196C84">
              <w:rPr>
                <w:b/>
                <w:sz w:val="20"/>
                <w:szCs w:val="20"/>
              </w:rPr>
              <w:t>Pyrene (DERM)</w:t>
            </w:r>
          </w:p>
        </w:tc>
        <w:tc>
          <w:tcPr>
            <w:tcW w:w="1155" w:type="dxa"/>
            <w:shd w:val="clear" w:color="auto" w:fill="D9D9D9" w:themeFill="background1" w:themeFillShade="D9"/>
            <w:vAlign w:val="center"/>
          </w:tcPr>
          <w:p w:rsidR="00702E68" w:rsidRDefault="00597F6C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4</w:t>
            </w:r>
          </w:p>
          <w:p w:rsidR="00597F6C" w:rsidRPr="00196C84" w:rsidRDefault="00597F6C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62)</w:t>
            </w:r>
          </w:p>
        </w:tc>
        <w:tc>
          <w:tcPr>
            <w:tcW w:w="1155" w:type="dxa"/>
            <w:vAlign w:val="center"/>
          </w:tcPr>
          <w:p w:rsidR="005C3ED1" w:rsidRPr="00196C84" w:rsidRDefault="009F3B77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56" w:type="dxa"/>
            <w:vAlign w:val="center"/>
          </w:tcPr>
          <w:p w:rsidR="009C3B4A" w:rsidRDefault="009F3B77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6</w:t>
            </w:r>
          </w:p>
          <w:p w:rsidR="009F3B77" w:rsidRPr="00196C84" w:rsidRDefault="009F3B77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38)</w:t>
            </w:r>
          </w:p>
        </w:tc>
        <w:tc>
          <w:tcPr>
            <w:tcW w:w="1155" w:type="dxa"/>
            <w:vAlign w:val="center"/>
          </w:tcPr>
          <w:p w:rsidR="009C3B4A" w:rsidRDefault="009F3B77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9</w:t>
            </w:r>
          </w:p>
          <w:p w:rsidR="009F3B77" w:rsidRPr="00196C84" w:rsidRDefault="009F3B77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02)</w:t>
            </w:r>
          </w:p>
        </w:tc>
        <w:tc>
          <w:tcPr>
            <w:tcW w:w="1155" w:type="dxa"/>
            <w:vAlign w:val="center"/>
          </w:tcPr>
          <w:p w:rsidR="00F02CA7" w:rsidRDefault="009F3B77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9</w:t>
            </w:r>
          </w:p>
          <w:p w:rsidR="009F3B77" w:rsidRPr="00196C84" w:rsidRDefault="009F3B77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02)</w:t>
            </w:r>
          </w:p>
        </w:tc>
        <w:tc>
          <w:tcPr>
            <w:tcW w:w="1155" w:type="dxa"/>
            <w:vAlign w:val="center"/>
          </w:tcPr>
          <w:p w:rsidR="005F3567" w:rsidRDefault="009F3B77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40</w:t>
            </w:r>
          </w:p>
          <w:p w:rsidR="009F3B77" w:rsidRPr="00196C84" w:rsidRDefault="009F3B77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308)</w:t>
            </w:r>
          </w:p>
        </w:tc>
        <w:tc>
          <w:tcPr>
            <w:tcW w:w="1156" w:type="dxa"/>
            <w:vAlign w:val="center"/>
          </w:tcPr>
          <w:p w:rsidR="005F3567" w:rsidRDefault="00CA1EDF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  <w:p w:rsidR="00CA1EDF" w:rsidRPr="00196C84" w:rsidRDefault="00CA1EDF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50)</w:t>
            </w:r>
          </w:p>
        </w:tc>
        <w:tc>
          <w:tcPr>
            <w:tcW w:w="1155" w:type="dxa"/>
            <w:vAlign w:val="center"/>
          </w:tcPr>
          <w:p w:rsidR="005F3567" w:rsidRDefault="00CA1EDF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</w:t>
            </w:r>
          </w:p>
          <w:p w:rsidR="00CA1EDF" w:rsidRPr="00196C84" w:rsidRDefault="00CA1EDF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87)</w:t>
            </w:r>
          </w:p>
        </w:tc>
        <w:tc>
          <w:tcPr>
            <w:tcW w:w="1155" w:type="dxa"/>
            <w:vAlign w:val="center"/>
          </w:tcPr>
          <w:p w:rsidR="00967DD3" w:rsidRDefault="008F4D31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9</w:t>
            </w:r>
          </w:p>
          <w:p w:rsidR="008F4D31" w:rsidRPr="00196C84" w:rsidRDefault="008F4D31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38)</w:t>
            </w:r>
          </w:p>
        </w:tc>
        <w:tc>
          <w:tcPr>
            <w:tcW w:w="1156" w:type="dxa"/>
            <w:vAlign w:val="center"/>
          </w:tcPr>
          <w:p w:rsidR="00967DD3" w:rsidRDefault="00915F11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0</w:t>
            </w:r>
          </w:p>
          <w:p w:rsidR="00915F11" w:rsidRPr="00196C84" w:rsidRDefault="00915F11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15)</w:t>
            </w:r>
          </w:p>
        </w:tc>
      </w:tr>
      <w:tr w:rsidR="005C3ED1" w:rsidRPr="00196C84" w:rsidTr="001D6885">
        <w:tc>
          <w:tcPr>
            <w:tcW w:w="1155" w:type="dxa"/>
            <w:vAlign w:val="center"/>
          </w:tcPr>
          <w:p w:rsidR="005C3ED1" w:rsidRPr="00196C84" w:rsidRDefault="005C3ED1" w:rsidP="001D6885">
            <w:pPr>
              <w:rPr>
                <w:b/>
                <w:sz w:val="20"/>
                <w:szCs w:val="20"/>
              </w:rPr>
            </w:pPr>
            <w:r w:rsidRPr="00196C84">
              <w:rPr>
                <w:b/>
                <w:sz w:val="20"/>
                <w:szCs w:val="20"/>
              </w:rPr>
              <w:t>Pyrene</w:t>
            </w:r>
          </w:p>
          <w:p w:rsidR="005C3ED1" w:rsidRPr="00196C84" w:rsidRDefault="005C3ED1" w:rsidP="001D6885">
            <w:pPr>
              <w:rPr>
                <w:b/>
                <w:sz w:val="20"/>
                <w:szCs w:val="20"/>
              </w:rPr>
            </w:pPr>
            <w:r w:rsidRPr="00196C84">
              <w:rPr>
                <w:b/>
                <w:sz w:val="20"/>
                <w:szCs w:val="20"/>
              </w:rPr>
              <w:t>(XAD)</w:t>
            </w:r>
          </w:p>
        </w:tc>
        <w:tc>
          <w:tcPr>
            <w:tcW w:w="1155" w:type="dxa"/>
            <w:shd w:val="clear" w:color="auto" w:fill="D9D9D9" w:themeFill="background1" w:themeFillShade="D9"/>
            <w:vAlign w:val="center"/>
          </w:tcPr>
          <w:p w:rsidR="00702E68" w:rsidRDefault="00BA79FC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7</w:t>
            </w:r>
          </w:p>
          <w:p w:rsidR="00BA79FC" w:rsidRPr="00196C84" w:rsidRDefault="00BA79FC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82)</w:t>
            </w:r>
          </w:p>
        </w:tc>
        <w:tc>
          <w:tcPr>
            <w:tcW w:w="1155" w:type="dxa"/>
            <w:shd w:val="clear" w:color="auto" w:fill="D9D9D9" w:themeFill="background1" w:themeFillShade="D9"/>
            <w:vAlign w:val="center"/>
          </w:tcPr>
          <w:p w:rsidR="00702E68" w:rsidRDefault="00B3619B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  <w:p w:rsidR="00B3619B" w:rsidRPr="00196C84" w:rsidRDefault="00B3619B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79)</w:t>
            </w:r>
          </w:p>
        </w:tc>
        <w:tc>
          <w:tcPr>
            <w:tcW w:w="1156" w:type="dxa"/>
            <w:vAlign w:val="center"/>
          </w:tcPr>
          <w:p w:rsidR="005C3ED1" w:rsidRPr="00196C84" w:rsidRDefault="00915F11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55" w:type="dxa"/>
            <w:vAlign w:val="center"/>
          </w:tcPr>
          <w:p w:rsidR="005C3ED1" w:rsidRDefault="00E72C46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7</w:t>
            </w:r>
          </w:p>
          <w:p w:rsidR="00E72C46" w:rsidRPr="00196C84" w:rsidRDefault="00E72C46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7)</w:t>
            </w:r>
          </w:p>
        </w:tc>
        <w:tc>
          <w:tcPr>
            <w:tcW w:w="1155" w:type="dxa"/>
            <w:vAlign w:val="center"/>
          </w:tcPr>
          <w:p w:rsidR="005C3ED1" w:rsidRDefault="00B54C7D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8</w:t>
            </w:r>
          </w:p>
          <w:p w:rsidR="00B54C7D" w:rsidRPr="00196C84" w:rsidRDefault="00B54C7D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77)</w:t>
            </w:r>
          </w:p>
        </w:tc>
        <w:tc>
          <w:tcPr>
            <w:tcW w:w="1155" w:type="dxa"/>
            <w:vAlign w:val="center"/>
          </w:tcPr>
          <w:p w:rsidR="005C3ED1" w:rsidRDefault="00B54C7D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7</w:t>
            </w:r>
          </w:p>
          <w:p w:rsidR="00B54C7D" w:rsidRPr="00196C84" w:rsidRDefault="00B54C7D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80)</w:t>
            </w:r>
          </w:p>
        </w:tc>
        <w:tc>
          <w:tcPr>
            <w:tcW w:w="1156" w:type="dxa"/>
            <w:vAlign w:val="center"/>
          </w:tcPr>
          <w:p w:rsidR="005C3ED1" w:rsidRDefault="00B54C7D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65</w:t>
            </w:r>
          </w:p>
          <w:p w:rsidR="00B54C7D" w:rsidRPr="00196C84" w:rsidRDefault="00B54C7D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59)</w:t>
            </w:r>
          </w:p>
        </w:tc>
        <w:tc>
          <w:tcPr>
            <w:tcW w:w="1155" w:type="dxa"/>
            <w:vAlign w:val="center"/>
          </w:tcPr>
          <w:p w:rsidR="005C3ED1" w:rsidRDefault="008C5D5B" w:rsidP="002821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3</w:t>
            </w:r>
          </w:p>
          <w:p w:rsidR="008C5D5B" w:rsidRPr="00196C84" w:rsidRDefault="008C5D5B" w:rsidP="002821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63)</w:t>
            </w:r>
          </w:p>
        </w:tc>
        <w:tc>
          <w:tcPr>
            <w:tcW w:w="1155" w:type="dxa"/>
            <w:vAlign w:val="center"/>
          </w:tcPr>
          <w:p w:rsidR="005C3ED1" w:rsidRDefault="008C5D5B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90</w:t>
            </w:r>
          </w:p>
          <w:p w:rsidR="008C5D5B" w:rsidRPr="00196C84" w:rsidRDefault="008C5D5B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14)</w:t>
            </w:r>
          </w:p>
        </w:tc>
        <w:tc>
          <w:tcPr>
            <w:tcW w:w="1156" w:type="dxa"/>
            <w:vAlign w:val="center"/>
          </w:tcPr>
          <w:p w:rsidR="005C3ED1" w:rsidRDefault="001477FD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4</w:t>
            </w:r>
          </w:p>
          <w:p w:rsidR="001477FD" w:rsidRPr="00196C84" w:rsidRDefault="001477FD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38)</w:t>
            </w:r>
          </w:p>
        </w:tc>
      </w:tr>
      <w:tr w:rsidR="005C3ED1" w:rsidRPr="00196C84" w:rsidTr="001D6885">
        <w:tc>
          <w:tcPr>
            <w:tcW w:w="1155" w:type="dxa"/>
            <w:vAlign w:val="center"/>
          </w:tcPr>
          <w:p w:rsidR="005C3ED1" w:rsidRPr="00196C84" w:rsidRDefault="005C3ED1" w:rsidP="001D6885">
            <w:pPr>
              <w:rPr>
                <w:b/>
                <w:sz w:val="20"/>
                <w:szCs w:val="20"/>
              </w:rPr>
            </w:pPr>
            <w:r w:rsidRPr="00196C84">
              <w:rPr>
                <w:b/>
                <w:sz w:val="20"/>
                <w:szCs w:val="20"/>
              </w:rPr>
              <w:t>Naph</w:t>
            </w:r>
          </w:p>
          <w:p w:rsidR="005C3ED1" w:rsidRPr="00196C84" w:rsidRDefault="005C3ED1" w:rsidP="001D6885">
            <w:pPr>
              <w:rPr>
                <w:b/>
                <w:sz w:val="20"/>
                <w:szCs w:val="20"/>
              </w:rPr>
            </w:pPr>
            <w:r w:rsidRPr="00196C84">
              <w:rPr>
                <w:b/>
                <w:sz w:val="20"/>
                <w:szCs w:val="20"/>
              </w:rPr>
              <w:t>(XAD)</w:t>
            </w:r>
          </w:p>
        </w:tc>
        <w:tc>
          <w:tcPr>
            <w:tcW w:w="1155" w:type="dxa"/>
            <w:shd w:val="clear" w:color="auto" w:fill="D9D9D9" w:themeFill="background1" w:themeFillShade="D9"/>
            <w:vAlign w:val="center"/>
          </w:tcPr>
          <w:p w:rsidR="00702E68" w:rsidRDefault="00BA79FC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4</w:t>
            </w:r>
          </w:p>
          <w:p w:rsidR="00BA79FC" w:rsidRPr="00196C84" w:rsidRDefault="00BA79FC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16)</w:t>
            </w:r>
          </w:p>
        </w:tc>
        <w:tc>
          <w:tcPr>
            <w:tcW w:w="1155" w:type="dxa"/>
            <w:shd w:val="clear" w:color="auto" w:fill="D9D9D9" w:themeFill="background1" w:themeFillShade="D9"/>
            <w:vAlign w:val="center"/>
          </w:tcPr>
          <w:p w:rsidR="00702E68" w:rsidRDefault="00B3619B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8</w:t>
            </w:r>
          </w:p>
          <w:p w:rsidR="00B3619B" w:rsidRPr="00196C84" w:rsidRDefault="00B3619B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326)</w:t>
            </w:r>
          </w:p>
        </w:tc>
        <w:tc>
          <w:tcPr>
            <w:tcW w:w="1156" w:type="dxa"/>
            <w:shd w:val="clear" w:color="auto" w:fill="D9D9D9" w:themeFill="background1" w:themeFillShade="D9"/>
            <w:vAlign w:val="center"/>
          </w:tcPr>
          <w:p w:rsidR="005C3ED1" w:rsidRDefault="00DB15C3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8</w:t>
            </w:r>
          </w:p>
          <w:p w:rsidR="00DB15C3" w:rsidRPr="00196C84" w:rsidRDefault="00DB15C3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29)</w:t>
            </w:r>
          </w:p>
        </w:tc>
        <w:tc>
          <w:tcPr>
            <w:tcW w:w="1155" w:type="dxa"/>
            <w:vAlign w:val="center"/>
          </w:tcPr>
          <w:p w:rsidR="005C3ED1" w:rsidRPr="00196C84" w:rsidRDefault="00BC5366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55" w:type="dxa"/>
            <w:vAlign w:val="center"/>
          </w:tcPr>
          <w:p w:rsidR="005C3ED1" w:rsidRDefault="0070627D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</w:t>
            </w:r>
          </w:p>
          <w:p w:rsidR="0070627D" w:rsidRPr="00196C84" w:rsidRDefault="0070627D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98)</w:t>
            </w:r>
          </w:p>
        </w:tc>
        <w:tc>
          <w:tcPr>
            <w:tcW w:w="1155" w:type="dxa"/>
            <w:vAlign w:val="center"/>
          </w:tcPr>
          <w:p w:rsidR="005C3ED1" w:rsidRDefault="0070627D" w:rsidP="00EB35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</w:t>
            </w:r>
          </w:p>
          <w:p w:rsidR="0070627D" w:rsidRPr="00196C84" w:rsidRDefault="0070627D" w:rsidP="00EB35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90)</w:t>
            </w:r>
          </w:p>
        </w:tc>
        <w:tc>
          <w:tcPr>
            <w:tcW w:w="1156" w:type="dxa"/>
            <w:vAlign w:val="center"/>
          </w:tcPr>
          <w:p w:rsidR="005C3ED1" w:rsidRDefault="0070627D" w:rsidP="009020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</w:t>
            </w:r>
          </w:p>
          <w:p w:rsidR="0070627D" w:rsidRPr="00196C84" w:rsidRDefault="0070627D" w:rsidP="009020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94)</w:t>
            </w:r>
          </w:p>
        </w:tc>
        <w:tc>
          <w:tcPr>
            <w:tcW w:w="1155" w:type="dxa"/>
            <w:vAlign w:val="center"/>
          </w:tcPr>
          <w:p w:rsidR="005C3ED1" w:rsidRDefault="0070627D" w:rsidP="002821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8</w:t>
            </w:r>
          </w:p>
          <w:p w:rsidR="0070627D" w:rsidRPr="00196C84" w:rsidRDefault="0070627D" w:rsidP="002821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74)</w:t>
            </w:r>
          </w:p>
        </w:tc>
        <w:tc>
          <w:tcPr>
            <w:tcW w:w="1155" w:type="dxa"/>
            <w:vAlign w:val="center"/>
          </w:tcPr>
          <w:p w:rsidR="005C3ED1" w:rsidRDefault="0070627D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3</w:t>
            </w:r>
          </w:p>
          <w:p w:rsidR="0070627D" w:rsidRPr="00196C84" w:rsidRDefault="0070627D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65)</w:t>
            </w:r>
          </w:p>
        </w:tc>
        <w:tc>
          <w:tcPr>
            <w:tcW w:w="1156" w:type="dxa"/>
            <w:vAlign w:val="center"/>
          </w:tcPr>
          <w:p w:rsidR="005C3ED1" w:rsidRDefault="0070627D" w:rsidP="00AB74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0</w:t>
            </w:r>
          </w:p>
          <w:p w:rsidR="0070627D" w:rsidRPr="00196C84" w:rsidRDefault="0070627D" w:rsidP="00BA29B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00</w:t>
            </w:r>
            <w:r w:rsidR="00BA29B8">
              <w:rPr>
                <w:sz w:val="20"/>
                <w:szCs w:val="20"/>
              </w:rPr>
              <w:t>)</w:t>
            </w:r>
          </w:p>
        </w:tc>
      </w:tr>
      <w:tr w:rsidR="005C3ED1" w:rsidRPr="00196C84" w:rsidTr="001D6885">
        <w:tc>
          <w:tcPr>
            <w:tcW w:w="1155" w:type="dxa"/>
            <w:vAlign w:val="center"/>
          </w:tcPr>
          <w:p w:rsidR="005C3ED1" w:rsidRPr="00196C84" w:rsidRDefault="005C3ED1" w:rsidP="001D6885">
            <w:pPr>
              <w:rPr>
                <w:b/>
                <w:sz w:val="20"/>
                <w:szCs w:val="20"/>
              </w:rPr>
            </w:pPr>
            <w:r w:rsidRPr="00196C84">
              <w:rPr>
                <w:b/>
                <w:sz w:val="20"/>
                <w:szCs w:val="20"/>
              </w:rPr>
              <w:t>Naph</w:t>
            </w:r>
          </w:p>
          <w:p w:rsidR="005C3ED1" w:rsidRPr="00196C84" w:rsidRDefault="005C3ED1" w:rsidP="001D6885">
            <w:pPr>
              <w:rPr>
                <w:b/>
                <w:sz w:val="20"/>
                <w:szCs w:val="20"/>
              </w:rPr>
            </w:pPr>
            <w:r w:rsidRPr="00196C84">
              <w:rPr>
                <w:b/>
                <w:sz w:val="20"/>
                <w:szCs w:val="20"/>
              </w:rPr>
              <w:t>(FLT)</w:t>
            </w:r>
          </w:p>
        </w:tc>
        <w:tc>
          <w:tcPr>
            <w:tcW w:w="1155" w:type="dxa"/>
            <w:shd w:val="clear" w:color="auto" w:fill="D9D9D9" w:themeFill="background1" w:themeFillShade="D9"/>
            <w:vAlign w:val="center"/>
          </w:tcPr>
          <w:p w:rsidR="00E56DA7" w:rsidRDefault="00BA79FC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24</w:t>
            </w:r>
          </w:p>
          <w:p w:rsidR="00BA79FC" w:rsidRPr="00196C84" w:rsidRDefault="00BA79FC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63)</w:t>
            </w:r>
          </w:p>
        </w:tc>
        <w:tc>
          <w:tcPr>
            <w:tcW w:w="1155" w:type="dxa"/>
            <w:shd w:val="clear" w:color="auto" w:fill="D9D9D9" w:themeFill="background1" w:themeFillShade="D9"/>
            <w:vAlign w:val="center"/>
          </w:tcPr>
          <w:p w:rsidR="00A36AD2" w:rsidRDefault="00B3619B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1</w:t>
            </w:r>
          </w:p>
          <w:p w:rsidR="00B3619B" w:rsidRPr="00196C84" w:rsidRDefault="00B3619B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320)</w:t>
            </w:r>
          </w:p>
        </w:tc>
        <w:tc>
          <w:tcPr>
            <w:tcW w:w="1156" w:type="dxa"/>
            <w:shd w:val="clear" w:color="auto" w:fill="D9D9D9" w:themeFill="background1" w:themeFillShade="D9"/>
            <w:vAlign w:val="center"/>
          </w:tcPr>
          <w:p w:rsidR="005C3ED1" w:rsidRDefault="00E23393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3</w:t>
            </w:r>
          </w:p>
          <w:p w:rsidR="00E23393" w:rsidRPr="00196C84" w:rsidRDefault="00E23393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23)</w:t>
            </w:r>
          </w:p>
        </w:tc>
        <w:tc>
          <w:tcPr>
            <w:tcW w:w="1155" w:type="dxa"/>
            <w:shd w:val="clear" w:color="auto" w:fill="D9D9D9" w:themeFill="background1" w:themeFillShade="D9"/>
            <w:vAlign w:val="center"/>
          </w:tcPr>
          <w:p w:rsidR="005C3ED1" w:rsidRDefault="00D74A8A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  <w:p w:rsidR="00D74A8A" w:rsidRPr="00196C84" w:rsidRDefault="00D74A8A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32)</w:t>
            </w:r>
          </w:p>
        </w:tc>
        <w:tc>
          <w:tcPr>
            <w:tcW w:w="1155" w:type="dxa"/>
            <w:vAlign w:val="center"/>
          </w:tcPr>
          <w:p w:rsidR="005C3ED1" w:rsidRPr="00196C84" w:rsidRDefault="00BC5366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55" w:type="dxa"/>
            <w:vAlign w:val="center"/>
          </w:tcPr>
          <w:p w:rsidR="005C3ED1" w:rsidRDefault="00B1286A" w:rsidP="006B78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1</w:t>
            </w:r>
          </w:p>
          <w:p w:rsidR="00B1286A" w:rsidRPr="00196C84" w:rsidRDefault="00B1286A" w:rsidP="006B78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99)</w:t>
            </w:r>
          </w:p>
        </w:tc>
        <w:tc>
          <w:tcPr>
            <w:tcW w:w="1156" w:type="dxa"/>
            <w:vAlign w:val="center"/>
          </w:tcPr>
          <w:p w:rsidR="005C3ED1" w:rsidRDefault="00B1286A" w:rsidP="009B4BC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  <w:p w:rsidR="00B1286A" w:rsidRPr="00196C84" w:rsidRDefault="00B1286A" w:rsidP="009B4BC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77)</w:t>
            </w:r>
          </w:p>
        </w:tc>
        <w:tc>
          <w:tcPr>
            <w:tcW w:w="1155" w:type="dxa"/>
            <w:vAlign w:val="center"/>
          </w:tcPr>
          <w:p w:rsidR="005C3ED1" w:rsidRDefault="00B1286A" w:rsidP="0049068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3</w:t>
            </w:r>
          </w:p>
          <w:p w:rsidR="00B1286A" w:rsidRPr="00196C84" w:rsidRDefault="00B1286A" w:rsidP="0049068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59)</w:t>
            </w:r>
          </w:p>
        </w:tc>
        <w:tc>
          <w:tcPr>
            <w:tcW w:w="1155" w:type="dxa"/>
            <w:vAlign w:val="center"/>
          </w:tcPr>
          <w:p w:rsidR="005C3ED1" w:rsidRDefault="00B1286A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2</w:t>
            </w:r>
          </w:p>
          <w:p w:rsidR="00B1286A" w:rsidRPr="00196C84" w:rsidRDefault="00B1286A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18)</w:t>
            </w:r>
          </w:p>
        </w:tc>
        <w:tc>
          <w:tcPr>
            <w:tcW w:w="1156" w:type="dxa"/>
            <w:vAlign w:val="center"/>
          </w:tcPr>
          <w:p w:rsidR="005C3ED1" w:rsidRDefault="00B1286A" w:rsidP="00F83E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</w:t>
            </w:r>
          </w:p>
          <w:p w:rsidR="00B1286A" w:rsidRPr="00196C84" w:rsidRDefault="00B1286A" w:rsidP="00F83E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12)</w:t>
            </w:r>
          </w:p>
        </w:tc>
      </w:tr>
      <w:tr w:rsidR="005C3ED1" w:rsidRPr="00196C84" w:rsidTr="001D6885">
        <w:tc>
          <w:tcPr>
            <w:tcW w:w="1155" w:type="dxa"/>
            <w:vAlign w:val="center"/>
          </w:tcPr>
          <w:p w:rsidR="005C3ED1" w:rsidRPr="00196C84" w:rsidRDefault="005C3ED1" w:rsidP="001D6885">
            <w:pPr>
              <w:rPr>
                <w:b/>
                <w:sz w:val="20"/>
                <w:szCs w:val="20"/>
              </w:rPr>
            </w:pPr>
            <w:r w:rsidRPr="00196C84">
              <w:rPr>
                <w:b/>
                <w:sz w:val="20"/>
                <w:szCs w:val="20"/>
              </w:rPr>
              <w:t>1-OHNap</w:t>
            </w:r>
          </w:p>
        </w:tc>
        <w:tc>
          <w:tcPr>
            <w:tcW w:w="1155" w:type="dxa"/>
            <w:shd w:val="clear" w:color="auto" w:fill="D9D9D9" w:themeFill="background1" w:themeFillShade="D9"/>
            <w:vAlign w:val="center"/>
          </w:tcPr>
          <w:p w:rsidR="00E56DA7" w:rsidRDefault="00BA79FC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2</w:t>
            </w:r>
          </w:p>
          <w:p w:rsidR="007C255E" w:rsidRPr="00196C84" w:rsidRDefault="00BA79FC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81)</w:t>
            </w:r>
          </w:p>
        </w:tc>
        <w:tc>
          <w:tcPr>
            <w:tcW w:w="1155" w:type="dxa"/>
            <w:shd w:val="clear" w:color="auto" w:fill="D9D9D9" w:themeFill="background1" w:themeFillShade="D9"/>
            <w:vAlign w:val="center"/>
          </w:tcPr>
          <w:p w:rsidR="00A36AD2" w:rsidRDefault="00B3619B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92</w:t>
            </w:r>
          </w:p>
          <w:p w:rsidR="00B3619B" w:rsidRPr="00196C84" w:rsidRDefault="00B3619B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30)</w:t>
            </w:r>
          </w:p>
        </w:tc>
        <w:tc>
          <w:tcPr>
            <w:tcW w:w="1156" w:type="dxa"/>
            <w:shd w:val="clear" w:color="auto" w:fill="D9D9D9" w:themeFill="background1" w:themeFillShade="D9"/>
            <w:vAlign w:val="center"/>
          </w:tcPr>
          <w:p w:rsidR="005C3ED1" w:rsidRDefault="00E23393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6</w:t>
            </w:r>
          </w:p>
          <w:p w:rsidR="00E23393" w:rsidRPr="00196C84" w:rsidRDefault="00E23393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38)</w:t>
            </w:r>
          </w:p>
        </w:tc>
        <w:tc>
          <w:tcPr>
            <w:tcW w:w="1155" w:type="dxa"/>
            <w:shd w:val="clear" w:color="auto" w:fill="D9D9D9" w:themeFill="background1" w:themeFillShade="D9"/>
            <w:vAlign w:val="center"/>
          </w:tcPr>
          <w:p w:rsidR="005C3ED1" w:rsidRDefault="00D74A8A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7</w:t>
            </w:r>
          </w:p>
          <w:p w:rsidR="00D74A8A" w:rsidRPr="00196C84" w:rsidRDefault="00D74A8A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56)</w:t>
            </w:r>
          </w:p>
        </w:tc>
        <w:tc>
          <w:tcPr>
            <w:tcW w:w="1155" w:type="dxa"/>
            <w:shd w:val="clear" w:color="auto" w:fill="D9D9D9" w:themeFill="background1" w:themeFillShade="D9"/>
            <w:vAlign w:val="center"/>
          </w:tcPr>
          <w:p w:rsidR="005C3ED1" w:rsidRDefault="00A71781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  <w:p w:rsidR="00A71781" w:rsidRPr="00196C84" w:rsidRDefault="00A71781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81)</w:t>
            </w:r>
          </w:p>
        </w:tc>
        <w:tc>
          <w:tcPr>
            <w:tcW w:w="1155" w:type="dxa"/>
            <w:vAlign w:val="center"/>
          </w:tcPr>
          <w:p w:rsidR="005C3ED1" w:rsidRPr="00196C84" w:rsidRDefault="00BC5366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56" w:type="dxa"/>
            <w:vAlign w:val="center"/>
          </w:tcPr>
          <w:p w:rsidR="005C3ED1" w:rsidRDefault="00B6678F" w:rsidP="009D550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2</w:t>
            </w:r>
          </w:p>
          <w:p w:rsidR="00B6678F" w:rsidRPr="00196C84" w:rsidRDefault="00B6678F" w:rsidP="009D550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03)</w:t>
            </w:r>
          </w:p>
        </w:tc>
        <w:tc>
          <w:tcPr>
            <w:tcW w:w="1155" w:type="dxa"/>
            <w:vAlign w:val="center"/>
          </w:tcPr>
          <w:p w:rsidR="005C3ED1" w:rsidRDefault="00B6678F" w:rsidP="00FC6AF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7</w:t>
            </w:r>
          </w:p>
          <w:p w:rsidR="00B6678F" w:rsidRPr="00196C84" w:rsidRDefault="00B6678F" w:rsidP="00FC6AF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63)</w:t>
            </w:r>
          </w:p>
        </w:tc>
        <w:tc>
          <w:tcPr>
            <w:tcW w:w="1155" w:type="dxa"/>
            <w:vAlign w:val="center"/>
          </w:tcPr>
          <w:p w:rsidR="005C3ED1" w:rsidRDefault="00B6678F" w:rsidP="00CF0E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0</w:t>
            </w:r>
          </w:p>
          <w:p w:rsidR="00B6678F" w:rsidRPr="00196C84" w:rsidRDefault="00B6678F" w:rsidP="00CF0E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840)</w:t>
            </w:r>
          </w:p>
        </w:tc>
        <w:tc>
          <w:tcPr>
            <w:tcW w:w="1156" w:type="dxa"/>
            <w:vAlign w:val="center"/>
          </w:tcPr>
          <w:p w:rsidR="005C3ED1" w:rsidRDefault="00B6678F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1</w:t>
            </w:r>
          </w:p>
          <w:p w:rsidR="00B6678F" w:rsidRPr="00196C84" w:rsidRDefault="00B6678F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98)</w:t>
            </w:r>
          </w:p>
        </w:tc>
      </w:tr>
      <w:tr w:rsidR="001D6885" w:rsidRPr="00196C84" w:rsidTr="001D6885">
        <w:tc>
          <w:tcPr>
            <w:tcW w:w="1155" w:type="dxa"/>
            <w:vAlign w:val="center"/>
          </w:tcPr>
          <w:p w:rsidR="005C3ED1" w:rsidRPr="00196C84" w:rsidRDefault="005C3ED1" w:rsidP="001D6885">
            <w:pPr>
              <w:rPr>
                <w:b/>
                <w:sz w:val="20"/>
                <w:szCs w:val="20"/>
              </w:rPr>
            </w:pPr>
            <w:r w:rsidRPr="00196C84">
              <w:rPr>
                <w:b/>
                <w:sz w:val="20"/>
                <w:szCs w:val="20"/>
              </w:rPr>
              <w:t>2-OHNap</w:t>
            </w:r>
          </w:p>
        </w:tc>
        <w:tc>
          <w:tcPr>
            <w:tcW w:w="1155" w:type="dxa"/>
            <w:shd w:val="clear" w:color="auto" w:fill="D9D9D9" w:themeFill="background1" w:themeFillShade="D9"/>
            <w:vAlign w:val="center"/>
          </w:tcPr>
          <w:p w:rsidR="00E56DA7" w:rsidRDefault="00503EBF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6</w:t>
            </w:r>
          </w:p>
          <w:p w:rsidR="007C255E" w:rsidRPr="00196C84" w:rsidRDefault="00503EBF" w:rsidP="00503E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83)</w:t>
            </w:r>
          </w:p>
        </w:tc>
        <w:tc>
          <w:tcPr>
            <w:tcW w:w="1155" w:type="dxa"/>
            <w:shd w:val="clear" w:color="auto" w:fill="D9D9D9" w:themeFill="background1" w:themeFillShade="D9"/>
            <w:vAlign w:val="center"/>
          </w:tcPr>
          <w:p w:rsidR="00A36AD2" w:rsidRDefault="00B3619B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58</w:t>
            </w:r>
          </w:p>
          <w:p w:rsidR="00B3619B" w:rsidRPr="00196C84" w:rsidRDefault="00B3619B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86)</w:t>
            </w:r>
          </w:p>
        </w:tc>
        <w:tc>
          <w:tcPr>
            <w:tcW w:w="1156" w:type="dxa"/>
            <w:shd w:val="clear" w:color="auto" w:fill="D9D9D9" w:themeFill="background1" w:themeFillShade="D9"/>
            <w:vAlign w:val="center"/>
          </w:tcPr>
          <w:p w:rsidR="005C3ED1" w:rsidRDefault="00E23393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4</w:t>
            </w:r>
          </w:p>
          <w:p w:rsidR="00E23393" w:rsidRPr="00196C84" w:rsidRDefault="00E23393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73)</w:t>
            </w:r>
          </w:p>
        </w:tc>
        <w:tc>
          <w:tcPr>
            <w:tcW w:w="1155" w:type="dxa"/>
            <w:shd w:val="clear" w:color="auto" w:fill="D9D9D9" w:themeFill="background1" w:themeFillShade="D9"/>
            <w:vAlign w:val="center"/>
          </w:tcPr>
          <w:p w:rsidR="005C3ED1" w:rsidRDefault="00D74A8A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  <w:p w:rsidR="00D74A8A" w:rsidRPr="00196C84" w:rsidRDefault="00D74A8A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08)</w:t>
            </w:r>
          </w:p>
        </w:tc>
        <w:tc>
          <w:tcPr>
            <w:tcW w:w="1155" w:type="dxa"/>
            <w:shd w:val="clear" w:color="auto" w:fill="D9D9D9" w:themeFill="background1" w:themeFillShade="D9"/>
            <w:vAlign w:val="center"/>
          </w:tcPr>
          <w:p w:rsidR="005C3ED1" w:rsidRDefault="00A71781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6</w:t>
            </w:r>
          </w:p>
          <w:p w:rsidR="00A71781" w:rsidRPr="00196C84" w:rsidRDefault="00A71781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813)</w:t>
            </w:r>
          </w:p>
        </w:tc>
        <w:tc>
          <w:tcPr>
            <w:tcW w:w="1155" w:type="dxa"/>
            <w:shd w:val="clear" w:color="auto" w:fill="D9D9D9" w:themeFill="background1" w:themeFillShade="D9"/>
            <w:vAlign w:val="center"/>
          </w:tcPr>
          <w:p w:rsidR="005C3ED1" w:rsidRDefault="00525FB4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7</w:t>
            </w:r>
          </w:p>
          <w:p w:rsidR="00525FB4" w:rsidRPr="00196C84" w:rsidRDefault="00525FB4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20)</w:t>
            </w:r>
          </w:p>
        </w:tc>
        <w:tc>
          <w:tcPr>
            <w:tcW w:w="1156" w:type="dxa"/>
            <w:vAlign w:val="center"/>
          </w:tcPr>
          <w:p w:rsidR="005C3ED1" w:rsidRPr="00196C84" w:rsidRDefault="00BC5366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55" w:type="dxa"/>
            <w:vAlign w:val="center"/>
          </w:tcPr>
          <w:p w:rsidR="005C3ED1" w:rsidRDefault="0000387C" w:rsidP="00FC6AF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9</w:t>
            </w:r>
          </w:p>
          <w:p w:rsidR="0000387C" w:rsidRPr="00196C84" w:rsidRDefault="0000387C" w:rsidP="00E343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1</w:t>
            </w:r>
            <w:r w:rsidR="00E343CD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55" w:type="dxa"/>
            <w:vAlign w:val="center"/>
          </w:tcPr>
          <w:p w:rsidR="005C3ED1" w:rsidRDefault="0000387C" w:rsidP="007566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46</w:t>
            </w:r>
          </w:p>
          <w:p w:rsidR="0000387C" w:rsidRPr="00196C84" w:rsidRDefault="0000387C" w:rsidP="007566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96)</w:t>
            </w:r>
          </w:p>
        </w:tc>
        <w:tc>
          <w:tcPr>
            <w:tcW w:w="1156" w:type="dxa"/>
            <w:vAlign w:val="center"/>
          </w:tcPr>
          <w:p w:rsidR="005C3ED1" w:rsidRDefault="0000387C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53</w:t>
            </w:r>
          </w:p>
          <w:p w:rsidR="0000387C" w:rsidRPr="00196C84" w:rsidRDefault="0000387C" w:rsidP="0035677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5</w:t>
            </w:r>
            <w:r w:rsidR="00356777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)</w:t>
            </w:r>
          </w:p>
        </w:tc>
      </w:tr>
      <w:tr w:rsidR="005C3ED1" w:rsidRPr="00196C84" w:rsidTr="001D6885">
        <w:tc>
          <w:tcPr>
            <w:tcW w:w="1155" w:type="dxa"/>
            <w:vAlign w:val="center"/>
          </w:tcPr>
          <w:p w:rsidR="005C3ED1" w:rsidRPr="00196C84" w:rsidRDefault="005C3ED1" w:rsidP="001D6885">
            <w:pPr>
              <w:rPr>
                <w:b/>
                <w:sz w:val="20"/>
                <w:szCs w:val="20"/>
              </w:rPr>
            </w:pPr>
            <w:r w:rsidRPr="00196C84">
              <w:rPr>
                <w:b/>
                <w:sz w:val="20"/>
                <w:szCs w:val="20"/>
              </w:rPr>
              <w:t>1-OHPyr</w:t>
            </w:r>
          </w:p>
        </w:tc>
        <w:tc>
          <w:tcPr>
            <w:tcW w:w="1155" w:type="dxa"/>
            <w:shd w:val="clear" w:color="auto" w:fill="D9D9D9" w:themeFill="background1" w:themeFillShade="D9"/>
            <w:vAlign w:val="center"/>
          </w:tcPr>
          <w:p w:rsidR="00E56DA7" w:rsidRDefault="000167B6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1</w:t>
            </w:r>
          </w:p>
          <w:p w:rsidR="007C255E" w:rsidRPr="00196C84" w:rsidRDefault="000167B6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2)</w:t>
            </w:r>
          </w:p>
        </w:tc>
        <w:tc>
          <w:tcPr>
            <w:tcW w:w="1155" w:type="dxa"/>
            <w:shd w:val="clear" w:color="auto" w:fill="D9D9D9" w:themeFill="background1" w:themeFillShade="D9"/>
            <w:vAlign w:val="center"/>
          </w:tcPr>
          <w:p w:rsidR="00A36AD2" w:rsidRDefault="00B3619B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  <w:p w:rsidR="00B3619B" w:rsidRPr="00196C84" w:rsidRDefault="00B3619B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64)</w:t>
            </w:r>
          </w:p>
        </w:tc>
        <w:tc>
          <w:tcPr>
            <w:tcW w:w="1156" w:type="dxa"/>
            <w:shd w:val="clear" w:color="auto" w:fill="D9D9D9" w:themeFill="background1" w:themeFillShade="D9"/>
            <w:vAlign w:val="center"/>
          </w:tcPr>
          <w:p w:rsidR="005C3ED1" w:rsidRDefault="00E23393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6</w:t>
            </w:r>
          </w:p>
          <w:p w:rsidR="00E23393" w:rsidRPr="00196C84" w:rsidRDefault="00E23393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40)</w:t>
            </w:r>
          </w:p>
        </w:tc>
        <w:tc>
          <w:tcPr>
            <w:tcW w:w="1155" w:type="dxa"/>
            <w:shd w:val="clear" w:color="auto" w:fill="D9D9D9" w:themeFill="background1" w:themeFillShade="D9"/>
            <w:vAlign w:val="center"/>
          </w:tcPr>
          <w:p w:rsidR="005C3ED1" w:rsidRDefault="00D74A8A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5</w:t>
            </w:r>
          </w:p>
          <w:p w:rsidR="00D74A8A" w:rsidRPr="00196C84" w:rsidRDefault="00D74A8A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60)</w:t>
            </w:r>
          </w:p>
        </w:tc>
        <w:tc>
          <w:tcPr>
            <w:tcW w:w="1155" w:type="dxa"/>
            <w:shd w:val="clear" w:color="auto" w:fill="D9D9D9" w:themeFill="background1" w:themeFillShade="D9"/>
            <w:vAlign w:val="center"/>
          </w:tcPr>
          <w:p w:rsidR="005C3ED1" w:rsidRDefault="00A71781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23</w:t>
            </w:r>
          </w:p>
          <w:p w:rsidR="00A71781" w:rsidRPr="00196C84" w:rsidRDefault="00A71781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64)</w:t>
            </w:r>
          </w:p>
        </w:tc>
        <w:tc>
          <w:tcPr>
            <w:tcW w:w="1155" w:type="dxa"/>
            <w:shd w:val="clear" w:color="auto" w:fill="D9D9D9" w:themeFill="background1" w:themeFillShade="D9"/>
            <w:vAlign w:val="center"/>
          </w:tcPr>
          <w:p w:rsidR="005C3ED1" w:rsidRDefault="00525FB4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  <w:p w:rsidR="00525FB4" w:rsidRPr="00196C84" w:rsidRDefault="00525FB4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84)</w:t>
            </w:r>
          </w:p>
        </w:tc>
        <w:tc>
          <w:tcPr>
            <w:tcW w:w="1156" w:type="dxa"/>
            <w:shd w:val="clear" w:color="auto" w:fill="D9D9D9" w:themeFill="background1" w:themeFillShade="D9"/>
            <w:vAlign w:val="center"/>
          </w:tcPr>
          <w:p w:rsidR="005C3ED1" w:rsidRDefault="00525FB4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9</w:t>
            </w:r>
          </w:p>
          <w:p w:rsidR="00525FB4" w:rsidRPr="00196C84" w:rsidRDefault="00525FB4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377)</w:t>
            </w:r>
          </w:p>
        </w:tc>
        <w:tc>
          <w:tcPr>
            <w:tcW w:w="1155" w:type="dxa"/>
            <w:vAlign w:val="center"/>
          </w:tcPr>
          <w:p w:rsidR="005C3ED1" w:rsidRPr="00196C84" w:rsidRDefault="00BC5366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55" w:type="dxa"/>
            <w:vAlign w:val="center"/>
          </w:tcPr>
          <w:p w:rsidR="005C3ED1" w:rsidRDefault="00325141" w:rsidP="007566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34</w:t>
            </w:r>
          </w:p>
          <w:p w:rsidR="00325141" w:rsidRPr="00196C84" w:rsidRDefault="00325141" w:rsidP="007566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50)</w:t>
            </w:r>
          </w:p>
        </w:tc>
        <w:tc>
          <w:tcPr>
            <w:tcW w:w="1156" w:type="dxa"/>
            <w:vAlign w:val="center"/>
          </w:tcPr>
          <w:p w:rsidR="005C3ED1" w:rsidRDefault="00325141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43</w:t>
            </w:r>
          </w:p>
          <w:p w:rsidR="00325141" w:rsidRPr="00196C84" w:rsidRDefault="00325141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302)</w:t>
            </w:r>
          </w:p>
        </w:tc>
      </w:tr>
      <w:tr w:rsidR="005C3ED1" w:rsidRPr="00196C84" w:rsidTr="001D6885">
        <w:tc>
          <w:tcPr>
            <w:tcW w:w="1155" w:type="dxa"/>
            <w:vAlign w:val="center"/>
          </w:tcPr>
          <w:p w:rsidR="005C3ED1" w:rsidRPr="00196C84" w:rsidRDefault="005C3ED1" w:rsidP="001D6885">
            <w:pPr>
              <w:rPr>
                <w:b/>
                <w:sz w:val="20"/>
                <w:szCs w:val="20"/>
              </w:rPr>
            </w:pPr>
            <w:r w:rsidRPr="002C5F34">
              <w:rPr>
                <w:rFonts w:ascii="Symbol" w:hAnsi="Symbol"/>
                <w:b/>
                <w:sz w:val="20"/>
                <w:szCs w:val="20"/>
              </w:rPr>
              <w:t></w:t>
            </w:r>
            <w:r w:rsidRPr="00196C84">
              <w:rPr>
                <w:b/>
                <w:sz w:val="20"/>
                <w:szCs w:val="20"/>
              </w:rPr>
              <w:t>H2ax</w:t>
            </w:r>
          </w:p>
        </w:tc>
        <w:tc>
          <w:tcPr>
            <w:tcW w:w="1155" w:type="dxa"/>
            <w:shd w:val="clear" w:color="auto" w:fill="D9D9D9" w:themeFill="background1" w:themeFillShade="D9"/>
            <w:vAlign w:val="center"/>
          </w:tcPr>
          <w:p w:rsidR="00E56DA7" w:rsidRDefault="000167B6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  <w:p w:rsidR="007C255E" w:rsidRPr="00196C84" w:rsidRDefault="000167B6" w:rsidP="000167B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96)</w:t>
            </w:r>
          </w:p>
        </w:tc>
        <w:tc>
          <w:tcPr>
            <w:tcW w:w="1155" w:type="dxa"/>
            <w:shd w:val="clear" w:color="auto" w:fill="D9D9D9" w:themeFill="background1" w:themeFillShade="D9"/>
            <w:vAlign w:val="center"/>
          </w:tcPr>
          <w:p w:rsidR="00A36AD2" w:rsidRDefault="00B3619B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22</w:t>
            </w:r>
          </w:p>
          <w:p w:rsidR="00B3619B" w:rsidRPr="00196C84" w:rsidRDefault="00B3619B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78)</w:t>
            </w:r>
          </w:p>
        </w:tc>
        <w:tc>
          <w:tcPr>
            <w:tcW w:w="1156" w:type="dxa"/>
            <w:shd w:val="clear" w:color="auto" w:fill="D9D9D9" w:themeFill="background1" w:themeFillShade="D9"/>
            <w:vAlign w:val="center"/>
          </w:tcPr>
          <w:p w:rsidR="005C3ED1" w:rsidRDefault="00E23393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2</w:t>
            </w:r>
          </w:p>
          <w:p w:rsidR="00E23393" w:rsidRPr="00196C84" w:rsidRDefault="00E23393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895)</w:t>
            </w:r>
          </w:p>
        </w:tc>
        <w:tc>
          <w:tcPr>
            <w:tcW w:w="1155" w:type="dxa"/>
            <w:shd w:val="clear" w:color="auto" w:fill="D9D9D9" w:themeFill="background1" w:themeFillShade="D9"/>
            <w:vAlign w:val="center"/>
          </w:tcPr>
          <w:p w:rsidR="005C3ED1" w:rsidRDefault="00D74A8A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82</w:t>
            </w:r>
          </w:p>
          <w:p w:rsidR="00D74A8A" w:rsidRPr="00196C84" w:rsidRDefault="00D74A8A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41)</w:t>
            </w:r>
          </w:p>
        </w:tc>
        <w:tc>
          <w:tcPr>
            <w:tcW w:w="1155" w:type="dxa"/>
            <w:shd w:val="clear" w:color="auto" w:fill="D9D9D9" w:themeFill="background1" w:themeFillShade="D9"/>
            <w:vAlign w:val="center"/>
          </w:tcPr>
          <w:p w:rsidR="005C3ED1" w:rsidRDefault="00A71781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5</w:t>
            </w:r>
          </w:p>
          <w:p w:rsidR="00A71781" w:rsidRPr="00196C84" w:rsidRDefault="00A71781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856)</w:t>
            </w:r>
          </w:p>
        </w:tc>
        <w:tc>
          <w:tcPr>
            <w:tcW w:w="1155" w:type="dxa"/>
            <w:shd w:val="clear" w:color="auto" w:fill="D9D9D9" w:themeFill="background1" w:themeFillShade="D9"/>
            <w:vAlign w:val="center"/>
          </w:tcPr>
          <w:p w:rsidR="005C3ED1" w:rsidRDefault="00525FB4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6</w:t>
            </w:r>
          </w:p>
          <w:p w:rsidR="00525FB4" w:rsidRPr="00196C84" w:rsidRDefault="00525FB4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)</w:t>
            </w:r>
          </w:p>
        </w:tc>
        <w:tc>
          <w:tcPr>
            <w:tcW w:w="1156" w:type="dxa"/>
            <w:shd w:val="clear" w:color="auto" w:fill="D9D9D9" w:themeFill="background1" w:themeFillShade="D9"/>
            <w:vAlign w:val="center"/>
          </w:tcPr>
          <w:p w:rsidR="005C3ED1" w:rsidRDefault="00525FB4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2</w:t>
            </w:r>
          </w:p>
          <w:p w:rsidR="00525FB4" w:rsidRPr="00196C84" w:rsidRDefault="00525FB4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2)</w:t>
            </w:r>
          </w:p>
        </w:tc>
        <w:tc>
          <w:tcPr>
            <w:tcW w:w="1155" w:type="dxa"/>
            <w:shd w:val="clear" w:color="auto" w:fill="D9D9D9" w:themeFill="background1" w:themeFillShade="D9"/>
            <w:vAlign w:val="center"/>
          </w:tcPr>
          <w:p w:rsidR="005C3ED1" w:rsidRDefault="00EF5449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4</w:t>
            </w:r>
          </w:p>
          <w:p w:rsidR="00EF5449" w:rsidRPr="00196C84" w:rsidRDefault="00EF5449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827)</w:t>
            </w:r>
          </w:p>
        </w:tc>
        <w:tc>
          <w:tcPr>
            <w:tcW w:w="1155" w:type="dxa"/>
            <w:vAlign w:val="center"/>
          </w:tcPr>
          <w:p w:rsidR="005C3ED1" w:rsidRPr="00196C84" w:rsidRDefault="00BC5366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56" w:type="dxa"/>
            <w:vAlign w:val="center"/>
          </w:tcPr>
          <w:p w:rsidR="005C3ED1" w:rsidRDefault="00325141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6</w:t>
            </w:r>
          </w:p>
          <w:p w:rsidR="00325141" w:rsidRPr="00196C84" w:rsidRDefault="00325141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03)</w:t>
            </w:r>
          </w:p>
        </w:tc>
      </w:tr>
      <w:tr w:rsidR="00312C41" w:rsidRPr="00D82429" w:rsidTr="001D6885">
        <w:tc>
          <w:tcPr>
            <w:tcW w:w="1155" w:type="dxa"/>
            <w:vAlign w:val="center"/>
          </w:tcPr>
          <w:p w:rsidR="00312C41" w:rsidRPr="00196C84" w:rsidRDefault="00312C41" w:rsidP="001D6885">
            <w:pPr>
              <w:rPr>
                <w:b/>
                <w:sz w:val="20"/>
                <w:szCs w:val="20"/>
              </w:rPr>
            </w:pPr>
            <w:r w:rsidRPr="00196C84">
              <w:rPr>
                <w:b/>
                <w:sz w:val="20"/>
                <w:szCs w:val="20"/>
              </w:rPr>
              <w:t>8-OHdG</w:t>
            </w:r>
          </w:p>
          <w:p w:rsidR="00312C41" w:rsidRPr="00196C84" w:rsidRDefault="00312C41" w:rsidP="001D6885">
            <w:pPr>
              <w:rPr>
                <w:b/>
                <w:sz w:val="20"/>
                <w:szCs w:val="20"/>
              </w:rPr>
            </w:pPr>
          </w:p>
        </w:tc>
        <w:tc>
          <w:tcPr>
            <w:tcW w:w="1155" w:type="dxa"/>
            <w:shd w:val="clear" w:color="auto" w:fill="D9D9D9" w:themeFill="background1" w:themeFillShade="D9"/>
            <w:vAlign w:val="center"/>
          </w:tcPr>
          <w:p w:rsidR="00E56DA7" w:rsidRDefault="000167B6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84</w:t>
            </w:r>
          </w:p>
          <w:p w:rsidR="000167B6" w:rsidRPr="00196C84" w:rsidRDefault="000167B6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39)</w:t>
            </w:r>
          </w:p>
        </w:tc>
        <w:tc>
          <w:tcPr>
            <w:tcW w:w="1155" w:type="dxa"/>
            <w:shd w:val="clear" w:color="auto" w:fill="D9D9D9" w:themeFill="background1" w:themeFillShade="D9"/>
            <w:vAlign w:val="center"/>
          </w:tcPr>
          <w:p w:rsidR="00A36AD2" w:rsidRDefault="00CE3040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86</w:t>
            </w:r>
          </w:p>
          <w:p w:rsidR="00CE3040" w:rsidRPr="00196C84" w:rsidRDefault="00CE3040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35)</w:t>
            </w:r>
          </w:p>
        </w:tc>
        <w:tc>
          <w:tcPr>
            <w:tcW w:w="1156" w:type="dxa"/>
            <w:shd w:val="clear" w:color="auto" w:fill="D9D9D9" w:themeFill="background1" w:themeFillShade="D9"/>
            <w:vAlign w:val="center"/>
          </w:tcPr>
          <w:p w:rsidR="00312C41" w:rsidRDefault="00E23393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49</w:t>
            </w:r>
          </w:p>
          <w:p w:rsidR="00E23393" w:rsidRPr="00196C84" w:rsidRDefault="00E23393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43)</w:t>
            </w:r>
          </w:p>
        </w:tc>
        <w:tc>
          <w:tcPr>
            <w:tcW w:w="1155" w:type="dxa"/>
            <w:shd w:val="clear" w:color="auto" w:fill="D9D9D9" w:themeFill="background1" w:themeFillShade="D9"/>
            <w:vAlign w:val="center"/>
          </w:tcPr>
          <w:p w:rsidR="00312C41" w:rsidRDefault="00D74A8A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8</w:t>
            </w:r>
          </w:p>
          <w:p w:rsidR="00D74A8A" w:rsidRPr="00196C84" w:rsidRDefault="00D74A8A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19)</w:t>
            </w:r>
          </w:p>
        </w:tc>
        <w:tc>
          <w:tcPr>
            <w:tcW w:w="1155" w:type="dxa"/>
            <w:shd w:val="clear" w:color="auto" w:fill="D9D9D9" w:themeFill="background1" w:themeFillShade="D9"/>
            <w:vAlign w:val="center"/>
          </w:tcPr>
          <w:p w:rsidR="00312C41" w:rsidRDefault="00A71781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4</w:t>
            </w:r>
          </w:p>
          <w:p w:rsidR="00A71781" w:rsidRPr="00196C84" w:rsidRDefault="00A71781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02)</w:t>
            </w:r>
          </w:p>
        </w:tc>
        <w:tc>
          <w:tcPr>
            <w:tcW w:w="1155" w:type="dxa"/>
            <w:shd w:val="clear" w:color="auto" w:fill="D9D9D9" w:themeFill="background1" w:themeFillShade="D9"/>
            <w:vAlign w:val="center"/>
          </w:tcPr>
          <w:p w:rsidR="00312C41" w:rsidRDefault="00525FB4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9</w:t>
            </w:r>
          </w:p>
          <w:p w:rsidR="00525FB4" w:rsidRPr="00196C84" w:rsidRDefault="00525FB4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873)</w:t>
            </w:r>
          </w:p>
        </w:tc>
        <w:tc>
          <w:tcPr>
            <w:tcW w:w="1156" w:type="dxa"/>
            <w:shd w:val="clear" w:color="auto" w:fill="D9D9D9" w:themeFill="background1" w:themeFillShade="D9"/>
            <w:vAlign w:val="center"/>
          </w:tcPr>
          <w:p w:rsidR="00312C41" w:rsidRDefault="00EF5449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9</w:t>
            </w:r>
          </w:p>
          <w:p w:rsidR="00EF5449" w:rsidRPr="00196C84" w:rsidRDefault="00EF5449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840)</w:t>
            </w:r>
          </w:p>
        </w:tc>
        <w:tc>
          <w:tcPr>
            <w:tcW w:w="1155" w:type="dxa"/>
            <w:shd w:val="clear" w:color="auto" w:fill="D9D9D9" w:themeFill="background1" w:themeFillShade="D9"/>
            <w:vAlign w:val="center"/>
          </w:tcPr>
          <w:p w:rsidR="00312C41" w:rsidRDefault="00EF5449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7</w:t>
            </w:r>
          </w:p>
          <w:p w:rsidR="00EF5449" w:rsidRPr="00196C84" w:rsidRDefault="00EF5449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92)</w:t>
            </w:r>
          </w:p>
        </w:tc>
        <w:tc>
          <w:tcPr>
            <w:tcW w:w="1155" w:type="dxa"/>
            <w:shd w:val="clear" w:color="auto" w:fill="D9D9D9" w:themeFill="background1" w:themeFillShade="D9"/>
            <w:vAlign w:val="center"/>
          </w:tcPr>
          <w:p w:rsidR="00312C41" w:rsidRDefault="00EF5449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2</w:t>
            </w:r>
          </w:p>
          <w:p w:rsidR="00EF5449" w:rsidRPr="00196C84" w:rsidRDefault="00EF5449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06)</w:t>
            </w:r>
          </w:p>
        </w:tc>
        <w:tc>
          <w:tcPr>
            <w:tcW w:w="1156" w:type="dxa"/>
            <w:vAlign w:val="center"/>
          </w:tcPr>
          <w:p w:rsidR="00312C41" w:rsidRPr="00D82429" w:rsidRDefault="00BC5366" w:rsidP="001D68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</w:tbl>
    <w:p w:rsidR="00B910E1" w:rsidRDefault="00B910E1" w:rsidP="00DF476F">
      <w:pPr>
        <w:rPr>
          <w:rFonts w:ascii="Arial" w:hAnsi="Arial" w:cs="Arial"/>
          <w:b/>
        </w:rPr>
        <w:sectPr w:rsidR="00B910E1" w:rsidSect="00E176C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A23862" w:rsidRDefault="00A23862" w:rsidP="002F78B3">
      <w:pPr>
        <w:rPr>
          <w:rFonts w:ascii="Arial" w:hAnsi="Arial" w:cs="Arial"/>
          <w:b/>
        </w:rPr>
      </w:pPr>
      <w:bookmarkStart w:id="1" w:name="_GoBack"/>
      <w:bookmarkEnd w:id="1"/>
    </w:p>
    <w:sectPr w:rsidR="00A23862" w:rsidSect="00B910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D03C58E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95813" w:rsidRDefault="00295813" w:rsidP="001071BB">
      <w:pPr>
        <w:spacing w:after="0" w:line="240" w:lineRule="auto"/>
      </w:pPr>
      <w:r>
        <w:separator/>
      </w:r>
    </w:p>
  </w:endnote>
  <w:endnote w:type="continuationSeparator" w:id="0">
    <w:p w:rsidR="00295813" w:rsidRDefault="00295813" w:rsidP="001071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isha">
    <w:panose1 w:val="020B0502040204020203"/>
    <w:charset w:val="00"/>
    <w:family w:val="swiss"/>
    <w:pitch w:val="variable"/>
    <w:sig w:usb0="80000807" w:usb1="40000042" w:usb2="00000000" w:usb3="00000000" w:csb0="0000002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95813" w:rsidRDefault="00295813" w:rsidP="001071BB">
      <w:pPr>
        <w:spacing w:after="0" w:line="240" w:lineRule="auto"/>
      </w:pPr>
      <w:r>
        <w:separator/>
      </w:r>
    </w:p>
  </w:footnote>
  <w:footnote w:type="continuationSeparator" w:id="0">
    <w:p w:rsidR="00295813" w:rsidRDefault="00295813" w:rsidP="001071BB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tephen Brindley">
    <w15:presenceInfo w15:providerId="Windows Live" w15:userId="0a5771fa927250a2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97"/>
  </w:docVars>
  <w:rsids>
    <w:rsidRoot w:val="002F7BFA"/>
    <w:rsid w:val="00001F79"/>
    <w:rsid w:val="00003594"/>
    <w:rsid w:val="0000387C"/>
    <w:rsid w:val="00004995"/>
    <w:rsid w:val="00006B1E"/>
    <w:rsid w:val="00007937"/>
    <w:rsid w:val="000079E1"/>
    <w:rsid w:val="000105D0"/>
    <w:rsid w:val="000167B6"/>
    <w:rsid w:val="00023026"/>
    <w:rsid w:val="00023983"/>
    <w:rsid w:val="00023B16"/>
    <w:rsid w:val="0003696E"/>
    <w:rsid w:val="0004324D"/>
    <w:rsid w:val="000607C5"/>
    <w:rsid w:val="00071FBC"/>
    <w:rsid w:val="000738ED"/>
    <w:rsid w:val="000807AF"/>
    <w:rsid w:val="00081681"/>
    <w:rsid w:val="00082733"/>
    <w:rsid w:val="00082EAC"/>
    <w:rsid w:val="000862A8"/>
    <w:rsid w:val="00087D5D"/>
    <w:rsid w:val="00090180"/>
    <w:rsid w:val="00091A3A"/>
    <w:rsid w:val="00092348"/>
    <w:rsid w:val="000A1F91"/>
    <w:rsid w:val="000B37B4"/>
    <w:rsid w:val="000B4047"/>
    <w:rsid w:val="000B481E"/>
    <w:rsid w:val="000B4867"/>
    <w:rsid w:val="000C0015"/>
    <w:rsid w:val="000C452C"/>
    <w:rsid w:val="000D6614"/>
    <w:rsid w:val="000D6712"/>
    <w:rsid w:val="000D6AD7"/>
    <w:rsid w:val="000E2AEF"/>
    <w:rsid w:val="000E5212"/>
    <w:rsid w:val="000E6170"/>
    <w:rsid w:val="000E7DC7"/>
    <w:rsid w:val="000F072F"/>
    <w:rsid w:val="000F1D07"/>
    <w:rsid w:val="000F2C69"/>
    <w:rsid w:val="000F3A96"/>
    <w:rsid w:val="001071BB"/>
    <w:rsid w:val="0011139D"/>
    <w:rsid w:val="00113D78"/>
    <w:rsid w:val="00122E31"/>
    <w:rsid w:val="00123363"/>
    <w:rsid w:val="001259EC"/>
    <w:rsid w:val="0013774E"/>
    <w:rsid w:val="00141CFB"/>
    <w:rsid w:val="00142343"/>
    <w:rsid w:val="001452C5"/>
    <w:rsid w:val="001477FD"/>
    <w:rsid w:val="001526BC"/>
    <w:rsid w:val="001527C5"/>
    <w:rsid w:val="00157020"/>
    <w:rsid w:val="00165B12"/>
    <w:rsid w:val="00173AD5"/>
    <w:rsid w:val="00174B96"/>
    <w:rsid w:val="001800CB"/>
    <w:rsid w:val="001928C6"/>
    <w:rsid w:val="001930C4"/>
    <w:rsid w:val="00195031"/>
    <w:rsid w:val="00195943"/>
    <w:rsid w:val="00196C84"/>
    <w:rsid w:val="001A0184"/>
    <w:rsid w:val="001A2B14"/>
    <w:rsid w:val="001A734C"/>
    <w:rsid w:val="001B10BD"/>
    <w:rsid w:val="001B7928"/>
    <w:rsid w:val="001B7DF1"/>
    <w:rsid w:val="001C1C58"/>
    <w:rsid w:val="001C420F"/>
    <w:rsid w:val="001D07AC"/>
    <w:rsid w:val="001D6885"/>
    <w:rsid w:val="001E0326"/>
    <w:rsid w:val="001E5B6B"/>
    <w:rsid w:val="001F555D"/>
    <w:rsid w:val="00203215"/>
    <w:rsid w:val="0020348D"/>
    <w:rsid w:val="00203CD3"/>
    <w:rsid w:val="002062CD"/>
    <w:rsid w:val="0021046A"/>
    <w:rsid w:val="00210EA3"/>
    <w:rsid w:val="00215795"/>
    <w:rsid w:val="0021773B"/>
    <w:rsid w:val="00220532"/>
    <w:rsid w:val="00224E86"/>
    <w:rsid w:val="00231D98"/>
    <w:rsid w:val="00236D92"/>
    <w:rsid w:val="00242E5F"/>
    <w:rsid w:val="002461D3"/>
    <w:rsid w:val="0024708B"/>
    <w:rsid w:val="002525AB"/>
    <w:rsid w:val="002558E1"/>
    <w:rsid w:val="00261890"/>
    <w:rsid w:val="00263E1E"/>
    <w:rsid w:val="00263F1F"/>
    <w:rsid w:val="0026636C"/>
    <w:rsid w:val="002727D1"/>
    <w:rsid w:val="00273C9E"/>
    <w:rsid w:val="002774D2"/>
    <w:rsid w:val="0028211F"/>
    <w:rsid w:val="00282495"/>
    <w:rsid w:val="00282759"/>
    <w:rsid w:val="00287D18"/>
    <w:rsid w:val="002921B7"/>
    <w:rsid w:val="00294F5C"/>
    <w:rsid w:val="00295813"/>
    <w:rsid w:val="002966B2"/>
    <w:rsid w:val="002A0617"/>
    <w:rsid w:val="002A06E3"/>
    <w:rsid w:val="002A1FE1"/>
    <w:rsid w:val="002A31E7"/>
    <w:rsid w:val="002B0034"/>
    <w:rsid w:val="002B03AE"/>
    <w:rsid w:val="002B6A08"/>
    <w:rsid w:val="002B6F6F"/>
    <w:rsid w:val="002C2ED0"/>
    <w:rsid w:val="002C4AF0"/>
    <w:rsid w:val="002C5602"/>
    <w:rsid w:val="002C5F34"/>
    <w:rsid w:val="002D0DF6"/>
    <w:rsid w:val="002D3B0F"/>
    <w:rsid w:val="002D4752"/>
    <w:rsid w:val="002D4F05"/>
    <w:rsid w:val="002D5238"/>
    <w:rsid w:val="002E2EF2"/>
    <w:rsid w:val="002E575B"/>
    <w:rsid w:val="002E6185"/>
    <w:rsid w:val="002F02EC"/>
    <w:rsid w:val="002F1834"/>
    <w:rsid w:val="002F2B48"/>
    <w:rsid w:val="002F4A4A"/>
    <w:rsid w:val="002F78B3"/>
    <w:rsid w:val="002F7BFA"/>
    <w:rsid w:val="00304563"/>
    <w:rsid w:val="00305C95"/>
    <w:rsid w:val="00307DB4"/>
    <w:rsid w:val="00312C41"/>
    <w:rsid w:val="003134B2"/>
    <w:rsid w:val="00316B3C"/>
    <w:rsid w:val="003215D4"/>
    <w:rsid w:val="00323719"/>
    <w:rsid w:val="00325141"/>
    <w:rsid w:val="003265A3"/>
    <w:rsid w:val="00326E5F"/>
    <w:rsid w:val="00332B91"/>
    <w:rsid w:val="00342301"/>
    <w:rsid w:val="00344FDA"/>
    <w:rsid w:val="00350849"/>
    <w:rsid w:val="00351589"/>
    <w:rsid w:val="00351F2C"/>
    <w:rsid w:val="003521DC"/>
    <w:rsid w:val="00356777"/>
    <w:rsid w:val="00360FFD"/>
    <w:rsid w:val="00365280"/>
    <w:rsid w:val="00365C4A"/>
    <w:rsid w:val="003701B1"/>
    <w:rsid w:val="003703F1"/>
    <w:rsid w:val="00373C9A"/>
    <w:rsid w:val="003763FD"/>
    <w:rsid w:val="00380C57"/>
    <w:rsid w:val="0039287A"/>
    <w:rsid w:val="003931C2"/>
    <w:rsid w:val="003A1D0F"/>
    <w:rsid w:val="003A242E"/>
    <w:rsid w:val="003A5B6C"/>
    <w:rsid w:val="003B08D7"/>
    <w:rsid w:val="003B3528"/>
    <w:rsid w:val="003D7999"/>
    <w:rsid w:val="003F03B2"/>
    <w:rsid w:val="003F7927"/>
    <w:rsid w:val="00400C15"/>
    <w:rsid w:val="0040293A"/>
    <w:rsid w:val="00402CC4"/>
    <w:rsid w:val="004064FC"/>
    <w:rsid w:val="004108F7"/>
    <w:rsid w:val="004114ED"/>
    <w:rsid w:val="00412B19"/>
    <w:rsid w:val="00415791"/>
    <w:rsid w:val="004211CF"/>
    <w:rsid w:val="00423181"/>
    <w:rsid w:val="00424BAD"/>
    <w:rsid w:val="004256E7"/>
    <w:rsid w:val="00431CB0"/>
    <w:rsid w:val="00432D33"/>
    <w:rsid w:val="00444772"/>
    <w:rsid w:val="004455AD"/>
    <w:rsid w:val="00446EAF"/>
    <w:rsid w:val="00454E6A"/>
    <w:rsid w:val="004561DB"/>
    <w:rsid w:val="00461941"/>
    <w:rsid w:val="00477070"/>
    <w:rsid w:val="00477E3B"/>
    <w:rsid w:val="0049068B"/>
    <w:rsid w:val="00492ED8"/>
    <w:rsid w:val="004A1BCD"/>
    <w:rsid w:val="004A5410"/>
    <w:rsid w:val="004A6023"/>
    <w:rsid w:val="004A6B30"/>
    <w:rsid w:val="004B0450"/>
    <w:rsid w:val="004B192C"/>
    <w:rsid w:val="004B1D69"/>
    <w:rsid w:val="004B32CA"/>
    <w:rsid w:val="004B79AD"/>
    <w:rsid w:val="004C7EFE"/>
    <w:rsid w:val="004D64CD"/>
    <w:rsid w:val="004E0C69"/>
    <w:rsid w:val="004E453B"/>
    <w:rsid w:val="004E5A1C"/>
    <w:rsid w:val="004F0207"/>
    <w:rsid w:val="004F03C8"/>
    <w:rsid w:val="004F2235"/>
    <w:rsid w:val="004F570B"/>
    <w:rsid w:val="004F70FE"/>
    <w:rsid w:val="00503EBF"/>
    <w:rsid w:val="0050679B"/>
    <w:rsid w:val="00510826"/>
    <w:rsid w:val="0051312D"/>
    <w:rsid w:val="00514203"/>
    <w:rsid w:val="00515193"/>
    <w:rsid w:val="005162D6"/>
    <w:rsid w:val="00517CD2"/>
    <w:rsid w:val="00520279"/>
    <w:rsid w:val="00525FB4"/>
    <w:rsid w:val="00527E84"/>
    <w:rsid w:val="005344A4"/>
    <w:rsid w:val="0053693E"/>
    <w:rsid w:val="0055108B"/>
    <w:rsid w:val="00551DBB"/>
    <w:rsid w:val="005550DD"/>
    <w:rsid w:val="00560B66"/>
    <w:rsid w:val="00562217"/>
    <w:rsid w:val="00562A07"/>
    <w:rsid w:val="00566A5B"/>
    <w:rsid w:val="00577E59"/>
    <w:rsid w:val="00580670"/>
    <w:rsid w:val="00582747"/>
    <w:rsid w:val="00584C06"/>
    <w:rsid w:val="005914EA"/>
    <w:rsid w:val="005923FD"/>
    <w:rsid w:val="005953EB"/>
    <w:rsid w:val="005958B3"/>
    <w:rsid w:val="00597F6C"/>
    <w:rsid w:val="005A26A1"/>
    <w:rsid w:val="005A6C20"/>
    <w:rsid w:val="005A6E3C"/>
    <w:rsid w:val="005B1F9F"/>
    <w:rsid w:val="005B26BC"/>
    <w:rsid w:val="005B3D2C"/>
    <w:rsid w:val="005B5D9C"/>
    <w:rsid w:val="005B7459"/>
    <w:rsid w:val="005C08DD"/>
    <w:rsid w:val="005C3ED1"/>
    <w:rsid w:val="005D016A"/>
    <w:rsid w:val="005D02DF"/>
    <w:rsid w:val="005D2FB9"/>
    <w:rsid w:val="005D4C62"/>
    <w:rsid w:val="005D6884"/>
    <w:rsid w:val="005D7274"/>
    <w:rsid w:val="005F3567"/>
    <w:rsid w:val="005F4E9A"/>
    <w:rsid w:val="00601033"/>
    <w:rsid w:val="00601FD3"/>
    <w:rsid w:val="00602B8C"/>
    <w:rsid w:val="0060314E"/>
    <w:rsid w:val="006051DB"/>
    <w:rsid w:val="00616DEE"/>
    <w:rsid w:val="00621E57"/>
    <w:rsid w:val="006226D2"/>
    <w:rsid w:val="006254D2"/>
    <w:rsid w:val="00626646"/>
    <w:rsid w:val="00637BB4"/>
    <w:rsid w:val="006446F9"/>
    <w:rsid w:val="00650D40"/>
    <w:rsid w:val="00655842"/>
    <w:rsid w:val="006559C6"/>
    <w:rsid w:val="00657FB4"/>
    <w:rsid w:val="006637C1"/>
    <w:rsid w:val="00666D30"/>
    <w:rsid w:val="00667FF7"/>
    <w:rsid w:val="00671427"/>
    <w:rsid w:val="0067333B"/>
    <w:rsid w:val="006811DF"/>
    <w:rsid w:val="00686075"/>
    <w:rsid w:val="00686885"/>
    <w:rsid w:val="00687F69"/>
    <w:rsid w:val="00693A4A"/>
    <w:rsid w:val="006A03B0"/>
    <w:rsid w:val="006A0B3A"/>
    <w:rsid w:val="006A42FE"/>
    <w:rsid w:val="006B1B1E"/>
    <w:rsid w:val="006B3AB9"/>
    <w:rsid w:val="006B7878"/>
    <w:rsid w:val="006C78BF"/>
    <w:rsid w:val="006D38E2"/>
    <w:rsid w:val="006D3B35"/>
    <w:rsid w:val="006E4B9F"/>
    <w:rsid w:val="006F3B08"/>
    <w:rsid w:val="006F6AD1"/>
    <w:rsid w:val="00702E68"/>
    <w:rsid w:val="0070434A"/>
    <w:rsid w:val="0070627D"/>
    <w:rsid w:val="00710126"/>
    <w:rsid w:val="00710264"/>
    <w:rsid w:val="00710C1F"/>
    <w:rsid w:val="00720A82"/>
    <w:rsid w:val="00723772"/>
    <w:rsid w:val="00727CAA"/>
    <w:rsid w:val="00730584"/>
    <w:rsid w:val="00730D97"/>
    <w:rsid w:val="007332E3"/>
    <w:rsid w:val="00734A29"/>
    <w:rsid w:val="00740513"/>
    <w:rsid w:val="00745817"/>
    <w:rsid w:val="00747258"/>
    <w:rsid w:val="00750EFA"/>
    <w:rsid w:val="007539CE"/>
    <w:rsid w:val="00756606"/>
    <w:rsid w:val="007606AD"/>
    <w:rsid w:val="00770C36"/>
    <w:rsid w:val="0077666B"/>
    <w:rsid w:val="007823AE"/>
    <w:rsid w:val="0078391F"/>
    <w:rsid w:val="00784AC5"/>
    <w:rsid w:val="00791A86"/>
    <w:rsid w:val="007A1EE7"/>
    <w:rsid w:val="007A407B"/>
    <w:rsid w:val="007A49B1"/>
    <w:rsid w:val="007A4A27"/>
    <w:rsid w:val="007B01AB"/>
    <w:rsid w:val="007B5E3B"/>
    <w:rsid w:val="007B6ACF"/>
    <w:rsid w:val="007C255E"/>
    <w:rsid w:val="007D0C5E"/>
    <w:rsid w:val="007D7D26"/>
    <w:rsid w:val="007E1393"/>
    <w:rsid w:val="007E5A06"/>
    <w:rsid w:val="007E77FF"/>
    <w:rsid w:val="007F24D4"/>
    <w:rsid w:val="007F7CDE"/>
    <w:rsid w:val="008024DB"/>
    <w:rsid w:val="0080336C"/>
    <w:rsid w:val="00803426"/>
    <w:rsid w:val="008104F6"/>
    <w:rsid w:val="008106A8"/>
    <w:rsid w:val="008108C8"/>
    <w:rsid w:val="00824AC2"/>
    <w:rsid w:val="00827069"/>
    <w:rsid w:val="00827B39"/>
    <w:rsid w:val="00831175"/>
    <w:rsid w:val="008351E1"/>
    <w:rsid w:val="0085358B"/>
    <w:rsid w:val="00855516"/>
    <w:rsid w:val="00861324"/>
    <w:rsid w:val="00862514"/>
    <w:rsid w:val="00867647"/>
    <w:rsid w:val="0087281C"/>
    <w:rsid w:val="00875655"/>
    <w:rsid w:val="00877BED"/>
    <w:rsid w:val="00885152"/>
    <w:rsid w:val="00892E5E"/>
    <w:rsid w:val="008A122F"/>
    <w:rsid w:val="008A17B6"/>
    <w:rsid w:val="008A309C"/>
    <w:rsid w:val="008B09C4"/>
    <w:rsid w:val="008B2170"/>
    <w:rsid w:val="008B3B57"/>
    <w:rsid w:val="008B69B8"/>
    <w:rsid w:val="008B707E"/>
    <w:rsid w:val="008C59B9"/>
    <w:rsid w:val="008C5D5B"/>
    <w:rsid w:val="008D10DC"/>
    <w:rsid w:val="008D312C"/>
    <w:rsid w:val="008D5162"/>
    <w:rsid w:val="008D552A"/>
    <w:rsid w:val="008D79B1"/>
    <w:rsid w:val="008E3145"/>
    <w:rsid w:val="008E42AC"/>
    <w:rsid w:val="008E6284"/>
    <w:rsid w:val="008F4D31"/>
    <w:rsid w:val="008F65D0"/>
    <w:rsid w:val="009020D3"/>
    <w:rsid w:val="00904A9D"/>
    <w:rsid w:val="00904B77"/>
    <w:rsid w:val="00907BB7"/>
    <w:rsid w:val="009124BF"/>
    <w:rsid w:val="00915F11"/>
    <w:rsid w:val="009163D3"/>
    <w:rsid w:val="00917374"/>
    <w:rsid w:val="00920825"/>
    <w:rsid w:val="009208CA"/>
    <w:rsid w:val="00923401"/>
    <w:rsid w:val="00925768"/>
    <w:rsid w:val="00925B66"/>
    <w:rsid w:val="009300F9"/>
    <w:rsid w:val="009319A8"/>
    <w:rsid w:val="00932E39"/>
    <w:rsid w:val="00933635"/>
    <w:rsid w:val="00935382"/>
    <w:rsid w:val="009353F7"/>
    <w:rsid w:val="00941770"/>
    <w:rsid w:val="00945B8F"/>
    <w:rsid w:val="00946570"/>
    <w:rsid w:val="00946981"/>
    <w:rsid w:val="009474B8"/>
    <w:rsid w:val="00947638"/>
    <w:rsid w:val="00950775"/>
    <w:rsid w:val="00952405"/>
    <w:rsid w:val="009617A8"/>
    <w:rsid w:val="00961BC4"/>
    <w:rsid w:val="00961CBC"/>
    <w:rsid w:val="009659E9"/>
    <w:rsid w:val="009668A6"/>
    <w:rsid w:val="00967DD3"/>
    <w:rsid w:val="009734C7"/>
    <w:rsid w:val="00984981"/>
    <w:rsid w:val="009911A3"/>
    <w:rsid w:val="00991B02"/>
    <w:rsid w:val="009938C4"/>
    <w:rsid w:val="00995F4F"/>
    <w:rsid w:val="00996F83"/>
    <w:rsid w:val="009A104B"/>
    <w:rsid w:val="009A17A5"/>
    <w:rsid w:val="009A19B3"/>
    <w:rsid w:val="009A33A6"/>
    <w:rsid w:val="009A6922"/>
    <w:rsid w:val="009B1487"/>
    <w:rsid w:val="009B3263"/>
    <w:rsid w:val="009B4BCA"/>
    <w:rsid w:val="009C3B4A"/>
    <w:rsid w:val="009C48E4"/>
    <w:rsid w:val="009C5A95"/>
    <w:rsid w:val="009C6789"/>
    <w:rsid w:val="009C7AE3"/>
    <w:rsid w:val="009D077D"/>
    <w:rsid w:val="009D1EB2"/>
    <w:rsid w:val="009D25AB"/>
    <w:rsid w:val="009D5509"/>
    <w:rsid w:val="009D63A7"/>
    <w:rsid w:val="009D7645"/>
    <w:rsid w:val="009E0F82"/>
    <w:rsid w:val="009E179C"/>
    <w:rsid w:val="009E2CB5"/>
    <w:rsid w:val="009E763A"/>
    <w:rsid w:val="009F12C2"/>
    <w:rsid w:val="009F3B77"/>
    <w:rsid w:val="009F461E"/>
    <w:rsid w:val="009F62A5"/>
    <w:rsid w:val="00A00D0D"/>
    <w:rsid w:val="00A02060"/>
    <w:rsid w:val="00A052E2"/>
    <w:rsid w:val="00A10818"/>
    <w:rsid w:val="00A11790"/>
    <w:rsid w:val="00A14A6B"/>
    <w:rsid w:val="00A14C27"/>
    <w:rsid w:val="00A225FA"/>
    <w:rsid w:val="00A23862"/>
    <w:rsid w:val="00A25C52"/>
    <w:rsid w:val="00A26AF9"/>
    <w:rsid w:val="00A32CB0"/>
    <w:rsid w:val="00A36AD2"/>
    <w:rsid w:val="00A44884"/>
    <w:rsid w:val="00A45AE1"/>
    <w:rsid w:val="00A467E6"/>
    <w:rsid w:val="00A520E5"/>
    <w:rsid w:val="00A60D1A"/>
    <w:rsid w:val="00A62A0F"/>
    <w:rsid w:val="00A64491"/>
    <w:rsid w:val="00A65303"/>
    <w:rsid w:val="00A70ED9"/>
    <w:rsid w:val="00A71781"/>
    <w:rsid w:val="00A75C9C"/>
    <w:rsid w:val="00A76067"/>
    <w:rsid w:val="00A7764C"/>
    <w:rsid w:val="00A8109C"/>
    <w:rsid w:val="00A842B5"/>
    <w:rsid w:val="00A84486"/>
    <w:rsid w:val="00A85609"/>
    <w:rsid w:val="00A90844"/>
    <w:rsid w:val="00A90E20"/>
    <w:rsid w:val="00A90F66"/>
    <w:rsid w:val="00A9335F"/>
    <w:rsid w:val="00A9490C"/>
    <w:rsid w:val="00A95001"/>
    <w:rsid w:val="00A96BB6"/>
    <w:rsid w:val="00AA0452"/>
    <w:rsid w:val="00AA48A6"/>
    <w:rsid w:val="00AA599B"/>
    <w:rsid w:val="00AA61DB"/>
    <w:rsid w:val="00AB705E"/>
    <w:rsid w:val="00AB745A"/>
    <w:rsid w:val="00AB7B2F"/>
    <w:rsid w:val="00AC1113"/>
    <w:rsid w:val="00AC29F4"/>
    <w:rsid w:val="00AC5E44"/>
    <w:rsid w:val="00AC6B81"/>
    <w:rsid w:val="00AC7F6E"/>
    <w:rsid w:val="00AD44E4"/>
    <w:rsid w:val="00AE08DE"/>
    <w:rsid w:val="00AE0ED5"/>
    <w:rsid w:val="00AE1994"/>
    <w:rsid w:val="00AE2396"/>
    <w:rsid w:val="00AE2B27"/>
    <w:rsid w:val="00AE3F58"/>
    <w:rsid w:val="00AF025F"/>
    <w:rsid w:val="00B02973"/>
    <w:rsid w:val="00B04D17"/>
    <w:rsid w:val="00B10796"/>
    <w:rsid w:val="00B1286A"/>
    <w:rsid w:val="00B175C3"/>
    <w:rsid w:val="00B2086A"/>
    <w:rsid w:val="00B2546B"/>
    <w:rsid w:val="00B25E49"/>
    <w:rsid w:val="00B3619B"/>
    <w:rsid w:val="00B36EEA"/>
    <w:rsid w:val="00B421A4"/>
    <w:rsid w:val="00B44582"/>
    <w:rsid w:val="00B46144"/>
    <w:rsid w:val="00B5275D"/>
    <w:rsid w:val="00B5347D"/>
    <w:rsid w:val="00B54C7D"/>
    <w:rsid w:val="00B552B4"/>
    <w:rsid w:val="00B55C06"/>
    <w:rsid w:val="00B62D3A"/>
    <w:rsid w:val="00B63BEA"/>
    <w:rsid w:val="00B64F7B"/>
    <w:rsid w:val="00B6678F"/>
    <w:rsid w:val="00B66EAF"/>
    <w:rsid w:val="00B7185C"/>
    <w:rsid w:val="00B71DD2"/>
    <w:rsid w:val="00B76115"/>
    <w:rsid w:val="00B809AA"/>
    <w:rsid w:val="00B8108B"/>
    <w:rsid w:val="00B83E59"/>
    <w:rsid w:val="00B910E1"/>
    <w:rsid w:val="00B91D71"/>
    <w:rsid w:val="00BA12BF"/>
    <w:rsid w:val="00BA29B8"/>
    <w:rsid w:val="00BA3247"/>
    <w:rsid w:val="00BA4FB8"/>
    <w:rsid w:val="00BA5FEB"/>
    <w:rsid w:val="00BA79FC"/>
    <w:rsid w:val="00BB0D01"/>
    <w:rsid w:val="00BB0EC4"/>
    <w:rsid w:val="00BB296B"/>
    <w:rsid w:val="00BB65A5"/>
    <w:rsid w:val="00BB78CE"/>
    <w:rsid w:val="00BB79B7"/>
    <w:rsid w:val="00BC4680"/>
    <w:rsid w:val="00BC5366"/>
    <w:rsid w:val="00BC6B14"/>
    <w:rsid w:val="00BC7F5A"/>
    <w:rsid w:val="00BD23FB"/>
    <w:rsid w:val="00BD56EF"/>
    <w:rsid w:val="00BE64DE"/>
    <w:rsid w:val="00BF2390"/>
    <w:rsid w:val="00BF750C"/>
    <w:rsid w:val="00C04353"/>
    <w:rsid w:val="00C0572D"/>
    <w:rsid w:val="00C06553"/>
    <w:rsid w:val="00C14E9D"/>
    <w:rsid w:val="00C16C21"/>
    <w:rsid w:val="00C1741B"/>
    <w:rsid w:val="00C237DD"/>
    <w:rsid w:val="00C25AC3"/>
    <w:rsid w:val="00C26F3B"/>
    <w:rsid w:val="00C32EAF"/>
    <w:rsid w:val="00C32FBF"/>
    <w:rsid w:val="00C40463"/>
    <w:rsid w:val="00C41B63"/>
    <w:rsid w:val="00C51B5D"/>
    <w:rsid w:val="00C629BA"/>
    <w:rsid w:val="00C67B17"/>
    <w:rsid w:val="00C753BD"/>
    <w:rsid w:val="00C8343D"/>
    <w:rsid w:val="00C8696E"/>
    <w:rsid w:val="00C91669"/>
    <w:rsid w:val="00C94753"/>
    <w:rsid w:val="00C94F08"/>
    <w:rsid w:val="00CA1EDF"/>
    <w:rsid w:val="00CA4D6B"/>
    <w:rsid w:val="00CA6EB6"/>
    <w:rsid w:val="00CB196F"/>
    <w:rsid w:val="00CB55B4"/>
    <w:rsid w:val="00CC37B3"/>
    <w:rsid w:val="00CC604F"/>
    <w:rsid w:val="00CD19B3"/>
    <w:rsid w:val="00CD606D"/>
    <w:rsid w:val="00CD6E3A"/>
    <w:rsid w:val="00CE1198"/>
    <w:rsid w:val="00CE3040"/>
    <w:rsid w:val="00CE559F"/>
    <w:rsid w:val="00CE5BE7"/>
    <w:rsid w:val="00CE6062"/>
    <w:rsid w:val="00CF04EF"/>
    <w:rsid w:val="00CF0E9F"/>
    <w:rsid w:val="00D03DA5"/>
    <w:rsid w:val="00D05439"/>
    <w:rsid w:val="00D1076B"/>
    <w:rsid w:val="00D15602"/>
    <w:rsid w:val="00D208B1"/>
    <w:rsid w:val="00D21904"/>
    <w:rsid w:val="00D247A3"/>
    <w:rsid w:val="00D3167B"/>
    <w:rsid w:val="00D34C95"/>
    <w:rsid w:val="00D406CD"/>
    <w:rsid w:val="00D4444D"/>
    <w:rsid w:val="00D56179"/>
    <w:rsid w:val="00D6190B"/>
    <w:rsid w:val="00D644A3"/>
    <w:rsid w:val="00D65456"/>
    <w:rsid w:val="00D709A3"/>
    <w:rsid w:val="00D7219E"/>
    <w:rsid w:val="00D727AF"/>
    <w:rsid w:val="00D74A8A"/>
    <w:rsid w:val="00D761F5"/>
    <w:rsid w:val="00D76414"/>
    <w:rsid w:val="00D82429"/>
    <w:rsid w:val="00D84C61"/>
    <w:rsid w:val="00D9721B"/>
    <w:rsid w:val="00DA372C"/>
    <w:rsid w:val="00DA5598"/>
    <w:rsid w:val="00DA5FDC"/>
    <w:rsid w:val="00DB06E3"/>
    <w:rsid w:val="00DB1354"/>
    <w:rsid w:val="00DB15C3"/>
    <w:rsid w:val="00DB57A8"/>
    <w:rsid w:val="00DB6E75"/>
    <w:rsid w:val="00DC4618"/>
    <w:rsid w:val="00DC4C0E"/>
    <w:rsid w:val="00DD02E9"/>
    <w:rsid w:val="00DD0ED8"/>
    <w:rsid w:val="00DD14E9"/>
    <w:rsid w:val="00DD688B"/>
    <w:rsid w:val="00DE177E"/>
    <w:rsid w:val="00DE4860"/>
    <w:rsid w:val="00DE5080"/>
    <w:rsid w:val="00DE600F"/>
    <w:rsid w:val="00DE77D7"/>
    <w:rsid w:val="00DF0F9A"/>
    <w:rsid w:val="00DF476F"/>
    <w:rsid w:val="00E03288"/>
    <w:rsid w:val="00E05C0B"/>
    <w:rsid w:val="00E05D38"/>
    <w:rsid w:val="00E071D4"/>
    <w:rsid w:val="00E07A9A"/>
    <w:rsid w:val="00E120F5"/>
    <w:rsid w:val="00E13523"/>
    <w:rsid w:val="00E176C8"/>
    <w:rsid w:val="00E23393"/>
    <w:rsid w:val="00E330BB"/>
    <w:rsid w:val="00E343CD"/>
    <w:rsid w:val="00E367F3"/>
    <w:rsid w:val="00E36EE2"/>
    <w:rsid w:val="00E37154"/>
    <w:rsid w:val="00E37AAB"/>
    <w:rsid w:val="00E37D6A"/>
    <w:rsid w:val="00E407FB"/>
    <w:rsid w:val="00E426A0"/>
    <w:rsid w:val="00E45635"/>
    <w:rsid w:val="00E52B1B"/>
    <w:rsid w:val="00E53F52"/>
    <w:rsid w:val="00E5438D"/>
    <w:rsid w:val="00E54F39"/>
    <w:rsid w:val="00E56DA7"/>
    <w:rsid w:val="00E61251"/>
    <w:rsid w:val="00E61358"/>
    <w:rsid w:val="00E646CB"/>
    <w:rsid w:val="00E65A13"/>
    <w:rsid w:val="00E67FD0"/>
    <w:rsid w:val="00E72C46"/>
    <w:rsid w:val="00E77626"/>
    <w:rsid w:val="00E814A7"/>
    <w:rsid w:val="00E93E2E"/>
    <w:rsid w:val="00E9552C"/>
    <w:rsid w:val="00E97894"/>
    <w:rsid w:val="00EA026E"/>
    <w:rsid w:val="00EA1585"/>
    <w:rsid w:val="00EA7A75"/>
    <w:rsid w:val="00EB0441"/>
    <w:rsid w:val="00EB066A"/>
    <w:rsid w:val="00EB109C"/>
    <w:rsid w:val="00EB14D9"/>
    <w:rsid w:val="00EB353F"/>
    <w:rsid w:val="00EB35C8"/>
    <w:rsid w:val="00EB5B18"/>
    <w:rsid w:val="00EC1C34"/>
    <w:rsid w:val="00EC5B8F"/>
    <w:rsid w:val="00ED3097"/>
    <w:rsid w:val="00ED3272"/>
    <w:rsid w:val="00ED51DF"/>
    <w:rsid w:val="00ED6657"/>
    <w:rsid w:val="00EE0C78"/>
    <w:rsid w:val="00EE1264"/>
    <w:rsid w:val="00EE205E"/>
    <w:rsid w:val="00EE4EA1"/>
    <w:rsid w:val="00EE583E"/>
    <w:rsid w:val="00EF5449"/>
    <w:rsid w:val="00EF674F"/>
    <w:rsid w:val="00F002DE"/>
    <w:rsid w:val="00F02649"/>
    <w:rsid w:val="00F02CA7"/>
    <w:rsid w:val="00F04EEC"/>
    <w:rsid w:val="00F07F42"/>
    <w:rsid w:val="00F2021B"/>
    <w:rsid w:val="00F2721E"/>
    <w:rsid w:val="00F37734"/>
    <w:rsid w:val="00F5062A"/>
    <w:rsid w:val="00F56C5D"/>
    <w:rsid w:val="00F61036"/>
    <w:rsid w:val="00F6162C"/>
    <w:rsid w:val="00F61CD4"/>
    <w:rsid w:val="00F6259F"/>
    <w:rsid w:val="00F63087"/>
    <w:rsid w:val="00F70916"/>
    <w:rsid w:val="00F71B09"/>
    <w:rsid w:val="00F8039D"/>
    <w:rsid w:val="00F817F2"/>
    <w:rsid w:val="00F83E42"/>
    <w:rsid w:val="00F844DB"/>
    <w:rsid w:val="00F84AA9"/>
    <w:rsid w:val="00F8697C"/>
    <w:rsid w:val="00F86B45"/>
    <w:rsid w:val="00F913AF"/>
    <w:rsid w:val="00F96AAC"/>
    <w:rsid w:val="00FA00F8"/>
    <w:rsid w:val="00FA3B0A"/>
    <w:rsid w:val="00FB0010"/>
    <w:rsid w:val="00FB5D5A"/>
    <w:rsid w:val="00FB7E67"/>
    <w:rsid w:val="00FC0855"/>
    <w:rsid w:val="00FC3DEF"/>
    <w:rsid w:val="00FC6AFD"/>
    <w:rsid w:val="00FC6F58"/>
    <w:rsid w:val="00FD0386"/>
    <w:rsid w:val="00FD2C86"/>
    <w:rsid w:val="00FD39DE"/>
    <w:rsid w:val="00FD3B84"/>
    <w:rsid w:val="00FD5353"/>
    <w:rsid w:val="00FD5508"/>
    <w:rsid w:val="00FD59F8"/>
    <w:rsid w:val="00FE2554"/>
    <w:rsid w:val="00FE3045"/>
    <w:rsid w:val="00FE76E4"/>
    <w:rsid w:val="00FE76EF"/>
    <w:rsid w:val="00FF1B83"/>
    <w:rsid w:val="00FF1DFF"/>
    <w:rsid w:val="00FF4F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08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71B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D76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7645"/>
  </w:style>
  <w:style w:type="paragraph" w:styleId="Footer">
    <w:name w:val="footer"/>
    <w:basedOn w:val="Normal"/>
    <w:link w:val="FooterChar"/>
    <w:uiPriority w:val="99"/>
    <w:unhideWhenUsed/>
    <w:rsid w:val="009D76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7645"/>
  </w:style>
  <w:style w:type="paragraph" w:styleId="BalloonText">
    <w:name w:val="Balloon Text"/>
    <w:basedOn w:val="Normal"/>
    <w:link w:val="BalloonTextChar"/>
    <w:uiPriority w:val="99"/>
    <w:semiHidden/>
    <w:unhideWhenUsed/>
    <w:rsid w:val="002E2E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2EF2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F6259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75C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5C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5C9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5C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5C9C"/>
    <w:rPr>
      <w:b/>
      <w:bCs/>
      <w:sz w:val="20"/>
      <w:szCs w:val="20"/>
    </w:rPr>
  </w:style>
  <w:style w:type="table" w:styleId="LightShading">
    <w:name w:val="Light Shading"/>
    <w:basedOn w:val="TableNormal"/>
    <w:uiPriority w:val="60"/>
    <w:rsid w:val="000F072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0F072F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08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71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D76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7645"/>
  </w:style>
  <w:style w:type="paragraph" w:styleId="Footer">
    <w:name w:val="footer"/>
    <w:basedOn w:val="Normal"/>
    <w:link w:val="FooterChar"/>
    <w:uiPriority w:val="99"/>
    <w:unhideWhenUsed/>
    <w:rsid w:val="009D76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7645"/>
  </w:style>
  <w:style w:type="paragraph" w:styleId="BalloonText">
    <w:name w:val="Balloon Text"/>
    <w:basedOn w:val="Normal"/>
    <w:link w:val="BalloonTextChar"/>
    <w:uiPriority w:val="99"/>
    <w:semiHidden/>
    <w:unhideWhenUsed/>
    <w:rsid w:val="002E2E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2EF2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F6259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75C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5C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5C9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5C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5C9C"/>
    <w:rPr>
      <w:b/>
      <w:bCs/>
      <w:sz w:val="20"/>
      <w:szCs w:val="20"/>
    </w:rPr>
  </w:style>
  <w:style w:type="table" w:styleId="LightShading">
    <w:name w:val="Light Shading"/>
    <w:basedOn w:val="TableNormal"/>
    <w:uiPriority w:val="60"/>
    <w:rsid w:val="000F072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0F072F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8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1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9" Type="http://schemas.microsoft.com/office/2007/relationships/stylesWithEffects" Target="stylesWithEffect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F2A468-3052-4C08-8688-6E1C3C8227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4</Pages>
  <Words>549</Words>
  <Characters>3119</Characters>
  <Application>Microsoft Office Word</Application>
  <DocSecurity>0</DocSecurity>
  <Lines>389</Lines>
  <Paragraphs>3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dar, Berrin</dc:creator>
  <cp:lastModifiedBy>CBNODADO</cp:lastModifiedBy>
  <cp:revision>17</cp:revision>
  <cp:lastPrinted>2016-03-25T18:37:00Z</cp:lastPrinted>
  <dcterms:created xsi:type="dcterms:W3CDTF">2016-08-24T19:45:00Z</dcterms:created>
  <dcterms:modified xsi:type="dcterms:W3CDTF">2016-10-11T17:08:00Z</dcterms:modified>
</cp:coreProperties>
</file>